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Borders>
          <w:top w:val="single" w:sz="12" w:space="0" w:color="auto"/>
          <w:bottom w:val="single" w:sz="12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2376"/>
        <w:gridCol w:w="1843"/>
        <w:gridCol w:w="1843"/>
        <w:gridCol w:w="1844"/>
        <w:gridCol w:w="1380"/>
      </w:tblGrid>
      <w:tr w:rsidR="002162FE" w:rsidRPr="00FD5BA5" w14:paraId="7726C934" w14:textId="77777777" w:rsidTr="00B62A81">
        <w:tc>
          <w:tcPr>
            <w:tcW w:w="23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3F0980F9" w14:textId="77777777" w:rsidR="002162FE" w:rsidRPr="00FD5BA5" w:rsidRDefault="002162FE" w:rsidP="00B62A81">
            <w:pPr>
              <w:autoSpaceDE w:val="0"/>
              <w:autoSpaceDN w:val="0"/>
              <w:adjustRightInd w:val="0"/>
              <w:spacing w:line="480" w:lineRule="auto"/>
            </w:pPr>
            <w:bookmarkStart w:id="0" w:name="_GoBack"/>
            <w:bookmarkEnd w:id="0"/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6AA59DC8" w14:textId="77777777" w:rsidR="002162FE" w:rsidRPr="00FD5BA5" w:rsidRDefault="002162FE" w:rsidP="00B62A81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D5BA5">
              <w:t>Both Parents 15y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6EA2F857" w14:textId="77777777" w:rsidR="002162FE" w:rsidRPr="00FD5BA5" w:rsidRDefault="002162FE" w:rsidP="00B62A81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D5BA5">
              <w:t>Single Mother</w:t>
            </w:r>
          </w:p>
          <w:p w14:paraId="7D1E1704" w14:textId="77777777" w:rsidR="002162FE" w:rsidRPr="00FD5BA5" w:rsidRDefault="002162FE" w:rsidP="00B62A81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D5BA5">
              <w:t>1-14y</w:t>
            </w:r>
          </w:p>
        </w:tc>
        <w:tc>
          <w:tcPr>
            <w:tcW w:w="184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0665E693" w14:textId="77777777" w:rsidR="002162FE" w:rsidRPr="00FD5BA5" w:rsidRDefault="002162FE" w:rsidP="00B62A81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D5BA5">
              <w:t>Single Mother 15y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0E4B3B18" w14:textId="77777777" w:rsidR="002162FE" w:rsidRPr="00FD5BA5" w:rsidRDefault="002162FE" w:rsidP="00B62A81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D5BA5">
              <w:t>Linear trend</w:t>
            </w:r>
          </w:p>
        </w:tc>
      </w:tr>
      <w:tr w:rsidR="002162FE" w:rsidRPr="00FD5BA5" w14:paraId="4E7A0453" w14:textId="77777777" w:rsidTr="00B62A81">
        <w:tc>
          <w:tcPr>
            <w:tcW w:w="2376" w:type="dxa"/>
            <w:tcBorders>
              <w:left w:val="nil"/>
              <w:right w:val="nil"/>
            </w:tcBorders>
          </w:tcPr>
          <w:p w14:paraId="2601C6A7" w14:textId="77777777" w:rsidR="002162FE" w:rsidRPr="00FD5BA5" w:rsidRDefault="002162FE" w:rsidP="00B62A81">
            <w:pPr>
              <w:autoSpaceDE w:val="0"/>
              <w:autoSpaceDN w:val="0"/>
              <w:adjustRightInd w:val="0"/>
              <w:spacing w:line="480" w:lineRule="auto"/>
              <w:rPr>
                <w:lang w:eastAsia="en-US"/>
              </w:rPr>
            </w:pPr>
            <w:r w:rsidRPr="00FD5BA5">
              <w:rPr>
                <w:lang w:eastAsia="en-US"/>
              </w:rPr>
              <w:t>Employment</w:t>
            </w:r>
            <w:r>
              <w:rPr>
                <w:lang w:eastAsia="en-US"/>
              </w:rPr>
              <w:t xml:space="preserve"> </w:t>
            </w:r>
            <w:r w:rsidRPr="00FD5BA5">
              <w:rPr>
                <w:lang w:eastAsia="en-US"/>
              </w:rPr>
              <w:t>status</w:t>
            </w:r>
            <w:r w:rsidRPr="00FD5BA5">
              <w:rPr>
                <w:vertAlign w:val="superscript"/>
                <w:lang w:eastAsia="en-US"/>
              </w:rPr>
              <w:t xml:space="preserve"> 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2D2ECAC3" w14:textId="77777777" w:rsidR="002162FE" w:rsidRPr="00FD5BA5" w:rsidRDefault="002162FE" w:rsidP="00B62A81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D5BA5">
              <w:t>0.007 (0.006)</w:t>
            </w:r>
            <w:r w:rsidRPr="00FD5BA5">
              <w:rPr>
                <w:vertAlign w:val="superscript"/>
              </w:rPr>
              <w:t>a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7725695D" w14:textId="77777777" w:rsidR="002162FE" w:rsidRPr="00FD5BA5" w:rsidRDefault="002162FE" w:rsidP="00B62A81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D5BA5">
              <w:t>-0.052 (0.022)</w:t>
            </w:r>
            <w:r w:rsidRPr="00FD5BA5">
              <w:rPr>
                <w:vertAlign w:val="superscript"/>
              </w:rPr>
              <w:t>b</w:t>
            </w:r>
          </w:p>
        </w:tc>
        <w:tc>
          <w:tcPr>
            <w:tcW w:w="1844" w:type="dxa"/>
            <w:tcBorders>
              <w:left w:val="nil"/>
              <w:right w:val="nil"/>
            </w:tcBorders>
          </w:tcPr>
          <w:p w14:paraId="7147FC69" w14:textId="77777777" w:rsidR="002162FE" w:rsidRPr="00FD5BA5" w:rsidRDefault="002162FE" w:rsidP="00B62A81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D5BA5">
              <w:t>-0.125 (0.034)</w:t>
            </w:r>
            <w:r w:rsidRPr="00FD5BA5">
              <w:rPr>
                <w:vertAlign w:val="superscript"/>
              </w:rPr>
              <w:t>b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1AB2A13" w14:textId="77777777" w:rsidR="002162FE" w:rsidRPr="00FD5BA5" w:rsidRDefault="002162FE" w:rsidP="00B62A81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D5BA5">
              <w:rPr>
                <w:i/>
              </w:rPr>
              <w:t>p</w:t>
            </w:r>
            <w:r w:rsidRPr="00FD5BA5">
              <w:t xml:space="preserve"> &lt; .001</w:t>
            </w:r>
          </w:p>
        </w:tc>
      </w:tr>
      <w:tr w:rsidR="002162FE" w:rsidRPr="00FD5BA5" w14:paraId="448EB1E9" w14:textId="77777777" w:rsidTr="00B62A81">
        <w:tc>
          <w:tcPr>
            <w:tcW w:w="2376" w:type="dxa"/>
            <w:tcBorders>
              <w:left w:val="nil"/>
              <w:right w:val="nil"/>
            </w:tcBorders>
          </w:tcPr>
          <w:p w14:paraId="3A04D3DF" w14:textId="77777777" w:rsidR="002162FE" w:rsidRPr="00FD5BA5" w:rsidRDefault="002162FE" w:rsidP="00B62A81">
            <w:pPr>
              <w:autoSpaceDE w:val="0"/>
              <w:autoSpaceDN w:val="0"/>
              <w:adjustRightInd w:val="0"/>
              <w:spacing w:line="480" w:lineRule="auto"/>
            </w:pPr>
            <w:r w:rsidRPr="00FD5BA5">
              <w:t>Occupational</w:t>
            </w:r>
            <w:r>
              <w:t xml:space="preserve"> </w:t>
            </w:r>
            <w:r w:rsidRPr="00FD5BA5">
              <w:t>prestige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6640E52E" w14:textId="77777777" w:rsidR="002162FE" w:rsidRPr="00FD5BA5" w:rsidRDefault="002162FE" w:rsidP="00B62A81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D5BA5">
              <w:t>0.005 (0.006)</w:t>
            </w:r>
            <w:r w:rsidRPr="00FD5BA5">
              <w:rPr>
                <w:vertAlign w:val="superscript"/>
              </w:rPr>
              <w:t>a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62A50760" w14:textId="77777777" w:rsidR="002162FE" w:rsidRPr="00FD5BA5" w:rsidRDefault="002162FE" w:rsidP="00B62A81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D5BA5">
              <w:t>-0.029 (0.024)</w:t>
            </w:r>
            <w:proofErr w:type="spellStart"/>
            <w:r>
              <w:rPr>
                <w:vertAlign w:val="superscript"/>
              </w:rPr>
              <w:t>a,</w:t>
            </w:r>
            <w:r w:rsidRPr="00FD5BA5">
              <w:rPr>
                <w:vertAlign w:val="superscript"/>
              </w:rPr>
              <w:t>b</w:t>
            </w:r>
            <w:proofErr w:type="spellEnd"/>
          </w:p>
        </w:tc>
        <w:tc>
          <w:tcPr>
            <w:tcW w:w="1844" w:type="dxa"/>
            <w:tcBorders>
              <w:left w:val="nil"/>
              <w:right w:val="nil"/>
            </w:tcBorders>
          </w:tcPr>
          <w:p w14:paraId="7018DCC4" w14:textId="77777777" w:rsidR="002162FE" w:rsidRPr="00FD5BA5" w:rsidRDefault="002162FE" w:rsidP="00B62A81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D5BA5">
              <w:t>-0.101 (0.037)</w:t>
            </w:r>
            <w:r w:rsidRPr="00FD5BA5">
              <w:rPr>
                <w:vertAlign w:val="superscript"/>
              </w:rPr>
              <w:t>b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4DA44D1" w14:textId="77777777" w:rsidR="002162FE" w:rsidRPr="00FD5BA5" w:rsidRDefault="002162FE" w:rsidP="00B62A81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D5BA5">
              <w:rPr>
                <w:i/>
              </w:rPr>
              <w:t>p</w:t>
            </w:r>
            <w:r w:rsidRPr="00FD5BA5">
              <w:t xml:space="preserve"> &lt; .01</w:t>
            </w:r>
          </w:p>
        </w:tc>
      </w:tr>
      <w:tr w:rsidR="002162FE" w:rsidRPr="00FD5BA5" w14:paraId="26CEC3DC" w14:textId="77777777" w:rsidTr="00B62A81">
        <w:tc>
          <w:tcPr>
            <w:tcW w:w="2376" w:type="dxa"/>
            <w:tcBorders>
              <w:left w:val="nil"/>
              <w:right w:val="nil"/>
            </w:tcBorders>
          </w:tcPr>
          <w:p w14:paraId="314C0306" w14:textId="77777777" w:rsidR="002162FE" w:rsidRPr="00FD5BA5" w:rsidRDefault="002162FE" w:rsidP="00B62A81">
            <w:pPr>
              <w:autoSpaceDE w:val="0"/>
              <w:autoSpaceDN w:val="0"/>
              <w:adjustRightInd w:val="0"/>
              <w:spacing w:line="480" w:lineRule="auto"/>
              <w:rPr>
                <w:lang w:eastAsia="en-US"/>
              </w:rPr>
            </w:pPr>
            <w:r w:rsidRPr="00FD5BA5">
              <w:rPr>
                <w:lang w:eastAsia="en-US"/>
              </w:rPr>
              <w:t>Net income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4C1CCCAE" w14:textId="77777777" w:rsidR="002162FE" w:rsidRPr="00FD5BA5" w:rsidRDefault="002162FE" w:rsidP="00B62A81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D5BA5">
              <w:t>0.004 (0.006)</w:t>
            </w:r>
            <w:r w:rsidRPr="00FD5BA5">
              <w:rPr>
                <w:vertAlign w:val="superscript"/>
              </w:rPr>
              <w:t>a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07E4FE57" w14:textId="77777777" w:rsidR="002162FE" w:rsidRPr="00FD5BA5" w:rsidRDefault="002162FE" w:rsidP="00B62A81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D5BA5">
              <w:t>-0.012 (0.022)</w:t>
            </w:r>
            <w:proofErr w:type="spellStart"/>
            <w:r>
              <w:rPr>
                <w:vertAlign w:val="superscript"/>
              </w:rPr>
              <w:t>a,</w:t>
            </w:r>
            <w:r w:rsidRPr="00FD5BA5">
              <w:rPr>
                <w:vertAlign w:val="superscript"/>
              </w:rPr>
              <w:t>b</w:t>
            </w:r>
            <w:proofErr w:type="spellEnd"/>
          </w:p>
        </w:tc>
        <w:tc>
          <w:tcPr>
            <w:tcW w:w="1844" w:type="dxa"/>
            <w:tcBorders>
              <w:left w:val="nil"/>
              <w:right w:val="nil"/>
            </w:tcBorders>
          </w:tcPr>
          <w:p w14:paraId="76FDFBE3" w14:textId="77777777" w:rsidR="002162FE" w:rsidRPr="00FD5BA5" w:rsidRDefault="002162FE" w:rsidP="00B62A81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D5BA5">
              <w:t>-0.104 (0.035)</w:t>
            </w:r>
            <w:r w:rsidRPr="00FD5BA5">
              <w:rPr>
                <w:vertAlign w:val="superscript"/>
              </w:rPr>
              <w:t>b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8B51AB8" w14:textId="77777777" w:rsidR="002162FE" w:rsidRPr="00FD5BA5" w:rsidRDefault="002162FE" w:rsidP="00B62A81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D5BA5">
              <w:rPr>
                <w:i/>
              </w:rPr>
              <w:t>p</w:t>
            </w:r>
            <w:r w:rsidRPr="00FD5BA5">
              <w:t xml:space="preserve"> &lt; .01</w:t>
            </w:r>
          </w:p>
        </w:tc>
      </w:tr>
      <w:tr w:rsidR="002162FE" w:rsidRPr="00FD5BA5" w14:paraId="10DB400B" w14:textId="77777777" w:rsidTr="00B62A81">
        <w:tc>
          <w:tcPr>
            <w:tcW w:w="2376" w:type="dxa"/>
            <w:tcBorders>
              <w:left w:val="nil"/>
              <w:right w:val="nil"/>
            </w:tcBorders>
          </w:tcPr>
          <w:p w14:paraId="653C9F8B" w14:textId="77777777" w:rsidR="002162FE" w:rsidRPr="00FD5BA5" w:rsidRDefault="002162FE" w:rsidP="00B62A81">
            <w:pPr>
              <w:autoSpaceDE w:val="0"/>
              <w:autoSpaceDN w:val="0"/>
              <w:adjustRightInd w:val="0"/>
              <w:spacing w:line="480" w:lineRule="auto"/>
              <w:rPr>
                <w:b/>
                <w:lang w:eastAsia="en-US"/>
              </w:rPr>
            </w:pPr>
            <w:r w:rsidRPr="00FD5BA5">
              <w:rPr>
                <w:lang w:eastAsia="en-US"/>
              </w:rPr>
              <w:t>Physical health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61C1826B" w14:textId="77777777" w:rsidR="002162FE" w:rsidRPr="00FD5BA5" w:rsidRDefault="002162FE" w:rsidP="00B62A81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D5BA5">
              <w:t>0.006 (0.007)</w:t>
            </w:r>
            <w:r w:rsidRPr="00FD5BA5">
              <w:rPr>
                <w:vertAlign w:val="superscript"/>
              </w:rPr>
              <w:t>a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57B5246D" w14:textId="77777777" w:rsidR="002162FE" w:rsidRPr="00FD5BA5" w:rsidRDefault="002162FE" w:rsidP="00B62A81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D5BA5">
              <w:t>-0.073 (0.025)</w:t>
            </w:r>
            <w:r w:rsidRPr="00FD5BA5">
              <w:rPr>
                <w:vertAlign w:val="superscript"/>
              </w:rPr>
              <w:t>b</w:t>
            </w:r>
          </w:p>
        </w:tc>
        <w:tc>
          <w:tcPr>
            <w:tcW w:w="1844" w:type="dxa"/>
            <w:tcBorders>
              <w:left w:val="nil"/>
              <w:right w:val="nil"/>
            </w:tcBorders>
          </w:tcPr>
          <w:p w14:paraId="5B435678" w14:textId="77777777" w:rsidR="002162FE" w:rsidRPr="00FD5BA5" w:rsidRDefault="002162FE" w:rsidP="00B62A81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D5BA5">
              <w:t>-0.023 (0.040)</w:t>
            </w:r>
            <w:proofErr w:type="spellStart"/>
            <w:r w:rsidRPr="00FD5BA5">
              <w:rPr>
                <w:vertAlign w:val="superscript"/>
              </w:rPr>
              <w:t>a,b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1591083" w14:textId="77777777" w:rsidR="002162FE" w:rsidRPr="00FD5BA5" w:rsidRDefault="002162FE" w:rsidP="00B62A81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D5BA5">
              <w:rPr>
                <w:i/>
              </w:rPr>
              <w:t>p</w:t>
            </w:r>
            <w:r w:rsidRPr="00FD5BA5">
              <w:t xml:space="preserve"> = .475</w:t>
            </w:r>
          </w:p>
        </w:tc>
      </w:tr>
      <w:tr w:rsidR="002162FE" w:rsidRPr="00FD5BA5" w14:paraId="425AAE83" w14:textId="77777777" w:rsidTr="00B62A81">
        <w:tc>
          <w:tcPr>
            <w:tcW w:w="2376" w:type="dxa"/>
            <w:tcBorders>
              <w:left w:val="nil"/>
              <w:right w:val="nil"/>
            </w:tcBorders>
          </w:tcPr>
          <w:p w14:paraId="4634A04A" w14:textId="77777777" w:rsidR="002162FE" w:rsidRPr="00FD5BA5" w:rsidRDefault="002162FE" w:rsidP="00B62A81">
            <w:pPr>
              <w:autoSpaceDE w:val="0"/>
              <w:autoSpaceDN w:val="0"/>
              <w:adjustRightInd w:val="0"/>
              <w:spacing w:line="480" w:lineRule="auto"/>
              <w:rPr>
                <w:lang w:eastAsia="en-US"/>
              </w:rPr>
            </w:pPr>
            <w:r w:rsidRPr="00FD5BA5">
              <w:rPr>
                <w:lang w:eastAsia="en-US"/>
              </w:rPr>
              <w:t>N</w:t>
            </w:r>
            <w:r>
              <w:rPr>
                <w:lang w:eastAsia="en-US"/>
              </w:rPr>
              <w:t xml:space="preserve">o. </w:t>
            </w:r>
            <w:r w:rsidRPr="00FD5BA5">
              <w:rPr>
                <w:lang w:eastAsia="en-US"/>
              </w:rPr>
              <w:t>of friends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6BF61CDC" w14:textId="77777777" w:rsidR="002162FE" w:rsidRPr="00FD5BA5" w:rsidRDefault="002162FE" w:rsidP="00B62A81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D5BA5">
              <w:t>0.008 (0.007)</w:t>
            </w:r>
            <w:r w:rsidRPr="00FD5BA5">
              <w:rPr>
                <w:vertAlign w:val="superscript"/>
              </w:rPr>
              <w:t>a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5BBE05ED" w14:textId="77777777" w:rsidR="002162FE" w:rsidRPr="00FD5BA5" w:rsidRDefault="002162FE" w:rsidP="00B62A81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D5BA5">
              <w:t>-0.078 (0.026)</w:t>
            </w:r>
            <w:r w:rsidRPr="00FD5BA5">
              <w:rPr>
                <w:vertAlign w:val="superscript"/>
              </w:rPr>
              <w:t>b</w:t>
            </w:r>
          </w:p>
        </w:tc>
        <w:tc>
          <w:tcPr>
            <w:tcW w:w="1844" w:type="dxa"/>
            <w:tcBorders>
              <w:left w:val="nil"/>
              <w:right w:val="nil"/>
            </w:tcBorders>
          </w:tcPr>
          <w:p w14:paraId="23F6456B" w14:textId="77777777" w:rsidR="002162FE" w:rsidRPr="00FD5BA5" w:rsidRDefault="002162FE" w:rsidP="00B62A81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D5BA5">
              <w:t>-0.096 (0.040)</w:t>
            </w:r>
            <w:r w:rsidRPr="00FD5BA5">
              <w:rPr>
                <w:vertAlign w:val="superscript"/>
              </w:rPr>
              <w:t>b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9D1D810" w14:textId="77777777" w:rsidR="002162FE" w:rsidRPr="00FD5BA5" w:rsidRDefault="002162FE" w:rsidP="00B62A81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D5BA5">
              <w:rPr>
                <w:i/>
              </w:rPr>
              <w:t>p</w:t>
            </w:r>
            <w:r w:rsidRPr="00FD5BA5">
              <w:t xml:space="preserve"> &lt; .01</w:t>
            </w:r>
          </w:p>
        </w:tc>
      </w:tr>
      <w:tr w:rsidR="002162FE" w:rsidRPr="00FD5BA5" w14:paraId="31C614B6" w14:textId="77777777" w:rsidTr="00B62A81">
        <w:tc>
          <w:tcPr>
            <w:tcW w:w="2376" w:type="dxa"/>
            <w:tcBorders>
              <w:left w:val="nil"/>
              <w:right w:val="nil"/>
            </w:tcBorders>
          </w:tcPr>
          <w:p w14:paraId="2BE5A31E" w14:textId="77777777" w:rsidR="002162FE" w:rsidRPr="00FD5BA5" w:rsidRDefault="002162FE" w:rsidP="00B62A81">
            <w:pPr>
              <w:autoSpaceDE w:val="0"/>
              <w:autoSpaceDN w:val="0"/>
              <w:adjustRightInd w:val="0"/>
              <w:spacing w:line="480" w:lineRule="auto"/>
              <w:rPr>
                <w:lang w:eastAsia="en-US"/>
              </w:rPr>
            </w:pPr>
            <w:r>
              <w:rPr>
                <w:lang w:eastAsia="en-US"/>
              </w:rPr>
              <w:t>Visits to/from friends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23AF9356" w14:textId="77777777" w:rsidR="002162FE" w:rsidRPr="00FD5BA5" w:rsidRDefault="002162FE" w:rsidP="00B62A81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D5BA5">
              <w:t>0.001 (0.006)</w:t>
            </w:r>
            <w:r w:rsidRPr="00FD5BA5">
              <w:rPr>
                <w:vertAlign w:val="superscript"/>
              </w:rPr>
              <w:t>a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21B41120" w14:textId="77777777" w:rsidR="002162FE" w:rsidRPr="00FD5BA5" w:rsidRDefault="002162FE" w:rsidP="00B62A81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D5BA5">
              <w:t>-0.009 (0.025)</w:t>
            </w:r>
            <w:r w:rsidRPr="00FD5BA5">
              <w:rPr>
                <w:vertAlign w:val="superscript"/>
              </w:rPr>
              <w:t>a</w:t>
            </w:r>
          </w:p>
        </w:tc>
        <w:tc>
          <w:tcPr>
            <w:tcW w:w="1844" w:type="dxa"/>
            <w:tcBorders>
              <w:left w:val="nil"/>
              <w:right w:val="nil"/>
            </w:tcBorders>
          </w:tcPr>
          <w:p w14:paraId="1401CC06" w14:textId="77777777" w:rsidR="002162FE" w:rsidRPr="00FD5BA5" w:rsidRDefault="002162FE" w:rsidP="00B62A81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D5BA5">
              <w:t>0.014 (0.038)</w:t>
            </w:r>
            <w:r w:rsidRPr="00FD5BA5">
              <w:rPr>
                <w:vertAlign w:val="superscript"/>
              </w:rPr>
              <w:t>a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3FCBC07" w14:textId="77777777" w:rsidR="002162FE" w:rsidRPr="00FD5BA5" w:rsidRDefault="002162FE" w:rsidP="00B62A81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D5BA5">
              <w:rPr>
                <w:i/>
              </w:rPr>
              <w:t>p</w:t>
            </w:r>
            <w:r w:rsidRPr="00FD5BA5">
              <w:t xml:space="preserve"> = .714</w:t>
            </w:r>
          </w:p>
        </w:tc>
      </w:tr>
      <w:tr w:rsidR="002162FE" w:rsidRPr="00FD5BA5" w14:paraId="71EE56A6" w14:textId="77777777" w:rsidTr="00B62A81">
        <w:tc>
          <w:tcPr>
            <w:tcW w:w="2376" w:type="dxa"/>
            <w:tcBorders>
              <w:left w:val="nil"/>
              <w:right w:val="nil"/>
            </w:tcBorders>
          </w:tcPr>
          <w:p w14:paraId="17155E7D" w14:textId="77777777" w:rsidR="002162FE" w:rsidRPr="00FD5BA5" w:rsidRDefault="002162FE" w:rsidP="00B62A81">
            <w:pPr>
              <w:autoSpaceDE w:val="0"/>
              <w:autoSpaceDN w:val="0"/>
              <w:adjustRightInd w:val="0"/>
              <w:spacing w:line="480" w:lineRule="auto"/>
              <w:rPr>
                <w:lang w:eastAsia="en-US"/>
              </w:rPr>
            </w:pPr>
            <w:r>
              <w:rPr>
                <w:lang w:eastAsia="en-US"/>
              </w:rPr>
              <w:t>Visits to/from family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29D6A91E" w14:textId="77777777" w:rsidR="002162FE" w:rsidRPr="00FD5BA5" w:rsidRDefault="002162FE" w:rsidP="00B62A81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D5BA5">
              <w:t>0.005 (0.007)</w:t>
            </w:r>
            <w:r w:rsidRPr="00FD5BA5">
              <w:rPr>
                <w:vertAlign w:val="superscript"/>
              </w:rPr>
              <w:t>a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2B22B738" w14:textId="77777777" w:rsidR="002162FE" w:rsidRPr="00FD5BA5" w:rsidRDefault="002162FE" w:rsidP="00B62A81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D5BA5">
              <w:t>-0.034 (0.026)</w:t>
            </w:r>
            <w:r w:rsidRPr="00FD5BA5">
              <w:rPr>
                <w:vertAlign w:val="superscript"/>
              </w:rPr>
              <w:t>a</w:t>
            </w:r>
          </w:p>
        </w:tc>
        <w:tc>
          <w:tcPr>
            <w:tcW w:w="1844" w:type="dxa"/>
            <w:tcBorders>
              <w:left w:val="nil"/>
              <w:right w:val="nil"/>
            </w:tcBorders>
          </w:tcPr>
          <w:p w14:paraId="6DDBB895" w14:textId="77777777" w:rsidR="002162FE" w:rsidRPr="00FD5BA5" w:rsidRDefault="002162FE" w:rsidP="00B62A81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D5BA5">
              <w:t>-0.086 (0.040)</w:t>
            </w:r>
            <w:r w:rsidRPr="00FD5BA5">
              <w:rPr>
                <w:vertAlign w:val="superscript"/>
              </w:rPr>
              <w:t>a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14512C8" w14:textId="77777777" w:rsidR="002162FE" w:rsidRPr="00FD5BA5" w:rsidRDefault="002162FE" w:rsidP="00B62A81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D5BA5">
              <w:rPr>
                <w:i/>
              </w:rPr>
              <w:t>p</w:t>
            </w:r>
            <w:r w:rsidRPr="00FD5BA5">
              <w:t xml:space="preserve"> &lt; .05</w:t>
            </w:r>
          </w:p>
        </w:tc>
      </w:tr>
      <w:tr w:rsidR="002162FE" w:rsidRPr="00FD5BA5" w14:paraId="38EC9479" w14:textId="77777777" w:rsidTr="00B62A81">
        <w:tc>
          <w:tcPr>
            <w:tcW w:w="2376" w:type="dxa"/>
            <w:tcBorders>
              <w:left w:val="nil"/>
              <w:right w:val="nil"/>
            </w:tcBorders>
          </w:tcPr>
          <w:p w14:paraId="5F7F0FE5" w14:textId="77777777" w:rsidR="002162FE" w:rsidRPr="00FD5BA5" w:rsidRDefault="002162FE" w:rsidP="00B62A81">
            <w:pPr>
              <w:autoSpaceDE w:val="0"/>
              <w:autoSpaceDN w:val="0"/>
              <w:adjustRightInd w:val="0"/>
              <w:spacing w:line="480" w:lineRule="auto"/>
              <w:rPr>
                <w:lang w:eastAsia="en-US"/>
              </w:rPr>
            </w:pPr>
            <w:r>
              <w:rPr>
                <w:lang w:eastAsia="en-US"/>
              </w:rPr>
              <w:t xml:space="preserve">Partnership </w:t>
            </w:r>
            <w:r w:rsidRPr="00FD5BA5">
              <w:rPr>
                <w:lang w:eastAsia="en-US"/>
              </w:rPr>
              <w:t>status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2891AC1E" w14:textId="77777777" w:rsidR="002162FE" w:rsidRPr="00FD5BA5" w:rsidRDefault="002162FE" w:rsidP="00B62A81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D5BA5">
              <w:t>0.005 (0.005)</w:t>
            </w:r>
            <w:r w:rsidRPr="00FD5BA5">
              <w:rPr>
                <w:vertAlign w:val="superscript"/>
              </w:rPr>
              <w:t>a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7784D243" w14:textId="77777777" w:rsidR="002162FE" w:rsidRPr="00FD5BA5" w:rsidRDefault="002162FE" w:rsidP="00B62A81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D5BA5">
              <w:t>-0.034 (0.020)</w:t>
            </w:r>
            <w:proofErr w:type="spellStart"/>
            <w:r w:rsidRPr="00FD5BA5">
              <w:rPr>
                <w:vertAlign w:val="superscript"/>
              </w:rPr>
              <w:t>a,b</w:t>
            </w:r>
            <w:proofErr w:type="spellEnd"/>
          </w:p>
        </w:tc>
        <w:tc>
          <w:tcPr>
            <w:tcW w:w="1844" w:type="dxa"/>
            <w:tcBorders>
              <w:left w:val="nil"/>
              <w:right w:val="nil"/>
            </w:tcBorders>
          </w:tcPr>
          <w:p w14:paraId="3D834C9A" w14:textId="77777777" w:rsidR="002162FE" w:rsidRPr="00FD5BA5" w:rsidRDefault="002162FE" w:rsidP="00B62A81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D5BA5">
              <w:t>-0.077 (0.031)</w:t>
            </w:r>
            <w:r w:rsidRPr="00FD5BA5">
              <w:rPr>
                <w:vertAlign w:val="superscript"/>
              </w:rPr>
              <w:t>b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11E77F3" w14:textId="77777777" w:rsidR="002162FE" w:rsidRPr="00FD5BA5" w:rsidRDefault="002162FE" w:rsidP="00B62A81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D5BA5">
              <w:rPr>
                <w:i/>
              </w:rPr>
              <w:t>p</w:t>
            </w:r>
            <w:r w:rsidRPr="00FD5BA5">
              <w:t xml:space="preserve"> &lt; .01</w:t>
            </w:r>
          </w:p>
        </w:tc>
      </w:tr>
      <w:tr w:rsidR="002162FE" w:rsidRPr="00FD5BA5" w14:paraId="5AE3BE32" w14:textId="77777777" w:rsidTr="00B62A81">
        <w:tc>
          <w:tcPr>
            <w:tcW w:w="2376" w:type="dxa"/>
            <w:tcBorders>
              <w:left w:val="nil"/>
              <w:right w:val="nil"/>
            </w:tcBorders>
          </w:tcPr>
          <w:p w14:paraId="6708AEB6" w14:textId="77777777" w:rsidR="002162FE" w:rsidRPr="00FD5BA5" w:rsidRDefault="002162FE" w:rsidP="00B62A81">
            <w:pPr>
              <w:autoSpaceDE w:val="0"/>
              <w:autoSpaceDN w:val="0"/>
              <w:adjustRightInd w:val="0"/>
              <w:spacing w:line="480" w:lineRule="auto"/>
              <w:rPr>
                <w:lang w:eastAsia="en-US"/>
              </w:rPr>
            </w:pPr>
            <w:r w:rsidRPr="00FD5BA5">
              <w:rPr>
                <w:lang w:eastAsia="en-US"/>
              </w:rPr>
              <w:t>Divorced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53236444" w14:textId="77777777" w:rsidR="002162FE" w:rsidRPr="00FD5BA5" w:rsidRDefault="002162FE" w:rsidP="00B62A81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D5BA5">
              <w:t>-0.006 (0.007)</w:t>
            </w:r>
            <w:r w:rsidRPr="00FD5BA5">
              <w:rPr>
                <w:vertAlign w:val="superscript"/>
              </w:rPr>
              <w:t>a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0FCA70FA" w14:textId="77777777" w:rsidR="002162FE" w:rsidRPr="00FD5BA5" w:rsidRDefault="002162FE" w:rsidP="00B62A81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D5BA5">
              <w:t>0.041 (0.025)</w:t>
            </w:r>
            <w:proofErr w:type="spellStart"/>
            <w:r w:rsidRPr="00FD5BA5">
              <w:rPr>
                <w:vertAlign w:val="superscript"/>
              </w:rPr>
              <w:t>a,b</w:t>
            </w:r>
            <w:proofErr w:type="spellEnd"/>
          </w:p>
        </w:tc>
        <w:tc>
          <w:tcPr>
            <w:tcW w:w="1844" w:type="dxa"/>
            <w:tcBorders>
              <w:left w:val="nil"/>
              <w:right w:val="nil"/>
            </w:tcBorders>
          </w:tcPr>
          <w:p w14:paraId="645CEC5A" w14:textId="77777777" w:rsidR="002162FE" w:rsidRPr="00FD5BA5" w:rsidRDefault="002162FE" w:rsidP="00B62A81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D5BA5">
              <w:t>0.091 (0. 039)</w:t>
            </w:r>
            <w:r w:rsidRPr="00FD5BA5">
              <w:rPr>
                <w:vertAlign w:val="superscript"/>
              </w:rPr>
              <w:t>b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BE4281D" w14:textId="77777777" w:rsidR="002162FE" w:rsidRPr="00FD5BA5" w:rsidRDefault="002162FE" w:rsidP="00B62A81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FD5BA5">
              <w:rPr>
                <w:i/>
              </w:rPr>
              <w:t>p</w:t>
            </w:r>
            <w:r w:rsidRPr="00FD5BA5">
              <w:t xml:space="preserve"> &lt; .05</w:t>
            </w:r>
          </w:p>
        </w:tc>
      </w:tr>
      <w:tr w:rsidR="002162FE" w:rsidRPr="003A4100" w14:paraId="6C80837F" w14:textId="77777777" w:rsidTr="00B62A81">
        <w:tc>
          <w:tcPr>
            <w:tcW w:w="2376" w:type="dxa"/>
            <w:tcBorders>
              <w:left w:val="nil"/>
              <w:bottom w:val="single" w:sz="12" w:space="0" w:color="auto"/>
              <w:right w:val="nil"/>
            </w:tcBorders>
          </w:tcPr>
          <w:p w14:paraId="6E045FF3" w14:textId="77777777" w:rsidR="002162FE" w:rsidRPr="00551B68" w:rsidRDefault="002162FE" w:rsidP="00B62A81">
            <w:pPr>
              <w:autoSpaceDE w:val="0"/>
              <w:autoSpaceDN w:val="0"/>
              <w:adjustRightInd w:val="0"/>
              <w:spacing w:line="480" w:lineRule="auto"/>
              <w:rPr>
                <w:i/>
                <w:lang w:eastAsia="en-US"/>
              </w:rPr>
            </w:pPr>
            <w:r w:rsidRPr="00551B68">
              <w:rPr>
                <w:i/>
              </w:rPr>
              <w:t>N</w:t>
            </w:r>
          </w:p>
        </w:tc>
        <w:tc>
          <w:tcPr>
            <w:tcW w:w="1843" w:type="dxa"/>
            <w:tcBorders>
              <w:left w:val="nil"/>
              <w:bottom w:val="single" w:sz="12" w:space="0" w:color="auto"/>
              <w:right w:val="nil"/>
            </w:tcBorders>
          </w:tcPr>
          <w:p w14:paraId="38E1DAAC" w14:textId="77777777" w:rsidR="002162FE" w:rsidRPr="003A4100" w:rsidRDefault="002162FE" w:rsidP="00B62A81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3A4100">
              <w:t>21,943</w:t>
            </w:r>
          </w:p>
        </w:tc>
        <w:tc>
          <w:tcPr>
            <w:tcW w:w="1843" w:type="dxa"/>
            <w:tcBorders>
              <w:left w:val="nil"/>
              <w:bottom w:val="single" w:sz="12" w:space="0" w:color="auto"/>
              <w:right w:val="nil"/>
            </w:tcBorders>
          </w:tcPr>
          <w:p w14:paraId="4B8ED9D1" w14:textId="77777777" w:rsidR="002162FE" w:rsidRPr="003A4100" w:rsidRDefault="002162FE" w:rsidP="00B62A81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3A4100">
              <w:t>1539</w:t>
            </w:r>
          </w:p>
        </w:tc>
        <w:tc>
          <w:tcPr>
            <w:tcW w:w="1844" w:type="dxa"/>
            <w:tcBorders>
              <w:left w:val="nil"/>
              <w:bottom w:val="single" w:sz="12" w:space="0" w:color="auto"/>
              <w:right w:val="nil"/>
            </w:tcBorders>
          </w:tcPr>
          <w:p w14:paraId="4246FEE4" w14:textId="77777777" w:rsidR="002162FE" w:rsidRPr="003A4100" w:rsidRDefault="002162FE" w:rsidP="00B62A81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3A4100">
              <w:t>641</w:t>
            </w: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</w:tcPr>
          <w:p w14:paraId="38AD541C" w14:textId="77777777" w:rsidR="002162FE" w:rsidRPr="003A4100" w:rsidRDefault="002162FE" w:rsidP="00B62A8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i/>
              </w:rPr>
            </w:pPr>
          </w:p>
        </w:tc>
      </w:tr>
    </w:tbl>
    <w:p w14:paraId="7CC3D956" w14:textId="46DDD807" w:rsidR="002162FE" w:rsidRPr="002162FE" w:rsidRDefault="002162FE" w:rsidP="00372D7D">
      <w:pPr>
        <w:pStyle w:val="Default"/>
        <w:rPr>
          <w:lang w:val="en-US"/>
        </w:rPr>
      </w:pPr>
    </w:p>
    <w:sectPr w:rsidR="002162FE" w:rsidRPr="002162FE" w:rsidSect="002162FE">
      <w:headerReference w:type="even" r:id="rId9"/>
      <w:headerReference w:type="default" r:id="rId10"/>
      <w:pgSz w:w="11906" w:h="16838"/>
      <w:pgMar w:top="1418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A15B603" w14:textId="77777777" w:rsidR="008B4525" w:rsidRDefault="008B4525">
      <w:r>
        <w:separator/>
      </w:r>
    </w:p>
  </w:endnote>
  <w:endnote w:type="continuationSeparator" w:id="0">
    <w:p w14:paraId="1BEF4B21" w14:textId="77777777" w:rsidR="008B4525" w:rsidRDefault="008B45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69337CF" w14:textId="77777777" w:rsidR="008B4525" w:rsidRDefault="008B4525">
      <w:r>
        <w:separator/>
      </w:r>
    </w:p>
  </w:footnote>
  <w:footnote w:type="continuationSeparator" w:id="0">
    <w:p w14:paraId="7A6FBB2C" w14:textId="77777777" w:rsidR="008B4525" w:rsidRDefault="008B4525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EE18869" w14:textId="77777777" w:rsidR="008B4525" w:rsidRDefault="008B4525" w:rsidP="00D70BB7">
    <w:pPr>
      <w:pStyle w:val="Header"/>
      <w:framePr w:wrap="around" w:vAnchor="text" w:hAnchor="margin" w:xAlign="right" w:y="1"/>
      <w:rPr>
        <w:rStyle w:val="PageNumber"/>
        <w:rFonts w:ascii="Times New Roman" w:hAnsi="Times New Roman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D3AEFAC" w14:textId="77777777" w:rsidR="008B4525" w:rsidRDefault="008B4525" w:rsidP="00D70BB7">
    <w:pPr>
      <w:pStyle w:val="Header"/>
      <w:ind w:right="360"/>
      <w:rPr>
        <w:rStyle w:val="PageNumber"/>
      </w:rPr>
    </w:pPr>
  </w:p>
  <w:p w14:paraId="690976EB" w14:textId="77777777" w:rsidR="008B4525" w:rsidRDefault="008B4525" w:rsidP="00D70BB7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F853ACC" w14:textId="77777777" w:rsidR="008B4525" w:rsidRPr="00083B72" w:rsidRDefault="008B4525" w:rsidP="00D70BB7">
    <w:pPr>
      <w:pStyle w:val="Header"/>
      <w:tabs>
        <w:tab w:val="clear" w:pos="4320"/>
        <w:tab w:val="clear" w:pos="8640"/>
      </w:tabs>
      <w:ind w:right="-426"/>
      <w:jc w:val="right"/>
      <w:rPr>
        <w:rFonts w:ascii="Times New Roman" w:hAnsi="Times New Roman"/>
        <w:sz w:val="20"/>
        <w:szCs w:val="20"/>
      </w:rPr>
    </w:pPr>
    <w:r w:rsidRPr="00083B72">
      <w:rPr>
        <w:rStyle w:val="PageNumber"/>
        <w:rFonts w:ascii="Times New Roman" w:hAnsi="Times New Roman"/>
        <w:sz w:val="20"/>
        <w:szCs w:val="20"/>
      </w:rPr>
      <w:fldChar w:fldCharType="begin"/>
    </w:r>
    <w:r w:rsidRPr="00083B72">
      <w:rPr>
        <w:rStyle w:val="PageNumber"/>
        <w:rFonts w:ascii="Times New Roman" w:hAnsi="Times New Roman"/>
        <w:sz w:val="20"/>
        <w:szCs w:val="20"/>
      </w:rPr>
      <w:instrText xml:space="preserve"> </w:instrText>
    </w:r>
    <w:r>
      <w:rPr>
        <w:rStyle w:val="PageNumber"/>
        <w:rFonts w:ascii="Times New Roman" w:hAnsi="Times New Roman"/>
        <w:sz w:val="20"/>
        <w:szCs w:val="20"/>
      </w:rPr>
      <w:instrText>PAGE</w:instrText>
    </w:r>
    <w:r w:rsidRPr="00083B72">
      <w:rPr>
        <w:rStyle w:val="PageNumber"/>
        <w:rFonts w:ascii="Times New Roman" w:hAnsi="Times New Roman"/>
        <w:sz w:val="20"/>
        <w:szCs w:val="20"/>
      </w:rPr>
      <w:instrText xml:space="preserve"> </w:instrText>
    </w:r>
    <w:r w:rsidRPr="00083B72">
      <w:rPr>
        <w:rStyle w:val="PageNumber"/>
        <w:rFonts w:ascii="Times New Roman" w:hAnsi="Times New Roman"/>
        <w:sz w:val="20"/>
        <w:szCs w:val="20"/>
      </w:rPr>
      <w:fldChar w:fldCharType="separate"/>
    </w:r>
    <w:r w:rsidR="00447FFB">
      <w:rPr>
        <w:rStyle w:val="PageNumber"/>
        <w:rFonts w:ascii="Times New Roman" w:hAnsi="Times New Roman"/>
        <w:noProof/>
        <w:sz w:val="20"/>
        <w:szCs w:val="20"/>
      </w:rPr>
      <w:t>1</w:t>
    </w:r>
    <w:r w:rsidRPr="00083B72">
      <w:rPr>
        <w:rStyle w:val="PageNumber"/>
        <w:rFonts w:ascii="Times New Roman" w:hAnsi="Times New Roman"/>
        <w:sz w:val="20"/>
        <w:szCs w:val="20"/>
      </w:rPr>
      <w:fldChar w:fldCharType="end"/>
    </w:r>
    <w:r w:rsidRPr="00083B72">
      <w:rPr>
        <w:rStyle w:val="PageNumber"/>
        <w:rFonts w:ascii="Times New Roman" w:hAnsi="Times New Roman"/>
        <w:sz w:val="20"/>
        <w:szCs w:val="20"/>
      </w:rPr>
      <w:t xml:space="preserve">       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3E20BDD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Arial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Arial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89"/>
    <w:multiLevelType w:val="singleLevel"/>
    <w:tmpl w:val="6CDCA0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>
    <w:nsid w:val="55722E76"/>
    <w:multiLevelType w:val="hybridMultilevel"/>
    <w:tmpl w:val="AC34FD1C"/>
    <w:lvl w:ilvl="0" w:tplc="A364DC58">
      <w:numFmt w:val="bullet"/>
      <w:lvlText w:val="-"/>
      <w:lvlJc w:val="left"/>
      <w:pPr>
        <w:ind w:left="1068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removePersonalInformation/>
  <w:removeDateAndTime/>
  <w:proofState w:spelling="clean" w:grammar="clean"/>
  <w:defaultTabStop w:val="708"/>
  <w:hyphenationZone w:val="425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50fd0tr2f90eoetzr1xzevyzfzdtsxtzszf&quot;&gt;Dissertation David&lt;record-ids&gt;&lt;item&gt;1116&lt;/item&gt;&lt;item&gt;1458&lt;/item&gt;&lt;item&gt;1481&lt;/item&gt;&lt;item&gt;1522&lt;/item&gt;&lt;item&gt;1550&lt;/item&gt;&lt;item&gt;1551&lt;/item&gt;&lt;item&gt;1552&lt;/item&gt;&lt;item&gt;1554&lt;/item&gt;&lt;item&gt;1555&lt;/item&gt;&lt;item&gt;1556&lt;/item&gt;&lt;item&gt;1560&lt;/item&gt;&lt;item&gt;1562&lt;/item&gt;&lt;item&gt;1564&lt;/item&gt;&lt;item&gt;1565&lt;/item&gt;&lt;item&gt;1566&lt;/item&gt;&lt;item&gt;1567&lt;/item&gt;&lt;item&gt;1568&lt;/item&gt;&lt;item&gt;1569&lt;/item&gt;&lt;item&gt;1570&lt;/item&gt;&lt;item&gt;1571&lt;/item&gt;&lt;item&gt;1572&lt;/item&gt;&lt;item&gt;1573&lt;/item&gt;&lt;item&gt;1576&lt;/item&gt;&lt;item&gt;1577&lt;/item&gt;&lt;item&gt;1578&lt;/item&gt;&lt;item&gt;1579&lt;/item&gt;&lt;item&gt;1580&lt;/item&gt;&lt;/record-ids&gt;&lt;/item&gt;&lt;/Libraries&gt;"/>
  </w:docVars>
  <w:rsids>
    <w:rsidRoot w:val="0072284B"/>
    <w:rsid w:val="00000189"/>
    <w:rsid w:val="00000CFD"/>
    <w:rsid w:val="00001E83"/>
    <w:rsid w:val="00002EF2"/>
    <w:rsid w:val="00003CB8"/>
    <w:rsid w:val="00003D12"/>
    <w:rsid w:val="00004506"/>
    <w:rsid w:val="000046BE"/>
    <w:rsid w:val="00004D25"/>
    <w:rsid w:val="00005DC5"/>
    <w:rsid w:val="00006084"/>
    <w:rsid w:val="000063CA"/>
    <w:rsid w:val="000066D6"/>
    <w:rsid w:val="00006B67"/>
    <w:rsid w:val="0000727F"/>
    <w:rsid w:val="000110D3"/>
    <w:rsid w:val="00011353"/>
    <w:rsid w:val="0001139D"/>
    <w:rsid w:val="00011B67"/>
    <w:rsid w:val="00011DCA"/>
    <w:rsid w:val="00012D1B"/>
    <w:rsid w:val="00013800"/>
    <w:rsid w:val="0001452D"/>
    <w:rsid w:val="00014872"/>
    <w:rsid w:val="00014C0B"/>
    <w:rsid w:val="00014E30"/>
    <w:rsid w:val="000151FA"/>
    <w:rsid w:val="000154B6"/>
    <w:rsid w:val="000159CB"/>
    <w:rsid w:val="00016700"/>
    <w:rsid w:val="00016B01"/>
    <w:rsid w:val="00017CBA"/>
    <w:rsid w:val="00017DB1"/>
    <w:rsid w:val="00017E77"/>
    <w:rsid w:val="00017F9B"/>
    <w:rsid w:val="00020276"/>
    <w:rsid w:val="00022D24"/>
    <w:rsid w:val="000238A3"/>
    <w:rsid w:val="00023954"/>
    <w:rsid w:val="00023EF9"/>
    <w:rsid w:val="00025126"/>
    <w:rsid w:val="00025457"/>
    <w:rsid w:val="00026EBC"/>
    <w:rsid w:val="00027477"/>
    <w:rsid w:val="000279B9"/>
    <w:rsid w:val="00032168"/>
    <w:rsid w:val="00032D68"/>
    <w:rsid w:val="000335EA"/>
    <w:rsid w:val="00033AC6"/>
    <w:rsid w:val="00035300"/>
    <w:rsid w:val="00035E95"/>
    <w:rsid w:val="00036FE2"/>
    <w:rsid w:val="00037A38"/>
    <w:rsid w:val="00037D7E"/>
    <w:rsid w:val="0004066F"/>
    <w:rsid w:val="00041FF4"/>
    <w:rsid w:val="0004284B"/>
    <w:rsid w:val="0004422E"/>
    <w:rsid w:val="000448E8"/>
    <w:rsid w:val="000449E4"/>
    <w:rsid w:val="00044A5C"/>
    <w:rsid w:val="00044BE3"/>
    <w:rsid w:val="00044FF3"/>
    <w:rsid w:val="0004548D"/>
    <w:rsid w:val="000454FC"/>
    <w:rsid w:val="000459F9"/>
    <w:rsid w:val="00045DD5"/>
    <w:rsid w:val="00045FE1"/>
    <w:rsid w:val="000475EC"/>
    <w:rsid w:val="0005032D"/>
    <w:rsid w:val="0005034B"/>
    <w:rsid w:val="0005065B"/>
    <w:rsid w:val="00050BDA"/>
    <w:rsid w:val="000512DB"/>
    <w:rsid w:val="0005136A"/>
    <w:rsid w:val="00052925"/>
    <w:rsid w:val="00053602"/>
    <w:rsid w:val="00053D46"/>
    <w:rsid w:val="000549BA"/>
    <w:rsid w:val="000566AF"/>
    <w:rsid w:val="00057C78"/>
    <w:rsid w:val="00057F5E"/>
    <w:rsid w:val="000603E0"/>
    <w:rsid w:val="00061100"/>
    <w:rsid w:val="00061D4F"/>
    <w:rsid w:val="000622C5"/>
    <w:rsid w:val="00063060"/>
    <w:rsid w:val="00063530"/>
    <w:rsid w:val="0006529B"/>
    <w:rsid w:val="000653A6"/>
    <w:rsid w:val="000656A7"/>
    <w:rsid w:val="00066B68"/>
    <w:rsid w:val="00067F63"/>
    <w:rsid w:val="00067F9C"/>
    <w:rsid w:val="00070E89"/>
    <w:rsid w:val="00071003"/>
    <w:rsid w:val="000714DD"/>
    <w:rsid w:val="00073198"/>
    <w:rsid w:val="00073AF0"/>
    <w:rsid w:val="000742AE"/>
    <w:rsid w:val="00074D55"/>
    <w:rsid w:val="00075C10"/>
    <w:rsid w:val="000770E7"/>
    <w:rsid w:val="00077367"/>
    <w:rsid w:val="0007797A"/>
    <w:rsid w:val="00080256"/>
    <w:rsid w:val="000807BA"/>
    <w:rsid w:val="0008093C"/>
    <w:rsid w:val="00080F7B"/>
    <w:rsid w:val="000812BD"/>
    <w:rsid w:val="000817CC"/>
    <w:rsid w:val="00081A5A"/>
    <w:rsid w:val="00081B2B"/>
    <w:rsid w:val="00081FA3"/>
    <w:rsid w:val="0008271A"/>
    <w:rsid w:val="0008332B"/>
    <w:rsid w:val="000847F8"/>
    <w:rsid w:val="000851D1"/>
    <w:rsid w:val="000855B5"/>
    <w:rsid w:val="000863FB"/>
    <w:rsid w:val="00086544"/>
    <w:rsid w:val="000866D9"/>
    <w:rsid w:val="0008709C"/>
    <w:rsid w:val="000874CC"/>
    <w:rsid w:val="000877D6"/>
    <w:rsid w:val="00087E53"/>
    <w:rsid w:val="00087EBC"/>
    <w:rsid w:val="0009023D"/>
    <w:rsid w:val="000917D0"/>
    <w:rsid w:val="0009198E"/>
    <w:rsid w:val="00091C55"/>
    <w:rsid w:val="0009215B"/>
    <w:rsid w:val="00092FED"/>
    <w:rsid w:val="00093774"/>
    <w:rsid w:val="00093ED3"/>
    <w:rsid w:val="00093F45"/>
    <w:rsid w:val="000945FA"/>
    <w:rsid w:val="000946C4"/>
    <w:rsid w:val="00094DF5"/>
    <w:rsid w:val="00095096"/>
    <w:rsid w:val="0009525B"/>
    <w:rsid w:val="00095A41"/>
    <w:rsid w:val="00095E48"/>
    <w:rsid w:val="00097907"/>
    <w:rsid w:val="000A0809"/>
    <w:rsid w:val="000A10BC"/>
    <w:rsid w:val="000A3F59"/>
    <w:rsid w:val="000A5518"/>
    <w:rsid w:val="000A5FD2"/>
    <w:rsid w:val="000A633A"/>
    <w:rsid w:val="000A677B"/>
    <w:rsid w:val="000A6A54"/>
    <w:rsid w:val="000A7B92"/>
    <w:rsid w:val="000B07DA"/>
    <w:rsid w:val="000B17F6"/>
    <w:rsid w:val="000B1A06"/>
    <w:rsid w:val="000B2227"/>
    <w:rsid w:val="000B278A"/>
    <w:rsid w:val="000B34DE"/>
    <w:rsid w:val="000B3A2F"/>
    <w:rsid w:val="000B44B1"/>
    <w:rsid w:val="000B469D"/>
    <w:rsid w:val="000B5C59"/>
    <w:rsid w:val="000C0940"/>
    <w:rsid w:val="000C13A9"/>
    <w:rsid w:val="000C1691"/>
    <w:rsid w:val="000C2375"/>
    <w:rsid w:val="000C3857"/>
    <w:rsid w:val="000C3A92"/>
    <w:rsid w:val="000C3D58"/>
    <w:rsid w:val="000C4FBD"/>
    <w:rsid w:val="000C51EA"/>
    <w:rsid w:val="000C58D7"/>
    <w:rsid w:val="000C640F"/>
    <w:rsid w:val="000C6796"/>
    <w:rsid w:val="000C7852"/>
    <w:rsid w:val="000C7F8A"/>
    <w:rsid w:val="000D1BB6"/>
    <w:rsid w:val="000D1DE4"/>
    <w:rsid w:val="000D290D"/>
    <w:rsid w:val="000D2D6B"/>
    <w:rsid w:val="000D3292"/>
    <w:rsid w:val="000D3DA0"/>
    <w:rsid w:val="000D4C79"/>
    <w:rsid w:val="000D4E7F"/>
    <w:rsid w:val="000D57FD"/>
    <w:rsid w:val="000D60C0"/>
    <w:rsid w:val="000D64C1"/>
    <w:rsid w:val="000D72EA"/>
    <w:rsid w:val="000E0AC1"/>
    <w:rsid w:val="000E1510"/>
    <w:rsid w:val="000E2681"/>
    <w:rsid w:val="000E2A45"/>
    <w:rsid w:val="000E3B05"/>
    <w:rsid w:val="000E5099"/>
    <w:rsid w:val="000E58A0"/>
    <w:rsid w:val="000E6E44"/>
    <w:rsid w:val="000E7233"/>
    <w:rsid w:val="000F1250"/>
    <w:rsid w:val="000F152A"/>
    <w:rsid w:val="000F1777"/>
    <w:rsid w:val="000F3315"/>
    <w:rsid w:val="000F4510"/>
    <w:rsid w:val="000F4786"/>
    <w:rsid w:val="000F4BAA"/>
    <w:rsid w:val="000F56E9"/>
    <w:rsid w:val="000F5A97"/>
    <w:rsid w:val="000F6173"/>
    <w:rsid w:val="00101AAD"/>
    <w:rsid w:val="0010218E"/>
    <w:rsid w:val="00102AA0"/>
    <w:rsid w:val="00104209"/>
    <w:rsid w:val="00104678"/>
    <w:rsid w:val="00104C86"/>
    <w:rsid w:val="001075E1"/>
    <w:rsid w:val="00107E0E"/>
    <w:rsid w:val="00110703"/>
    <w:rsid w:val="00110DB1"/>
    <w:rsid w:val="001114DA"/>
    <w:rsid w:val="00113651"/>
    <w:rsid w:val="00113A04"/>
    <w:rsid w:val="001150D1"/>
    <w:rsid w:val="00115466"/>
    <w:rsid w:val="001159FB"/>
    <w:rsid w:val="00115FEE"/>
    <w:rsid w:val="001163A9"/>
    <w:rsid w:val="00116AE1"/>
    <w:rsid w:val="00116F60"/>
    <w:rsid w:val="0011708F"/>
    <w:rsid w:val="00117124"/>
    <w:rsid w:val="001211BC"/>
    <w:rsid w:val="001213DB"/>
    <w:rsid w:val="00121836"/>
    <w:rsid w:val="00121B86"/>
    <w:rsid w:val="00122B57"/>
    <w:rsid w:val="00123344"/>
    <w:rsid w:val="00123684"/>
    <w:rsid w:val="00125102"/>
    <w:rsid w:val="00125999"/>
    <w:rsid w:val="00125E2D"/>
    <w:rsid w:val="00126F8B"/>
    <w:rsid w:val="001273EC"/>
    <w:rsid w:val="001279E3"/>
    <w:rsid w:val="00130CBD"/>
    <w:rsid w:val="001310AD"/>
    <w:rsid w:val="00131E7B"/>
    <w:rsid w:val="001326ED"/>
    <w:rsid w:val="00132FA2"/>
    <w:rsid w:val="00133E63"/>
    <w:rsid w:val="00134E0E"/>
    <w:rsid w:val="0013694F"/>
    <w:rsid w:val="00136EC3"/>
    <w:rsid w:val="00137159"/>
    <w:rsid w:val="0013760E"/>
    <w:rsid w:val="001376EC"/>
    <w:rsid w:val="00137830"/>
    <w:rsid w:val="00140C9D"/>
    <w:rsid w:val="00141403"/>
    <w:rsid w:val="00141F69"/>
    <w:rsid w:val="0014373F"/>
    <w:rsid w:val="001448F6"/>
    <w:rsid w:val="00145006"/>
    <w:rsid w:val="00145AAB"/>
    <w:rsid w:val="00146A9C"/>
    <w:rsid w:val="00146F95"/>
    <w:rsid w:val="00147427"/>
    <w:rsid w:val="00151262"/>
    <w:rsid w:val="00151543"/>
    <w:rsid w:val="00151A76"/>
    <w:rsid w:val="00151A82"/>
    <w:rsid w:val="00155635"/>
    <w:rsid w:val="00157CB9"/>
    <w:rsid w:val="00157E4B"/>
    <w:rsid w:val="00160036"/>
    <w:rsid w:val="0016086A"/>
    <w:rsid w:val="001610D5"/>
    <w:rsid w:val="0016117D"/>
    <w:rsid w:val="001628EF"/>
    <w:rsid w:val="00162A8C"/>
    <w:rsid w:val="00162D3F"/>
    <w:rsid w:val="001635DC"/>
    <w:rsid w:val="00163E7F"/>
    <w:rsid w:val="001643C0"/>
    <w:rsid w:val="00164E09"/>
    <w:rsid w:val="00165CFE"/>
    <w:rsid w:val="00166F08"/>
    <w:rsid w:val="00167877"/>
    <w:rsid w:val="00170F5F"/>
    <w:rsid w:val="00171315"/>
    <w:rsid w:val="001728BC"/>
    <w:rsid w:val="00172F7E"/>
    <w:rsid w:val="00173422"/>
    <w:rsid w:val="001735AF"/>
    <w:rsid w:val="00173843"/>
    <w:rsid w:val="00173B0A"/>
    <w:rsid w:val="00173B43"/>
    <w:rsid w:val="001749F6"/>
    <w:rsid w:val="001800CF"/>
    <w:rsid w:val="00182BA7"/>
    <w:rsid w:val="00182CCA"/>
    <w:rsid w:val="00182D39"/>
    <w:rsid w:val="00183160"/>
    <w:rsid w:val="00183E56"/>
    <w:rsid w:val="0018423C"/>
    <w:rsid w:val="001848A7"/>
    <w:rsid w:val="001868B8"/>
    <w:rsid w:val="00186988"/>
    <w:rsid w:val="00186DAF"/>
    <w:rsid w:val="00186EE7"/>
    <w:rsid w:val="0018738A"/>
    <w:rsid w:val="00187A39"/>
    <w:rsid w:val="00190231"/>
    <w:rsid w:val="00190E03"/>
    <w:rsid w:val="001913AE"/>
    <w:rsid w:val="001917CC"/>
    <w:rsid w:val="00192172"/>
    <w:rsid w:val="0019266A"/>
    <w:rsid w:val="00192E8F"/>
    <w:rsid w:val="00193338"/>
    <w:rsid w:val="0019335F"/>
    <w:rsid w:val="0019436E"/>
    <w:rsid w:val="0019472C"/>
    <w:rsid w:val="00194D05"/>
    <w:rsid w:val="00194F9E"/>
    <w:rsid w:val="00195C09"/>
    <w:rsid w:val="00196B90"/>
    <w:rsid w:val="00196D03"/>
    <w:rsid w:val="00196E0F"/>
    <w:rsid w:val="001A07D1"/>
    <w:rsid w:val="001A088C"/>
    <w:rsid w:val="001A1AA7"/>
    <w:rsid w:val="001A2FF7"/>
    <w:rsid w:val="001A36BE"/>
    <w:rsid w:val="001A3B62"/>
    <w:rsid w:val="001A4309"/>
    <w:rsid w:val="001A48B7"/>
    <w:rsid w:val="001A49F9"/>
    <w:rsid w:val="001A582E"/>
    <w:rsid w:val="001A63FE"/>
    <w:rsid w:val="001A701C"/>
    <w:rsid w:val="001A7F3D"/>
    <w:rsid w:val="001B19AC"/>
    <w:rsid w:val="001B1E94"/>
    <w:rsid w:val="001B226C"/>
    <w:rsid w:val="001B2413"/>
    <w:rsid w:val="001B3B8A"/>
    <w:rsid w:val="001B4213"/>
    <w:rsid w:val="001B4FFE"/>
    <w:rsid w:val="001B723C"/>
    <w:rsid w:val="001C1A9F"/>
    <w:rsid w:val="001C2C7A"/>
    <w:rsid w:val="001C409D"/>
    <w:rsid w:val="001C48D2"/>
    <w:rsid w:val="001C5FE5"/>
    <w:rsid w:val="001C6981"/>
    <w:rsid w:val="001C7A7B"/>
    <w:rsid w:val="001D0CDF"/>
    <w:rsid w:val="001D0E3C"/>
    <w:rsid w:val="001D128F"/>
    <w:rsid w:val="001D1508"/>
    <w:rsid w:val="001D1E7C"/>
    <w:rsid w:val="001D2298"/>
    <w:rsid w:val="001D2A46"/>
    <w:rsid w:val="001D2AEF"/>
    <w:rsid w:val="001D2D66"/>
    <w:rsid w:val="001D3133"/>
    <w:rsid w:val="001D3563"/>
    <w:rsid w:val="001D35DE"/>
    <w:rsid w:val="001D3AA0"/>
    <w:rsid w:val="001D4197"/>
    <w:rsid w:val="001D42DB"/>
    <w:rsid w:val="001D4C40"/>
    <w:rsid w:val="001D519A"/>
    <w:rsid w:val="001D5345"/>
    <w:rsid w:val="001D74C8"/>
    <w:rsid w:val="001E14C6"/>
    <w:rsid w:val="001E212D"/>
    <w:rsid w:val="001E21B8"/>
    <w:rsid w:val="001E262A"/>
    <w:rsid w:val="001E3354"/>
    <w:rsid w:val="001E33A0"/>
    <w:rsid w:val="001E3BC1"/>
    <w:rsid w:val="001E47E9"/>
    <w:rsid w:val="001E5E41"/>
    <w:rsid w:val="001E7FD5"/>
    <w:rsid w:val="001F0EFD"/>
    <w:rsid w:val="001F2BE3"/>
    <w:rsid w:val="001F2D60"/>
    <w:rsid w:val="001F2F27"/>
    <w:rsid w:val="001F3143"/>
    <w:rsid w:val="001F3984"/>
    <w:rsid w:val="001F3E61"/>
    <w:rsid w:val="001F44B0"/>
    <w:rsid w:val="001F67D4"/>
    <w:rsid w:val="001F681A"/>
    <w:rsid w:val="001F6FA4"/>
    <w:rsid w:val="001F7F91"/>
    <w:rsid w:val="00200ABF"/>
    <w:rsid w:val="00200B67"/>
    <w:rsid w:val="00201002"/>
    <w:rsid w:val="0020112B"/>
    <w:rsid w:val="002018C3"/>
    <w:rsid w:val="00201A7B"/>
    <w:rsid w:val="00203281"/>
    <w:rsid w:val="00203D05"/>
    <w:rsid w:val="00204828"/>
    <w:rsid w:val="00206EEA"/>
    <w:rsid w:val="0020719D"/>
    <w:rsid w:val="00210B12"/>
    <w:rsid w:val="00211666"/>
    <w:rsid w:val="00211A58"/>
    <w:rsid w:val="00212144"/>
    <w:rsid w:val="00213AD1"/>
    <w:rsid w:val="0021422B"/>
    <w:rsid w:val="00215EEB"/>
    <w:rsid w:val="00215F54"/>
    <w:rsid w:val="00215FE7"/>
    <w:rsid w:val="002162FE"/>
    <w:rsid w:val="0021743B"/>
    <w:rsid w:val="00217446"/>
    <w:rsid w:val="002217C4"/>
    <w:rsid w:val="00222E40"/>
    <w:rsid w:val="002270A5"/>
    <w:rsid w:val="00227145"/>
    <w:rsid w:val="00227910"/>
    <w:rsid w:val="002313E9"/>
    <w:rsid w:val="00231407"/>
    <w:rsid w:val="0023287C"/>
    <w:rsid w:val="00233019"/>
    <w:rsid w:val="0023504E"/>
    <w:rsid w:val="002354E4"/>
    <w:rsid w:val="00235693"/>
    <w:rsid w:val="00236458"/>
    <w:rsid w:val="002365C6"/>
    <w:rsid w:val="00236708"/>
    <w:rsid w:val="002372B8"/>
    <w:rsid w:val="002405B9"/>
    <w:rsid w:val="002408B6"/>
    <w:rsid w:val="00240EFC"/>
    <w:rsid w:val="0024187F"/>
    <w:rsid w:val="00242624"/>
    <w:rsid w:val="00242E1D"/>
    <w:rsid w:val="00242FF9"/>
    <w:rsid w:val="00243CE0"/>
    <w:rsid w:val="00244181"/>
    <w:rsid w:val="00247C47"/>
    <w:rsid w:val="0025173E"/>
    <w:rsid w:val="00252F34"/>
    <w:rsid w:val="0025369B"/>
    <w:rsid w:val="00254C0B"/>
    <w:rsid w:val="002554EA"/>
    <w:rsid w:val="0025569B"/>
    <w:rsid w:val="00255BA0"/>
    <w:rsid w:val="00255D26"/>
    <w:rsid w:val="00257126"/>
    <w:rsid w:val="00260931"/>
    <w:rsid w:val="00260ACE"/>
    <w:rsid w:val="00261702"/>
    <w:rsid w:val="0026278B"/>
    <w:rsid w:val="002631F7"/>
    <w:rsid w:val="00263C15"/>
    <w:rsid w:val="00264BA8"/>
    <w:rsid w:val="00265197"/>
    <w:rsid w:val="002654C2"/>
    <w:rsid w:val="00265B21"/>
    <w:rsid w:val="002660FE"/>
    <w:rsid w:val="002666E7"/>
    <w:rsid w:val="002673D2"/>
    <w:rsid w:val="00270661"/>
    <w:rsid w:val="002706AC"/>
    <w:rsid w:val="00270A90"/>
    <w:rsid w:val="00270DD7"/>
    <w:rsid w:val="00270EFB"/>
    <w:rsid w:val="00271526"/>
    <w:rsid w:val="002728C5"/>
    <w:rsid w:val="00273514"/>
    <w:rsid w:val="00273533"/>
    <w:rsid w:val="00273BC5"/>
    <w:rsid w:val="0027469B"/>
    <w:rsid w:val="00275BE4"/>
    <w:rsid w:val="00275F54"/>
    <w:rsid w:val="00276694"/>
    <w:rsid w:val="00276930"/>
    <w:rsid w:val="00276965"/>
    <w:rsid w:val="00276C61"/>
    <w:rsid w:val="00277DC6"/>
    <w:rsid w:val="00280326"/>
    <w:rsid w:val="00281748"/>
    <w:rsid w:val="00281EEA"/>
    <w:rsid w:val="00282C1E"/>
    <w:rsid w:val="00282D87"/>
    <w:rsid w:val="00284D0B"/>
    <w:rsid w:val="00284DBB"/>
    <w:rsid w:val="00285508"/>
    <w:rsid w:val="00286776"/>
    <w:rsid w:val="0029298F"/>
    <w:rsid w:val="00292FDD"/>
    <w:rsid w:val="00293385"/>
    <w:rsid w:val="0029350B"/>
    <w:rsid w:val="00293C98"/>
    <w:rsid w:val="002950E8"/>
    <w:rsid w:val="00295CBC"/>
    <w:rsid w:val="00296335"/>
    <w:rsid w:val="00296708"/>
    <w:rsid w:val="00296A3A"/>
    <w:rsid w:val="002A0692"/>
    <w:rsid w:val="002A0D07"/>
    <w:rsid w:val="002A0D13"/>
    <w:rsid w:val="002A101F"/>
    <w:rsid w:val="002A121B"/>
    <w:rsid w:val="002A13B9"/>
    <w:rsid w:val="002A1AAF"/>
    <w:rsid w:val="002A30D1"/>
    <w:rsid w:val="002A375F"/>
    <w:rsid w:val="002A37AB"/>
    <w:rsid w:val="002A550F"/>
    <w:rsid w:val="002A786D"/>
    <w:rsid w:val="002A7F09"/>
    <w:rsid w:val="002A7FD6"/>
    <w:rsid w:val="002B1C0B"/>
    <w:rsid w:val="002B276A"/>
    <w:rsid w:val="002B2A8B"/>
    <w:rsid w:val="002B30D8"/>
    <w:rsid w:val="002B36AA"/>
    <w:rsid w:val="002B385A"/>
    <w:rsid w:val="002B41D7"/>
    <w:rsid w:val="002B6BBB"/>
    <w:rsid w:val="002B7230"/>
    <w:rsid w:val="002B76E9"/>
    <w:rsid w:val="002B7836"/>
    <w:rsid w:val="002C1197"/>
    <w:rsid w:val="002C23F8"/>
    <w:rsid w:val="002C2AA6"/>
    <w:rsid w:val="002C7D8E"/>
    <w:rsid w:val="002D0586"/>
    <w:rsid w:val="002D0866"/>
    <w:rsid w:val="002D0B55"/>
    <w:rsid w:val="002D1F44"/>
    <w:rsid w:val="002D2F8D"/>
    <w:rsid w:val="002D2FE7"/>
    <w:rsid w:val="002D3D03"/>
    <w:rsid w:val="002D3E3E"/>
    <w:rsid w:val="002D41E2"/>
    <w:rsid w:val="002D6874"/>
    <w:rsid w:val="002D6F33"/>
    <w:rsid w:val="002D770A"/>
    <w:rsid w:val="002D7BBD"/>
    <w:rsid w:val="002E057F"/>
    <w:rsid w:val="002E0EB0"/>
    <w:rsid w:val="002E1E67"/>
    <w:rsid w:val="002E3942"/>
    <w:rsid w:val="002E4BC4"/>
    <w:rsid w:val="002E5FF1"/>
    <w:rsid w:val="002E6978"/>
    <w:rsid w:val="002E74E3"/>
    <w:rsid w:val="002F08B3"/>
    <w:rsid w:val="002F0F1E"/>
    <w:rsid w:val="002F2AE3"/>
    <w:rsid w:val="002F301B"/>
    <w:rsid w:val="002F3CEA"/>
    <w:rsid w:val="002F4D0F"/>
    <w:rsid w:val="002F66AF"/>
    <w:rsid w:val="002F714A"/>
    <w:rsid w:val="002F7E57"/>
    <w:rsid w:val="00302D37"/>
    <w:rsid w:val="00303C0C"/>
    <w:rsid w:val="00303FDD"/>
    <w:rsid w:val="003042C1"/>
    <w:rsid w:val="00304D8B"/>
    <w:rsid w:val="00306B97"/>
    <w:rsid w:val="00306E9D"/>
    <w:rsid w:val="00307D3B"/>
    <w:rsid w:val="0031018B"/>
    <w:rsid w:val="00314077"/>
    <w:rsid w:val="0031427B"/>
    <w:rsid w:val="003161C1"/>
    <w:rsid w:val="00316557"/>
    <w:rsid w:val="00316C78"/>
    <w:rsid w:val="003201D1"/>
    <w:rsid w:val="003206C1"/>
    <w:rsid w:val="00320ED1"/>
    <w:rsid w:val="00321F9B"/>
    <w:rsid w:val="00322CEE"/>
    <w:rsid w:val="00322DDD"/>
    <w:rsid w:val="0032378F"/>
    <w:rsid w:val="00324BF2"/>
    <w:rsid w:val="00326EE5"/>
    <w:rsid w:val="00326F30"/>
    <w:rsid w:val="00326FC4"/>
    <w:rsid w:val="0033002A"/>
    <w:rsid w:val="003305C2"/>
    <w:rsid w:val="00332EB8"/>
    <w:rsid w:val="003338F9"/>
    <w:rsid w:val="0033458F"/>
    <w:rsid w:val="0033521F"/>
    <w:rsid w:val="003358BF"/>
    <w:rsid w:val="00336B5A"/>
    <w:rsid w:val="00336EB1"/>
    <w:rsid w:val="00337D94"/>
    <w:rsid w:val="00337E85"/>
    <w:rsid w:val="003412A9"/>
    <w:rsid w:val="00342E1A"/>
    <w:rsid w:val="003434C3"/>
    <w:rsid w:val="003441ED"/>
    <w:rsid w:val="003459F1"/>
    <w:rsid w:val="0034713D"/>
    <w:rsid w:val="0034735F"/>
    <w:rsid w:val="00350D46"/>
    <w:rsid w:val="00350E43"/>
    <w:rsid w:val="00351F49"/>
    <w:rsid w:val="0035228C"/>
    <w:rsid w:val="00352BF3"/>
    <w:rsid w:val="00354B76"/>
    <w:rsid w:val="00354C1F"/>
    <w:rsid w:val="003550F1"/>
    <w:rsid w:val="00361201"/>
    <w:rsid w:val="00361880"/>
    <w:rsid w:val="00361AD0"/>
    <w:rsid w:val="00361B63"/>
    <w:rsid w:val="00361BF2"/>
    <w:rsid w:val="0036288E"/>
    <w:rsid w:val="00362B46"/>
    <w:rsid w:val="00363928"/>
    <w:rsid w:val="00364298"/>
    <w:rsid w:val="00364711"/>
    <w:rsid w:val="00367288"/>
    <w:rsid w:val="00367791"/>
    <w:rsid w:val="00367978"/>
    <w:rsid w:val="00367E9A"/>
    <w:rsid w:val="00370A20"/>
    <w:rsid w:val="00370B72"/>
    <w:rsid w:val="00370B97"/>
    <w:rsid w:val="00371FA4"/>
    <w:rsid w:val="003723DF"/>
    <w:rsid w:val="00372446"/>
    <w:rsid w:val="00372D7D"/>
    <w:rsid w:val="00373AA8"/>
    <w:rsid w:val="00373BAA"/>
    <w:rsid w:val="00375318"/>
    <w:rsid w:val="0037596B"/>
    <w:rsid w:val="00375F9D"/>
    <w:rsid w:val="0037672E"/>
    <w:rsid w:val="003768FB"/>
    <w:rsid w:val="00376AF2"/>
    <w:rsid w:val="003800E6"/>
    <w:rsid w:val="00381216"/>
    <w:rsid w:val="00381501"/>
    <w:rsid w:val="00381890"/>
    <w:rsid w:val="003826C0"/>
    <w:rsid w:val="00382D62"/>
    <w:rsid w:val="00387B2A"/>
    <w:rsid w:val="00390049"/>
    <w:rsid w:val="003911CB"/>
    <w:rsid w:val="003914E0"/>
    <w:rsid w:val="0039163E"/>
    <w:rsid w:val="0039195E"/>
    <w:rsid w:val="00391D37"/>
    <w:rsid w:val="003929F1"/>
    <w:rsid w:val="00393A96"/>
    <w:rsid w:val="00394850"/>
    <w:rsid w:val="00396529"/>
    <w:rsid w:val="003965C5"/>
    <w:rsid w:val="0039732A"/>
    <w:rsid w:val="003A00DC"/>
    <w:rsid w:val="003A0219"/>
    <w:rsid w:val="003A0702"/>
    <w:rsid w:val="003A0E3E"/>
    <w:rsid w:val="003A22EC"/>
    <w:rsid w:val="003A2E47"/>
    <w:rsid w:val="003A355A"/>
    <w:rsid w:val="003A3F83"/>
    <w:rsid w:val="003A40FF"/>
    <w:rsid w:val="003A4100"/>
    <w:rsid w:val="003A5203"/>
    <w:rsid w:val="003A5A9B"/>
    <w:rsid w:val="003A6B01"/>
    <w:rsid w:val="003A6B76"/>
    <w:rsid w:val="003A77AF"/>
    <w:rsid w:val="003A7AC8"/>
    <w:rsid w:val="003A7FCF"/>
    <w:rsid w:val="003B069B"/>
    <w:rsid w:val="003B07B6"/>
    <w:rsid w:val="003B0E9A"/>
    <w:rsid w:val="003B1022"/>
    <w:rsid w:val="003B11E3"/>
    <w:rsid w:val="003B1285"/>
    <w:rsid w:val="003B1855"/>
    <w:rsid w:val="003B1F1C"/>
    <w:rsid w:val="003B26F8"/>
    <w:rsid w:val="003B2732"/>
    <w:rsid w:val="003B2923"/>
    <w:rsid w:val="003B2B92"/>
    <w:rsid w:val="003B30DB"/>
    <w:rsid w:val="003B3FE7"/>
    <w:rsid w:val="003B476D"/>
    <w:rsid w:val="003B4E98"/>
    <w:rsid w:val="003B59B3"/>
    <w:rsid w:val="003B6BCE"/>
    <w:rsid w:val="003B6C4F"/>
    <w:rsid w:val="003B6FBA"/>
    <w:rsid w:val="003C0079"/>
    <w:rsid w:val="003C0237"/>
    <w:rsid w:val="003C078B"/>
    <w:rsid w:val="003C0CDF"/>
    <w:rsid w:val="003C0D6E"/>
    <w:rsid w:val="003C0F5E"/>
    <w:rsid w:val="003C17CE"/>
    <w:rsid w:val="003C1C86"/>
    <w:rsid w:val="003C1FBB"/>
    <w:rsid w:val="003C3179"/>
    <w:rsid w:val="003C37AD"/>
    <w:rsid w:val="003C474E"/>
    <w:rsid w:val="003C5A6C"/>
    <w:rsid w:val="003C64B2"/>
    <w:rsid w:val="003C6CC2"/>
    <w:rsid w:val="003C6FF7"/>
    <w:rsid w:val="003D0804"/>
    <w:rsid w:val="003D2759"/>
    <w:rsid w:val="003D2FD0"/>
    <w:rsid w:val="003D4C86"/>
    <w:rsid w:val="003D5004"/>
    <w:rsid w:val="003D5DB0"/>
    <w:rsid w:val="003D65CD"/>
    <w:rsid w:val="003D7AC0"/>
    <w:rsid w:val="003E0B5E"/>
    <w:rsid w:val="003E1454"/>
    <w:rsid w:val="003E29DC"/>
    <w:rsid w:val="003E306C"/>
    <w:rsid w:val="003E3BEA"/>
    <w:rsid w:val="003E3D21"/>
    <w:rsid w:val="003E3D3B"/>
    <w:rsid w:val="003E4050"/>
    <w:rsid w:val="003E5BB2"/>
    <w:rsid w:val="003E5BDB"/>
    <w:rsid w:val="003E6D0B"/>
    <w:rsid w:val="003E7EE0"/>
    <w:rsid w:val="003F03CA"/>
    <w:rsid w:val="003F1764"/>
    <w:rsid w:val="003F1A55"/>
    <w:rsid w:val="003F4C5E"/>
    <w:rsid w:val="003F5056"/>
    <w:rsid w:val="003F5B38"/>
    <w:rsid w:val="003F6589"/>
    <w:rsid w:val="003F6AAF"/>
    <w:rsid w:val="003F6C8B"/>
    <w:rsid w:val="003F7EFC"/>
    <w:rsid w:val="0040088E"/>
    <w:rsid w:val="00400D42"/>
    <w:rsid w:val="0040170C"/>
    <w:rsid w:val="00401866"/>
    <w:rsid w:val="00402075"/>
    <w:rsid w:val="00404B27"/>
    <w:rsid w:val="00405A15"/>
    <w:rsid w:val="00406D95"/>
    <w:rsid w:val="004071D4"/>
    <w:rsid w:val="00411590"/>
    <w:rsid w:val="004119E0"/>
    <w:rsid w:val="00412D14"/>
    <w:rsid w:val="0041306D"/>
    <w:rsid w:val="00413B8C"/>
    <w:rsid w:val="00415DF4"/>
    <w:rsid w:val="004177D7"/>
    <w:rsid w:val="00417C0F"/>
    <w:rsid w:val="00420081"/>
    <w:rsid w:val="004205B3"/>
    <w:rsid w:val="0042247E"/>
    <w:rsid w:val="004228A2"/>
    <w:rsid w:val="004255FF"/>
    <w:rsid w:val="0042697E"/>
    <w:rsid w:val="004302AB"/>
    <w:rsid w:val="0043031C"/>
    <w:rsid w:val="00432DF3"/>
    <w:rsid w:val="00433598"/>
    <w:rsid w:val="00433AA1"/>
    <w:rsid w:val="00433F8A"/>
    <w:rsid w:val="00435B12"/>
    <w:rsid w:val="00435F25"/>
    <w:rsid w:val="004360C5"/>
    <w:rsid w:val="00436700"/>
    <w:rsid w:val="00440431"/>
    <w:rsid w:val="0044061B"/>
    <w:rsid w:val="00441677"/>
    <w:rsid w:val="00441AA3"/>
    <w:rsid w:val="00441D1A"/>
    <w:rsid w:val="00442546"/>
    <w:rsid w:val="00442BC5"/>
    <w:rsid w:val="004433A4"/>
    <w:rsid w:val="00443838"/>
    <w:rsid w:val="00444DB6"/>
    <w:rsid w:val="00445B1C"/>
    <w:rsid w:val="00446018"/>
    <w:rsid w:val="00447FFB"/>
    <w:rsid w:val="0045043E"/>
    <w:rsid w:val="004506DB"/>
    <w:rsid w:val="004534CB"/>
    <w:rsid w:val="004539B0"/>
    <w:rsid w:val="00453D86"/>
    <w:rsid w:val="00454BEF"/>
    <w:rsid w:val="00454CA6"/>
    <w:rsid w:val="004553DE"/>
    <w:rsid w:val="00455BEA"/>
    <w:rsid w:val="0045666E"/>
    <w:rsid w:val="00456916"/>
    <w:rsid w:val="0045722D"/>
    <w:rsid w:val="0045748B"/>
    <w:rsid w:val="004574F4"/>
    <w:rsid w:val="004577A0"/>
    <w:rsid w:val="004602C4"/>
    <w:rsid w:val="004611E7"/>
    <w:rsid w:val="004621F5"/>
    <w:rsid w:val="00462B74"/>
    <w:rsid w:val="00462CBE"/>
    <w:rsid w:val="00464496"/>
    <w:rsid w:val="00464DDB"/>
    <w:rsid w:val="00465604"/>
    <w:rsid w:val="004656B6"/>
    <w:rsid w:val="00465702"/>
    <w:rsid w:val="00465A49"/>
    <w:rsid w:val="00465E57"/>
    <w:rsid w:val="00466EB7"/>
    <w:rsid w:val="00467BC1"/>
    <w:rsid w:val="00467E9A"/>
    <w:rsid w:val="004708E0"/>
    <w:rsid w:val="00471105"/>
    <w:rsid w:val="004714FD"/>
    <w:rsid w:val="00471F30"/>
    <w:rsid w:val="00473491"/>
    <w:rsid w:val="00473C1C"/>
    <w:rsid w:val="0047422C"/>
    <w:rsid w:val="00474403"/>
    <w:rsid w:val="004745BA"/>
    <w:rsid w:val="00474871"/>
    <w:rsid w:val="004748AB"/>
    <w:rsid w:val="00474CDA"/>
    <w:rsid w:val="00475B6F"/>
    <w:rsid w:val="00475D67"/>
    <w:rsid w:val="00476598"/>
    <w:rsid w:val="0047733C"/>
    <w:rsid w:val="004774AD"/>
    <w:rsid w:val="00477EAF"/>
    <w:rsid w:val="004805B6"/>
    <w:rsid w:val="0048193E"/>
    <w:rsid w:val="00481953"/>
    <w:rsid w:val="00483F0C"/>
    <w:rsid w:val="0048408F"/>
    <w:rsid w:val="00484D0F"/>
    <w:rsid w:val="00485603"/>
    <w:rsid w:val="00486E28"/>
    <w:rsid w:val="004873A1"/>
    <w:rsid w:val="004879BA"/>
    <w:rsid w:val="00487AB6"/>
    <w:rsid w:val="00487CE0"/>
    <w:rsid w:val="00490A25"/>
    <w:rsid w:val="00490CD1"/>
    <w:rsid w:val="004919A6"/>
    <w:rsid w:val="00491A1B"/>
    <w:rsid w:val="00491BA3"/>
    <w:rsid w:val="0049235B"/>
    <w:rsid w:val="00492621"/>
    <w:rsid w:val="00492C33"/>
    <w:rsid w:val="00493F41"/>
    <w:rsid w:val="004940D4"/>
    <w:rsid w:val="004957D4"/>
    <w:rsid w:val="004961CA"/>
    <w:rsid w:val="004973D9"/>
    <w:rsid w:val="004A0FB3"/>
    <w:rsid w:val="004A11A1"/>
    <w:rsid w:val="004A181E"/>
    <w:rsid w:val="004A5083"/>
    <w:rsid w:val="004A6EA0"/>
    <w:rsid w:val="004A76AA"/>
    <w:rsid w:val="004A7F2A"/>
    <w:rsid w:val="004B060B"/>
    <w:rsid w:val="004B0AF7"/>
    <w:rsid w:val="004B103F"/>
    <w:rsid w:val="004B1495"/>
    <w:rsid w:val="004B22C9"/>
    <w:rsid w:val="004B274F"/>
    <w:rsid w:val="004B294F"/>
    <w:rsid w:val="004B319B"/>
    <w:rsid w:val="004B45F7"/>
    <w:rsid w:val="004B5AF5"/>
    <w:rsid w:val="004B6A9D"/>
    <w:rsid w:val="004B7DC8"/>
    <w:rsid w:val="004B7F88"/>
    <w:rsid w:val="004C33C3"/>
    <w:rsid w:val="004C52A3"/>
    <w:rsid w:val="004C53EA"/>
    <w:rsid w:val="004C56AE"/>
    <w:rsid w:val="004C5C70"/>
    <w:rsid w:val="004C6B14"/>
    <w:rsid w:val="004C6BE3"/>
    <w:rsid w:val="004D0027"/>
    <w:rsid w:val="004D0629"/>
    <w:rsid w:val="004D06B3"/>
    <w:rsid w:val="004D1753"/>
    <w:rsid w:val="004D1E52"/>
    <w:rsid w:val="004D1F48"/>
    <w:rsid w:val="004D226B"/>
    <w:rsid w:val="004D2FB0"/>
    <w:rsid w:val="004D31F5"/>
    <w:rsid w:val="004D328F"/>
    <w:rsid w:val="004D3CE3"/>
    <w:rsid w:val="004D3CFA"/>
    <w:rsid w:val="004D4055"/>
    <w:rsid w:val="004D4385"/>
    <w:rsid w:val="004E100E"/>
    <w:rsid w:val="004E2B41"/>
    <w:rsid w:val="004E3FB7"/>
    <w:rsid w:val="004E47A4"/>
    <w:rsid w:val="004E4C53"/>
    <w:rsid w:val="004E537E"/>
    <w:rsid w:val="004E79C8"/>
    <w:rsid w:val="004F06F1"/>
    <w:rsid w:val="004F0DC7"/>
    <w:rsid w:val="004F0EA7"/>
    <w:rsid w:val="004F0F56"/>
    <w:rsid w:val="004F2700"/>
    <w:rsid w:val="004F2F55"/>
    <w:rsid w:val="004F3EBC"/>
    <w:rsid w:val="004F4E1B"/>
    <w:rsid w:val="004F788C"/>
    <w:rsid w:val="004F79E1"/>
    <w:rsid w:val="005009FC"/>
    <w:rsid w:val="00501B58"/>
    <w:rsid w:val="00506862"/>
    <w:rsid w:val="00506A70"/>
    <w:rsid w:val="0050754F"/>
    <w:rsid w:val="005107CE"/>
    <w:rsid w:val="00512155"/>
    <w:rsid w:val="005139C4"/>
    <w:rsid w:val="00515044"/>
    <w:rsid w:val="005159A0"/>
    <w:rsid w:val="00515D9D"/>
    <w:rsid w:val="005177C6"/>
    <w:rsid w:val="005204ED"/>
    <w:rsid w:val="005209B0"/>
    <w:rsid w:val="00521468"/>
    <w:rsid w:val="00521F1D"/>
    <w:rsid w:val="00523B99"/>
    <w:rsid w:val="00523C07"/>
    <w:rsid w:val="005243DA"/>
    <w:rsid w:val="00526127"/>
    <w:rsid w:val="00526C99"/>
    <w:rsid w:val="005279FC"/>
    <w:rsid w:val="00527C62"/>
    <w:rsid w:val="0053011A"/>
    <w:rsid w:val="00530300"/>
    <w:rsid w:val="00530CAD"/>
    <w:rsid w:val="00530DD2"/>
    <w:rsid w:val="00533A99"/>
    <w:rsid w:val="00534575"/>
    <w:rsid w:val="00534655"/>
    <w:rsid w:val="00534E42"/>
    <w:rsid w:val="00535628"/>
    <w:rsid w:val="00535677"/>
    <w:rsid w:val="00535B62"/>
    <w:rsid w:val="00537534"/>
    <w:rsid w:val="005378BF"/>
    <w:rsid w:val="00540569"/>
    <w:rsid w:val="005417D2"/>
    <w:rsid w:val="005417D3"/>
    <w:rsid w:val="005428E4"/>
    <w:rsid w:val="0054290A"/>
    <w:rsid w:val="00542C2A"/>
    <w:rsid w:val="005436C2"/>
    <w:rsid w:val="00544596"/>
    <w:rsid w:val="0054479E"/>
    <w:rsid w:val="00544A62"/>
    <w:rsid w:val="005456F6"/>
    <w:rsid w:val="00545CED"/>
    <w:rsid w:val="00547E25"/>
    <w:rsid w:val="00550601"/>
    <w:rsid w:val="00551B68"/>
    <w:rsid w:val="00552F62"/>
    <w:rsid w:val="005530B8"/>
    <w:rsid w:val="00553319"/>
    <w:rsid w:val="005535D9"/>
    <w:rsid w:val="00554763"/>
    <w:rsid w:val="0056084F"/>
    <w:rsid w:val="00560951"/>
    <w:rsid w:val="00561AE3"/>
    <w:rsid w:val="005623A3"/>
    <w:rsid w:val="0056265A"/>
    <w:rsid w:val="0056272C"/>
    <w:rsid w:val="0056344D"/>
    <w:rsid w:val="0056369A"/>
    <w:rsid w:val="00563D6C"/>
    <w:rsid w:val="00565222"/>
    <w:rsid w:val="005656AE"/>
    <w:rsid w:val="005658F8"/>
    <w:rsid w:val="00566192"/>
    <w:rsid w:val="005667E1"/>
    <w:rsid w:val="00566D0A"/>
    <w:rsid w:val="00567073"/>
    <w:rsid w:val="00567A07"/>
    <w:rsid w:val="00567BD9"/>
    <w:rsid w:val="005710F4"/>
    <w:rsid w:val="00571FBB"/>
    <w:rsid w:val="0057268D"/>
    <w:rsid w:val="0057368A"/>
    <w:rsid w:val="00574B67"/>
    <w:rsid w:val="00575EAC"/>
    <w:rsid w:val="005766A2"/>
    <w:rsid w:val="00576AEE"/>
    <w:rsid w:val="00577E31"/>
    <w:rsid w:val="0058054B"/>
    <w:rsid w:val="005805B8"/>
    <w:rsid w:val="00581A03"/>
    <w:rsid w:val="00582835"/>
    <w:rsid w:val="00583660"/>
    <w:rsid w:val="005847B1"/>
    <w:rsid w:val="00584A66"/>
    <w:rsid w:val="00585D42"/>
    <w:rsid w:val="00586D1D"/>
    <w:rsid w:val="005905DE"/>
    <w:rsid w:val="00590B49"/>
    <w:rsid w:val="00590B9E"/>
    <w:rsid w:val="00590CE6"/>
    <w:rsid w:val="00591C02"/>
    <w:rsid w:val="00591C45"/>
    <w:rsid w:val="005928D3"/>
    <w:rsid w:val="00592A69"/>
    <w:rsid w:val="0059417D"/>
    <w:rsid w:val="005942CE"/>
    <w:rsid w:val="00594A3A"/>
    <w:rsid w:val="00594DE8"/>
    <w:rsid w:val="0059540D"/>
    <w:rsid w:val="005969D4"/>
    <w:rsid w:val="00596F66"/>
    <w:rsid w:val="00596FB7"/>
    <w:rsid w:val="005A03B1"/>
    <w:rsid w:val="005A1DF9"/>
    <w:rsid w:val="005A244E"/>
    <w:rsid w:val="005A2816"/>
    <w:rsid w:val="005A2DCE"/>
    <w:rsid w:val="005A3CD2"/>
    <w:rsid w:val="005A3F9B"/>
    <w:rsid w:val="005A4F1B"/>
    <w:rsid w:val="005A5F66"/>
    <w:rsid w:val="005A6000"/>
    <w:rsid w:val="005A7ECB"/>
    <w:rsid w:val="005B1214"/>
    <w:rsid w:val="005B12C3"/>
    <w:rsid w:val="005B15B0"/>
    <w:rsid w:val="005B1CE9"/>
    <w:rsid w:val="005B239F"/>
    <w:rsid w:val="005B23CC"/>
    <w:rsid w:val="005B34AB"/>
    <w:rsid w:val="005B418C"/>
    <w:rsid w:val="005B461C"/>
    <w:rsid w:val="005B5DF2"/>
    <w:rsid w:val="005B6E4D"/>
    <w:rsid w:val="005B758F"/>
    <w:rsid w:val="005C007C"/>
    <w:rsid w:val="005C0BC9"/>
    <w:rsid w:val="005C1DD3"/>
    <w:rsid w:val="005C1F3D"/>
    <w:rsid w:val="005C2604"/>
    <w:rsid w:val="005C2A25"/>
    <w:rsid w:val="005C41CB"/>
    <w:rsid w:val="005C4EC1"/>
    <w:rsid w:val="005C66B0"/>
    <w:rsid w:val="005C7121"/>
    <w:rsid w:val="005C7938"/>
    <w:rsid w:val="005C79ED"/>
    <w:rsid w:val="005D03C5"/>
    <w:rsid w:val="005D2665"/>
    <w:rsid w:val="005D2B8B"/>
    <w:rsid w:val="005D3BE1"/>
    <w:rsid w:val="005D47CB"/>
    <w:rsid w:val="005D47FC"/>
    <w:rsid w:val="005D5E36"/>
    <w:rsid w:val="005E0FD8"/>
    <w:rsid w:val="005E1948"/>
    <w:rsid w:val="005E2D3D"/>
    <w:rsid w:val="005E5D45"/>
    <w:rsid w:val="005E658E"/>
    <w:rsid w:val="005E704F"/>
    <w:rsid w:val="005E78BC"/>
    <w:rsid w:val="005E7E9C"/>
    <w:rsid w:val="005F018D"/>
    <w:rsid w:val="005F0B3E"/>
    <w:rsid w:val="005F124A"/>
    <w:rsid w:val="005F17E2"/>
    <w:rsid w:val="005F1F73"/>
    <w:rsid w:val="005F3359"/>
    <w:rsid w:val="005F3A58"/>
    <w:rsid w:val="005F57BC"/>
    <w:rsid w:val="005F66A2"/>
    <w:rsid w:val="005F754F"/>
    <w:rsid w:val="00601512"/>
    <w:rsid w:val="006016F3"/>
    <w:rsid w:val="00601E67"/>
    <w:rsid w:val="0060204B"/>
    <w:rsid w:val="00602124"/>
    <w:rsid w:val="0060228C"/>
    <w:rsid w:val="00602C41"/>
    <w:rsid w:val="00603A83"/>
    <w:rsid w:val="006043C8"/>
    <w:rsid w:val="0060478B"/>
    <w:rsid w:val="006050FA"/>
    <w:rsid w:val="0060601F"/>
    <w:rsid w:val="006061DA"/>
    <w:rsid w:val="00606BCD"/>
    <w:rsid w:val="00607703"/>
    <w:rsid w:val="00607715"/>
    <w:rsid w:val="00610406"/>
    <w:rsid w:val="006104EF"/>
    <w:rsid w:val="00611CA5"/>
    <w:rsid w:val="006134CD"/>
    <w:rsid w:val="0061380C"/>
    <w:rsid w:val="00614E01"/>
    <w:rsid w:val="00616034"/>
    <w:rsid w:val="006165A8"/>
    <w:rsid w:val="006166A9"/>
    <w:rsid w:val="00616B52"/>
    <w:rsid w:val="00617321"/>
    <w:rsid w:val="006228A9"/>
    <w:rsid w:val="00622A4F"/>
    <w:rsid w:val="00623BB1"/>
    <w:rsid w:val="00623CFA"/>
    <w:rsid w:val="0062427C"/>
    <w:rsid w:val="0062438A"/>
    <w:rsid w:val="00624435"/>
    <w:rsid w:val="00624C07"/>
    <w:rsid w:val="006254ED"/>
    <w:rsid w:val="00626540"/>
    <w:rsid w:val="00627EE0"/>
    <w:rsid w:val="006317BC"/>
    <w:rsid w:val="006328F7"/>
    <w:rsid w:val="00632D5A"/>
    <w:rsid w:val="006330B0"/>
    <w:rsid w:val="0063349B"/>
    <w:rsid w:val="00633A87"/>
    <w:rsid w:val="00633BB2"/>
    <w:rsid w:val="00634748"/>
    <w:rsid w:val="00634ADC"/>
    <w:rsid w:val="00635C32"/>
    <w:rsid w:val="0063646B"/>
    <w:rsid w:val="00636E56"/>
    <w:rsid w:val="006370D1"/>
    <w:rsid w:val="00637327"/>
    <w:rsid w:val="00637379"/>
    <w:rsid w:val="006405E3"/>
    <w:rsid w:val="00643215"/>
    <w:rsid w:val="0064335B"/>
    <w:rsid w:val="00643C15"/>
    <w:rsid w:val="00643E30"/>
    <w:rsid w:val="00644E1C"/>
    <w:rsid w:val="00645407"/>
    <w:rsid w:val="006454C9"/>
    <w:rsid w:val="0064594A"/>
    <w:rsid w:val="00645F86"/>
    <w:rsid w:val="006461BE"/>
    <w:rsid w:val="006470CD"/>
    <w:rsid w:val="00647EEB"/>
    <w:rsid w:val="00650366"/>
    <w:rsid w:val="006506BA"/>
    <w:rsid w:val="00650B68"/>
    <w:rsid w:val="006519D1"/>
    <w:rsid w:val="00651BE4"/>
    <w:rsid w:val="00652572"/>
    <w:rsid w:val="00652DEF"/>
    <w:rsid w:val="00652E76"/>
    <w:rsid w:val="006539B4"/>
    <w:rsid w:val="00653C65"/>
    <w:rsid w:val="00655C19"/>
    <w:rsid w:val="00655C72"/>
    <w:rsid w:val="00655F6F"/>
    <w:rsid w:val="0065619C"/>
    <w:rsid w:val="00656996"/>
    <w:rsid w:val="00656E9A"/>
    <w:rsid w:val="0065764D"/>
    <w:rsid w:val="00660887"/>
    <w:rsid w:val="00660AB5"/>
    <w:rsid w:val="0066159D"/>
    <w:rsid w:val="00661FB1"/>
    <w:rsid w:val="00662747"/>
    <w:rsid w:val="00664E5C"/>
    <w:rsid w:val="0066571C"/>
    <w:rsid w:val="006658A8"/>
    <w:rsid w:val="00665BD0"/>
    <w:rsid w:val="00667912"/>
    <w:rsid w:val="00667BF4"/>
    <w:rsid w:val="00667CF7"/>
    <w:rsid w:val="0067039A"/>
    <w:rsid w:val="00671735"/>
    <w:rsid w:val="006738FF"/>
    <w:rsid w:val="00674F4A"/>
    <w:rsid w:val="00677284"/>
    <w:rsid w:val="00680CF8"/>
    <w:rsid w:val="0068157D"/>
    <w:rsid w:val="00682BBD"/>
    <w:rsid w:val="00682CB7"/>
    <w:rsid w:val="00683122"/>
    <w:rsid w:val="00684CA3"/>
    <w:rsid w:val="00684E65"/>
    <w:rsid w:val="00685F4B"/>
    <w:rsid w:val="00686011"/>
    <w:rsid w:val="006878C1"/>
    <w:rsid w:val="00687B3F"/>
    <w:rsid w:val="006905AF"/>
    <w:rsid w:val="00690633"/>
    <w:rsid w:val="006918FA"/>
    <w:rsid w:val="0069210F"/>
    <w:rsid w:val="00692337"/>
    <w:rsid w:val="00694F51"/>
    <w:rsid w:val="0069703E"/>
    <w:rsid w:val="00697646"/>
    <w:rsid w:val="00697D6E"/>
    <w:rsid w:val="006A03CE"/>
    <w:rsid w:val="006A04E5"/>
    <w:rsid w:val="006A07D0"/>
    <w:rsid w:val="006A0B21"/>
    <w:rsid w:val="006A1512"/>
    <w:rsid w:val="006A2E0F"/>
    <w:rsid w:val="006A384B"/>
    <w:rsid w:val="006A3F14"/>
    <w:rsid w:val="006A498E"/>
    <w:rsid w:val="006A536E"/>
    <w:rsid w:val="006A667F"/>
    <w:rsid w:val="006A6B25"/>
    <w:rsid w:val="006A752C"/>
    <w:rsid w:val="006A7E9F"/>
    <w:rsid w:val="006B024C"/>
    <w:rsid w:val="006B1C1A"/>
    <w:rsid w:val="006B1D24"/>
    <w:rsid w:val="006B27D4"/>
    <w:rsid w:val="006B29B0"/>
    <w:rsid w:val="006B2F43"/>
    <w:rsid w:val="006B3971"/>
    <w:rsid w:val="006B5EF8"/>
    <w:rsid w:val="006B5FA7"/>
    <w:rsid w:val="006B647A"/>
    <w:rsid w:val="006C1B84"/>
    <w:rsid w:val="006C1F6B"/>
    <w:rsid w:val="006C2911"/>
    <w:rsid w:val="006C2D71"/>
    <w:rsid w:val="006C352F"/>
    <w:rsid w:val="006C4D96"/>
    <w:rsid w:val="006C50ED"/>
    <w:rsid w:val="006C54A0"/>
    <w:rsid w:val="006C57BE"/>
    <w:rsid w:val="006C585C"/>
    <w:rsid w:val="006C5C0E"/>
    <w:rsid w:val="006C6388"/>
    <w:rsid w:val="006D0876"/>
    <w:rsid w:val="006D13BB"/>
    <w:rsid w:val="006D199E"/>
    <w:rsid w:val="006D4C81"/>
    <w:rsid w:val="006D5D9A"/>
    <w:rsid w:val="006D6026"/>
    <w:rsid w:val="006D7A66"/>
    <w:rsid w:val="006D7AD1"/>
    <w:rsid w:val="006E0AC3"/>
    <w:rsid w:val="006E0D17"/>
    <w:rsid w:val="006E15BB"/>
    <w:rsid w:val="006E182D"/>
    <w:rsid w:val="006E2090"/>
    <w:rsid w:val="006E29FA"/>
    <w:rsid w:val="006E3301"/>
    <w:rsid w:val="006E3BA3"/>
    <w:rsid w:val="006E4603"/>
    <w:rsid w:val="006E6C64"/>
    <w:rsid w:val="006E72FB"/>
    <w:rsid w:val="006E79C6"/>
    <w:rsid w:val="006F095E"/>
    <w:rsid w:val="006F104A"/>
    <w:rsid w:val="006F219E"/>
    <w:rsid w:val="006F31E2"/>
    <w:rsid w:val="006F39CE"/>
    <w:rsid w:val="006F41A3"/>
    <w:rsid w:val="006F4F7F"/>
    <w:rsid w:val="006F6383"/>
    <w:rsid w:val="006F6954"/>
    <w:rsid w:val="006F726F"/>
    <w:rsid w:val="006F7772"/>
    <w:rsid w:val="0070032E"/>
    <w:rsid w:val="00700C35"/>
    <w:rsid w:val="007016DC"/>
    <w:rsid w:val="00701CF2"/>
    <w:rsid w:val="00702446"/>
    <w:rsid w:val="00703D5A"/>
    <w:rsid w:val="00704990"/>
    <w:rsid w:val="0070702F"/>
    <w:rsid w:val="00707030"/>
    <w:rsid w:val="00711F4F"/>
    <w:rsid w:val="00713B15"/>
    <w:rsid w:val="007159EA"/>
    <w:rsid w:val="00715C39"/>
    <w:rsid w:val="007164B3"/>
    <w:rsid w:val="007177ED"/>
    <w:rsid w:val="00717E55"/>
    <w:rsid w:val="0072006D"/>
    <w:rsid w:val="0072053A"/>
    <w:rsid w:val="007212D4"/>
    <w:rsid w:val="0072199D"/>
    <w:rsid w:val="00721BE9"/>
    <w:rsid w:val="00722691"/>
    <w:rsid w:val="0072284B"/>
    <w:rsid w:val="0072361D"/>
    <w:rsid w:val="00723A82"/>
    <w:rsid w:val="00724500"/>
    <w:rsid w:val="00724B28"/>
    <w:rsid w:val="00724D1B"/>
    <w:rsid w:val="00725B4A"/>
    <w:rsid w:val="00725CE4"/>
    <w:rsid w:val="007267AC"/>
    <w:rsid w:val="0072732F"/>
    <w:rsid w:val="007278BD"/>
    <w:rsid w:val="00731DEE"/>
    <w:rsid w:val="00732AD0"/>
    <w:rsid w:val="007332CD"/>
    <w:rsid w:val="00733C75"/>
    <w:rsid w:val="00734D95"/>
    <w:rsid w:val="00734F74"/>
    <w:rsid w:val="007352F0"/>
    <w:rsid w:val="00735FFF"/>
    <w:rsid w:val="0073681B"/>
    <w:rsid w:val="00740295"/>
    <w:rsid w:val="00741574"/>
    <w:rsid w:val="00741919"/>
    <w:rsid w:val="00741FD8"/>
    <w:rsid w:val="007451EC"/>
    <w:rsid w:val="0074596B"/>
    <w:rsid w:val="00745ECE"/>
    <w:rsid w:val="00745F39"/>
    <w:rsid w:val="00746897"/>
    <w:rsid w:val="00746A5D"/>
    <w:rsid w:val="00746EBB"/>
    <w:rsid w:val="00746F72"/>
    <w:rsid w:val="00747318"/>
    <w:rsid w:val="00747374"/>
    <w:rsid w:val="0074744A"/>
    <w:rsid w:val="00747D09"/>
    <w:rsid w:val="00750423"/>
    <w:rsid w:val="00750578"/>
    <w:rsid w:val="00750FAB"/>
    <w:rsid w:val="00751302"/>
    <w:rsid w:val="007518A9"/>
    <w:rsid w:val="007529B2"/>
    <w:rsid w:val="007529E2"/>
    <w:rsid w:val="0075398F"/>
    <w:rsid w:val="00754A8A"/>
    <w:rsid w:val="0075501C"/>
    <w:rsid w:val="007570AD"/>
    <w:rsid w:val="0075733B"/>
    <w:rsid w:val="00760EA8"/>
    <w:rsid w:val="007613CA"/>
    <w:rsid w:val="0076146C"/>
    <w:rsid w:val="007627D0"/>
    <w:rsid w:val="00763CBE"/>
    <w:rsid w:val="00764A1F"/>
    <w:rsid w:val="00764AF9"/>
    <w:rsid w:val="0076549F"/>
    <w:rsid w:val="00765DA0"/>
    <w:rsid w:val="00766DC5"/>
    <w:rsid w:val="00767AFD"/>
    <w:rsid w:val="00770A16"/>
    <w:rsid w:val="00771685"/>
    <w:rsid w:val="00771799"/>
    <w:rsid w:val="00772A53"/>
    <w:rsid w:val="00774CDF"/>
    <w:rsid w:val="00775700"/>
    <w:rsid w:val="00776F06"/>
    <w:rsid w:val="00776F1E"/>
    <w:rsid w:val="00776F79"/>
    <w:rsid w:val="00777084"/>
    <w:rsid w:val="0077741C"/>
    <w:rsid w:val="007777BE"/>
    <w:rsid w:val="007804DB"/>
    <w:rsid w:val="00780EF4"/>
    <w:rsid w:val="00781BC0"/>
    <w:rsid w:val="0078276D"/>
    <w:rsid w:val="00783664"/>
    <w:rsid w:val="00783757"/>
    <w:rsid w:val="00785A11"/>
    <w:rsid w:val="0078600F"/>
    <w:rsid w:val="00786364"/>
    <w:rsid w:val="00786A66"/>
    <w:rsid w:val="007874ED"/>
    <w:rsid w:val="00787765"/>
    <w:rsid w:val="00787B89"/>
    <w:rsid w:val="007916EE"/>
    <w:rsid w:val="00791873"/>
    <w:rsid w:val="00792346"/>
    <w:rsid w:val="00792630"/>
    <w:rsid w:val="00793196"/>
    <w:rsid w:val="0079428D"/>
    <w:rsid w:val="0079532C"/>
    <w:rsid w:val="00795A1F"/>
    <w:rsid w:val="007A10D8"/>
    <w:rsid w:val="007A1781"/>
    <w:rsid w:val="007A18B5"/>
    <w:rsid w:val="007A1B08"/>
    <w:rsid w:val="007A1DDB"/>
    <w:rsid w:val="007A2874"/>
    <w:rsid w:val="007A30A8"/>
    <w:rsid w:val="007A40EF"/>
    <w:rsid w:val="007A46B1"/>
    <w:rsid w:val="007A5FE8"/>
    <w:rsid w:val="007A70AD"/>
    <w:rsid w:val="007A7F7F"/>
    <w:rsid w:val="007B040B"/>
    <w:rsid w:val="007B068C"/>
    <w:rsid w:val="007B0AD1"/>
    <w:rsid w:val="007B1765"/>
    <w:rsid w:val="007B2051"/>
    <w:rsid w:val="007B2290"/>
    <w:rsid w:val="007B2887"/>
    <w:rsid w:val="007B33EF"/>
    <w:rsid w:val="007B3726"/>
    <w:rsid w:val="007B4EAC"/>
    <w:rsid w:val="007B5548"/>
    <w:rsid w:val="007B5C69"/>
    <w:rsid w:val="007B75CC"/>
    <w:rsid w:val="007B77A2"/>
    <w:rsid w:val="007C0461"/>
    <w:rsid w:val="007C08AD"/>
    <w:rsid w:val="007C24A1"/>
    <w:rsid w:val="007C379F"/>
    <w:rsid w:val="007C56C0"/>
    <w:rsid w:val="007C56F2"/>
    <w:rsid w:val="007C6B03"/>
    <w:rsid w:val="007C7C0E"/>
    <w:rsid w:val="007D1F6E"/>
    <w:rsid w:val="007D2403"/>
    <w:rsid w:val="007D24CE"/>
    <w:rsid w:val="007D3621"/>
    <w:rsid w:val="007D3D8F"/>
    <w:rsid w:val="007D3EEE"/>
    <w:rsid w:val="007D5B6C"/>
    <w:rsid w:val="007D5B9C"/>
    <w:rsid w:val="007D5DE1"/>
    <w:rsid w:val="007D6069"/>
    <w:rsid w:val="007D628E"/>
    <w:rsid w:val="007D6C35"/>
    <w:rsid w:val="007D6CBB"/>
    <w:rsid w:val="007D78B2"/>
    <w:rsid w:val="007D790E"/>
    <w:rsid w:val="007D7C15"/>
    <w:rsid w:val="007D7FB6"/>
    <w:rsid w:val="007E025E"/>
    <w:rsid w:val="007E02CD"/>
    <w:rsid w:val="007E0532"/>
    <w:rsid w:val="007E0583"/>
    <w:rsid w:val="007E0DE7"/>
    <w:rsid w:val="007E1588"/>
    <w:rsid w:val="007E16F0"/>
    <w:rsid w:val="007E17B5"/>
    <w:rsid w:val="007E23B1"/>
    <w:rsid w:val="007E27BE"/>
    <w:rsid w:val="007E3AD2"/>
    <w:rsid w:val="007E42E8"/>
    <w:rsid w:val="007E583E"/>
    <w:rsid w:val="007E5A78"/>
    <w:rsid w:val="007E5F66"/>
    <w:rsid w:val="007E6A56"/>
    <w:rsid w:val="007E755E"/>
    <w:rsid w:val="007E7778"/>
    <w:rsid w:val="007F03C6"/>
    <w:rsid w:val="007F0FED"/>
    <w:rsid w:val="007F15DC"/>
    <w:rsid w:val="007F2785"/>
    <w:rsid w:val="007F2D7F"/>
    <w:rsid w:val="007F2F7E"/>
    <w:rsid w:val="007F3504"/>
    <w:rsid w:val="007F3D24"/>
    <w:rsid w:val="007F3E6F"/>
    <w:rsid w:val="007F4913"/>
    <w:rsid w:val="007F55C9"/>
    <w:rsid w:val="007F6816"/>
    <w:rsid w:val="007F6867"/>
    <w:rsid w:val="007F68BE"/>
    <w:rsid w:val="00801AEF"/>
    <w:rsid w:val="00801D48"/>
    <w:rsid w:val="00802EC7"/>
    <w:rsid w:val="0080316D"/>
    <w:rsid w:val="00803171"/>
    <w:rsid w:val="008035D5"/>
    <w:rsid w:val="00803652"/>
    <w:rsid w:val="00804F90"/>
    <w:rsid w:val="008067B1"/>
    <w:rsid w:val="00806B86"/>
    <w:rsid w:val="00806CD3"/>
    <w:rsid w:val="00807667"/>
    <w:rsid w:val="008121C4"/>
    <w:rsid w:val="00812C63"/>
    <w:rsid w:val="00813B35"/>
    <w:rsid w:val="00814C1B"/>
    <w:rsid w:val="00814E7A"/>
    <w:rsid w:val="00815915"/>
    <w:rsid w:val="00815F7B"/>
    <w:rsid w:val="00816A70"/>
    <w:rsid w:val="00816CD4"/>
    <w:rsid w:val="00816DB7"/>
    <w:rsid w:val="00820CF5"/>
    <w:rsid w:val="0082399D"/>
    <w:rsid w:val="00823E11"/>
    <w:rsid w:val="00826995"/>
    <w:rsid w:val="00827C98"/>
    <w:rsid w:val="008315CF"/>
    <w:rsid w:val="008317B2"/>
    <w:rsid w:val="008318C4"/>
    <w:rsid w:val="00831ACE"/>
    <w:rsid w:val="00831BF8"/>
    <w:rsid w:val="00832E39"/>
    <w:rsid w:val="00833525"/>
    <w:rsid w:val="0083391A"/>
    <w:rsid w:val="008351EB"/>
    <w:rsid w:val="008363F9"/>
    <w:rsid w:val="00836782"/>
    <w:rsid w:val="00836DE2"/>
    <w:rsid w:val="008370D7"/>
    <w:rsid w:val="00840425"/>
    <w:rsid w:val="00841483"/>
    <w:rsid w:val="00841565"/>
    <w:rsid w:val="00841F00"/>
    <w:rsid w:val="00842C1D"/>
    <w:rsid w:val="00843562"/>
    <w:rsid w:val="00843A50"/>
    <w:rsid w:val="00843CAD"/>
    <w:rsid w:val="008454CD"/>
    <w:rsid w:val="00845CCD"/>
    <w:rsid w:val="00845E70"/>
    <w:rsid w:val="008463EB"/>
    <w:rsid w:val="0084654C"/>
    <w:rsid w:val="008470B4"/>
    <w:rsid w:val="0085030B"/>
    <w:rsid w:val="00851000"/>
    <w:rsid w:val="0085169A"/>
    <w:rsid w:val="00851FBB"/>
    <w:rsid w:val="008533C3"/>
    <w:rsid w:val="00853A52"/>
    <w:rsid w:val="00853B09"/>
    <w:rsid w:val="00853C9F"/>
    <w:rsid w:val="00860536"/>
    <w:rsid w:val="008607EE"/>
    <w:rsid w:val="00860CC4"/>
    <w:rsid w:val="00861510"/>
    <w:rsid w:val="0086175F"/>
    <w:rsid w:val="00861B08"/>
    <w:rsid w:val="00861E19"/>
    <w:rsid w:val="008650DA"/>
    <w:rsid w:val="00867219"/>
    <w:rsid w:val="00867B0E"/>
    <w:rsid w:val="00867B42"/>
    <w:rsid w:val="008729E8"/>
    <w:rsid w:val="00874B3D"/>
    <w:rsid w:val="008760D8"/>
    <w:rsid w:val="008765DC"/>
    <w:rsid w:val="00877512"/>
    <w:rsid w:val="00877FC3"/>
    <w:rsid w:val="00880771"/>
    <w:rsid w:val="00880B54"/>
    <w:rsid w:val="00880C16"/>
    <w:rsid w:val="00881344"/>
    <w:rsid w:val="008817A4"/>
    <w:rsid w:val="00881D48"/>
    <w:rsid w:val="00881DD5"/>
    <w:rsid w:val="00881FCB"/>
    <w:rsid w:val="00882A64"/>
    <w:rsid w:val="00885A65"/>
    <w:rsid w:val="00885DB8"/>
    <w:rsid w:val="0088648F"/>
    <w:rsid w:val="008869B3"/>
    <w:rsid w:val="00886EFF"/>
    <w:rsid w:val="008871F3"/>
    <w:rsid w:val="0088733E"/>
    <w:rsid w:val="008876E5"/>
    <w:rsid w:val="008876EC"/>
    <w:rsid w:val="00887F67"/>
    <w:rsid w:val="008906E5"/>
    <w:rsid w:val="008926A5"/>
    <w:rsid w:val="00893159"/>
    <w:rsid w:val="00893228"/>
    <w:rsid w:val="00894B6B"/>
    <w:rsid w:val="00895D9D"/>
    <w:rsid w:val="00896B4E"/>
    <w:rsid w:val="0089712C"/>
    <w:rsid w:val="00897B63"/>
    <w:rsid w:val="008A0279"/>
    <w:rsid w:val="008A0616"/>
    <w:rsid w:val="008A0756"/>
    <w:rsid w:val="008A1474"/>
    <w:rsid w:val="008A1E68"/>
    <w:rsid w:val="008A421A"/>
    <w:rsid w:val="008A455E"/>
    <w:rsid w:val="008A55FE"/>
    <w:rsid w:val="008B067C"/>
    <w:rsid w:val="008B0816"/>
    <w:rsid w:val="008B1052"/>
    <w:rsid w:val="008B2153"/>
    <w:rsid w:val="008B2D57"/>
    <w:rsid w:val="008B3B07"/>
    <w:rsid w:val="008B3B0A"/>
    <w:rsid w:val="008B3D62"/>
    <w:rsid w:val="008B4525"/>
    <w:rsid w:val="008B5129"/>
    <w:rsid w:val="008B52DE"/>
    <w:rsid w:val="008B571D"/>
    <w:rsid w:val="008B5F6F"/>
    <w:rsid w:val="008B6FBB"/>
    <w:rsid w:val="008B771B"/>
    <w:rsid w:val="008B7A36"/>
    <w:rsid w:val="008C025A"/>
    <w:rsid w:val="008C1BB7"/>
    <w:rsid w:val="008C2471"/>
    <w:rsid w:val="008C2840"/>
    <w:rsid w:val="008C2EBB"/>
    <w:rsid w:val="008C44AA"/>
    <w:rsid w:val="008C4DF4"/>
    <w:rsid w:val="008C5275"/>
    <w:rsid w:val="008C5BEA"/>
    <w:rsid w:val="008C7DB0"/>
    <w:rsid w:val="008C7E88"/>
    <w:rsid w:val="008D18D3"/>
    <w:rsid w:val="008D3EA4"/>
    <w:rsid w:val="008D4480"/>
    <w:rsid w:val="008D4B36"/>
    <w:rsid w:val="008D618A"/>
    <w:rsid w:val="008D6DCF"/>
    <w:rsid w:val="008D6E97"/>
    <w:rsid w:val="008D7C17"/>
    <w:rsid w:val="008E0702"/>
    <w:rsid w:val="008E1B0F"/>
    <w:rsid w:val="008E1DBB"/>
    <w:rsid w:val="008E243F"/>
    <w:rsid w:val="008E2536"/>
    <w:rsid w:val="008E2EC1"/>
    <w:rsid w:val="008E3041"/>
    <w:rsid w:val="008E5995"/>
    <w:rsid w:val="008F0826"/>
    <w:rsid w:val="008F1192"/>
    <w:rsid w:val="008F1B36"/>
    <w:rsid w:val="008F269A"/>
    <w:rsid w:val="008F2954"/>
    <w:rsid w:val="008F2A1E"/>
    <w:rsid w:val="008F4377"/>
    <w:rsid w:val="008F4D50"/>
    <w:rsid w:val="008F5F7A"/>
    <w:rsid w:val="008F60F7"/>
    <w:rsid w:val="008F660D"/>
    <w:rsid w:val="008F7B20"/>
    <w:rsid w:val="0090032E"/>
    <w:rsid w:val="0090100B"/>
    <w:rsid w:val="009029C5"/>
    <w:rsid w:val="009032A1"/>
    <w:rsid w:val="00903EC6"/>
    <w:rsid w:val="00904F02"/>
    <w:rsid w:val="0090519C"/>
    <w:rsid w:val="00906DFA"/>
    <w:rsid w:val="00907031"/>
    <w:rsid w:val="00907EED"/>
    <w:rsid w:val="009103C5"/>
    <w:rsid w:val="009108A6"/>
    <w:rsid w:val="00911D48"/>
    <w:rsid w:val="00914F82"/>
    <w:rsid w:val="00915D10"/>
    <w:rsid w:val="00915F0F"/>
    <w:rsid w:val="009160F8"/>
    <w:rsid w:val="009179B8"/>
    <w:rsid w:val="00917CFE"/>
    <w:rsid w:val="00920311"/>
    <w:rsid w:val="0092050F"/>
    <w:rsid w:val="0092108E"/>
    <w:rsid w:val="00921CF1"/>
    <w:rsid w:val="00921E1F"/>
    <w:rsid w:val="00922833"/>
    <w:rsid w:val="00923C51"/>
    <w:rsid w:val="00924982"/>
    <w:rsid w:val="00924A60"/>
    <w:rsid w:val="00924C40"/>
    <w:rsid w:val="009257D6"/>
    <w:rsid w:val="0092638E"/>
    <w:rsid w:val="00926C61"/>
    <w:rsid w:val="00930004"/>
    <w:rsid w:val="00930098"/>
    <w:rsid w:val="00932687"/>
    <w:rsid w:val="0093334B"/>
    <w:rsid w:val="00933F01"/>
    <w:rsid w:val="009340F0"/>
    <w:rsid w:val="0093495E"/>
    <w:rsid w:val="00934CA6"/>
    <w:rsid w:val="00936388"/>
    <w:rsid w:val="009367BE"/>
    <w:rsid w:val="00937060"/>
    <w:rsid w:val="0094022F"/>
    <w:rsid w:val="00940C56"/>
    <w:rsid w:val="00941558"/>
    <w:rsid w:val="009420F9"/>
    <w:rsid w:val="009427DD"/>
    <w:rsid w:val="0094333F"/>
    <w:rsid w:val="009448C3"/>
    <w:rsid w:val="00945426"/>
    <w:rsid w:val="0094595A"/>
    <w:rsid w:val="00945D45"/>
    <w:rsid w:val="009461F6"/>
    <w:rsid w:val="0094678E"/>
    <w:rsid w:val="009501D8"/>
    <w:rsid w:val="009506D5"/>
    <w:rsid w:val="00950AFC"/>
    <w:rsid w:val="00951217"/>
    <w:rsid w:val="00952095"/>
    <w:rsid w:val="00952FDE"/>
    <w:rsid w:val="00953DA7"/>
    <w:rsid w:val="0095543E"/>
    <w:rsid w:val="009568F1"/>
    <w:rsid w:val="0095733E"/>
    <w:rsid w:val="009573B7"/>
    <w:rsid w:val="00957457"/>
    <w:rsid w:val="00957CAD"/>
    <w:rsid w:val="00960E4E"/>
    <w:rsid w:val="00962EA6"/>
    <w:rsid w:val="0096310B"/>
    <w:rsid w:val="0096373B"/>
    <w:rsid w:val="0096399E"/>
    <w:rsid w:val="009653F6"/>
    <w:rsid w:val="0096628A"/>
    <w:rsid w:val="00967274"/>
    <w:rsid w:val="00970E0A"/>
    <w:rsid w:val="00972696"/>
    <w:rsid w:val="00974024"/>
    <w:rsid w:val="00975689"/>
    <w:rsid w:val="00975724"/>
    <w:rsid w:val="0097651F"/>
    <w:rsid w:val="0097768B"/>
    <w:rsid w:val="009779CC"/>
    <w:rsid w:val="0098310B"/>
    <w:rsid w:val="009833CC"/>
    <w:rsid w:val="00983A2C"/>
    <w:rsid w:val="00983F65"/>
    <w:rsid w:val="009840E3"/>
    <w:rsid w:val="0098410D"/>
    <w:rsid w:val="00985995"/>
    <w:rsid w:val="00985A99"/>
    <w:rsid w:val="00985E13"/>
    <w:rsid w:val="00986178"/>
    <w:rsid w:val="009861D9"/>
    <w:rsid w:val="00986AD6"/>
    <w:rsid w:val="00986C98"/>
    <w:rsid w:val="00990A41"/>
    <w:rsid w:val="0099159E"/>
    <w:rsid w:val="009916C0"/>
    <w:rsid w:val="0099216C"/>
    <w:rsid w:val="0099236E"/>
    <w:rsid w:val="00993147"/>
    <w:rsid w:val="00993711"/>
    <w:rsid w:val="009948AA"/>
    <w:rsid w:val="00994C8C"/>
    <w:rsid w:val="00995F53"/>
    <w:rsid w:val="009A0692"/>
    <w:rsid w:val="009A08EB"/>
    <w:rsid w:val="009A1CBF"/>
    <w:rsid w:val="009A2867"/>
    <w:rsid w:val="009A537F"/>
    <w:rsid w:val="009A5617"/>
    <w:rsid w:val="009A61B2"/>
    <w:rsid w:val="009A64C3"/>
    <w:rsid w:val="009A6524"/>
    <w:rsid w:val="009A7567"/>
    <w:rsid w:val="009A7B3D"/>
    <w:rsid w:val="009B0DD7"/>
    <w:rsid w:val="009B11C2"/>
    <w:rsid w:val="009B22B0"/>
    <w:rsid w:val="009B23F3"/>
    <w:rsid w:val="009B3214"/>
    <w:rsid w:val="009B34B5"/>
    <w:rsid w:val="009B361A"/>
    <w:rsid w:val="009B38BF"/>
    <w:rsid w:val="009B393C"/>
    <w:rsid w:val="009B3C16"/>
    <w:rsid w:val="009B42C4"/>
    <w:rsid w:val="009B43C3"/>
    <w:rsid w:val="009B5574"/>
    <w:rsid w:val="009B5E4A"/>
    <w:rsid w:val="009B6F8C"/>
    <w:rsid w:val="009B6FA2"/>
    <w:rsid w:val="009C13AF"/>
    <w:rsid w:val="009C216D"/>
    <w:rsid w:val="009C2FB3"/>
    <w:rsid w:val="009C3048"/>
    <w:rsid w:val="009C32E6"/>
    <w:rsid w:val="009C4164"/>
    <w:rsid w:val="009C5A1B"/>
    <w:rsid w:val="009C5B6C"/>
    <w:rsid w:val="009C5FD2"/>
    <w:rsid w:val="009C614A"/>
    <w:rsid w:val="009C6ADA"/>
    <w:rsid w:val="009C6DCB"/>
    <w:rsid w:val="009C6E37"/>
    <w:rsid w:val="009C7567"/>
    <w:rsid w:val="009D0853"/>
    <w:rsid w:val="009D0CC3"/>
    <w:rsid w:val="009D19FE"/>
    <w:rsid w:val="009D1F25"/>
    <w:rsid w:val="009D209C"/>
    <w:rsid w:val="009D20E4"/>
    <w:rsid w:val="009D28B2"/>
    <w:rsid w:val="009D3AB4"/>
    <w:rsid w:val="009D7BBA"/>
    <w:rsid w:val="009E0A89"/>
    <w:rsid w:val="009E1584"/>
    <w:rsid w:val="009E1F51"/>
    <w:rsid w:val="009E34FF"/>
    <w:rsid w:val="009E44FD"/>
    <w:rsid w:val="009E5B22"/>
    <w:rsid w:val="009F1090"/>
    <w:rsid w:val="009F1172"/>
    <w:rsid w:val="009F1C20"/>
    <w:rsid w:val="009F1CC4"/>
    <w:rsid w:val="009F22C1"/>
    <w:rsid w:val="009F2AF3"/>
    <w:rsid w:val="009F30F0"/>
    <w:rsid w:val="009F3338"/>
    <w:rsid w:val="009F3CAB"/>
    <w:rsid w:val="009F4228"/>
    <w:rsid w:val="009F5B30"/>
    <w:rsid w:val="009F5C07"/>
    <w:rsid w:val="00A01B62"/>
    <w:rsid w:val="00A02D19"/>
    <w:rsid w:val="00A031B6"/>
    <w:rsid w:val="00A032C6"/>
    <w:rsid w:val="00A035C2"/>
    <w:rsid w:val="00A0380A"/>
    <w:rsid w:val="00A03D25"/>
    <w:rsid w:val="00A04BA1"/>
    <w:rsid w:val="00A05736"/>
    <w:rsid w:val="00A06637"/>
    <w:rsid w:val="00A07801"/>
    <w:rsid w:val="00A10645"/>
    <w:rsid w:val="00A1093C"/>
    <w:rsid w:val="00A10D1D"/>
    <w:rsid w:val="00A10DB7"/>
    <w:rsid w:val="00A110EA"/>
    <w:rsid w:val="00A11FB3"/>
    <w:rsid w:val="00A12292"/>
    <w:rsid w:val="00A126BD"/>
    <w:rsid w:val="00A12E2D"/>
    <w:rsid w:val="00A148EA"/>
    <w:rsid w:val="00A1522B"/>
    <w:rsid w:val="00A15DDA"/>
    <w:rsid w:val="00A15EDB"/>
    <w:rsid w:val="00A16648"/>
    <w:rsid w:val="00A16892"/>
    <w:rsid w:val="00A2068B"/>
    <w:rsid w:val="00A2069B"/>
    <w:rsid w:val="00A2126E"/>
    <w:rsid w:val="00A21CD0"/>
    <w:rsid w:val="00A230F8"/>
    <w:rsid w:val="00A23ADA"/>
    <w:rsid w:val="00A242B6"/>
    <w:rsid w:val="00A2498E"/>
    <w:rsid w:val="00A24A91"/>
    <w:rsid w:val="00A25058"/>
    <w:rsid w:val="00A255A4"/>
    <w:rsid w:val="00A264C8"/>
    <w:rsid w:val="00A2753E"/>
    <w:rsid w:val="00A27CCE"/>
    <w:rsid w:val="00A311D8"/>
    <w:rsid w:val="00A31EE6"/>
    <w:rsid w:val="00A3261B"/>
    <w:rsid w:val="00A3282E"/>
    <w:rsid w:val="00A331CC"/>
    <w:rsid w:val="00A33D95"/>
    <w:rsid w:val="00A3408A"/>
    <w:rsid w:val="00A34778"/>
    <w:rsid w:val="00A34A42"/>
    <w:rsid w:val="00A35452"/>
    <w:rsid w:val="00A358CB"/>
    <w:rsid w:val="00A35D36"/>
    <w:rsid w:val="00A36C00"/>
    <w:rsid w:val="00A407C9"/>
    <w:rsid w:val="00A40D62"/>
    <w:rsid w:val="00A411DE"/>
    <w:rsid w:val="00A416F9"/>
    <w:rsid w:val="00A41873"/>
    <w:rsid w:val="00A41FA9"/>
    <w:rsid w:val="00A42A24"/>
    <w:rsid w:val="00A42AAE"/>
    <w:rsid w:val="00A44489"/>
    <w:rsid w:val="00A451B5"/>
    <w:rsid w:val="00A45310"/>
    <w:rsid w:val="00A4572E"/>
    <w:rsid w:val="00A46435"/>
    <w:rsid w:val="00A46A5A"/>
    <w:rsid w:val="00A46EEB"/>
    <w:rsid w:val="00A471CF"/>
    <w:rsid w:val="00A5222A"/>
    <w:rsid w:val="00A5267C"/>
    <w:rsid w:val="00A52868"/>
    <w:rsid w:val="00A52A8A"/>
    <w:rsid w:val="00A52C64"/>
    <w:rsid w:val="00A53404"/>
    <w:rsid w:val="00A53DFE"/>
    <w:rsid w:val="00A54CFC"/>
    <w:rsid w:val="00A57C2D"/>
    <w:rsid w:val="00A6090D"/>
    <w:rsid w:val="00A6113C"/>
    <w:rsid w:val="00A6138C"/>
    <w:rsid w:val="00A6315F"/>
    <w:rsid w:val="00A63808"/>
    <w:rsid w:val="00A63A9B"/>
    <w:rsid w:val="00A63B84"/>
    <w:rsid w:val="00A6443F"/>
    <w:rsid w:val="00A64989"/>
    <w:rsid w:val="00A656A1"/>
    <w:rsid w:val="00A65F93"/>
    <w:rsid w:val="00A66B2C"/>
    <w:rsid w:val="00A67493"/>
    <w:rsid w:val="00A67A6B"/>
    <w:rsid w:val="00A67DD1"/>
    <w:rsid w:val="00A67FB6"/>
    <w:rsid w:val="00A707DE"/>
    <w:rsid w:val="00A7135F"/>
    <w:rsid w:val="00A73219"/>
    <w:rsid w:val="00A73C5B"/>
    <w:rsid w:val="00A73DA5"/>
    <w:rsid w:val="00A73EFF"/>
    <w:rsid w:val="00A75398"/>
    <w:rsid w:val="00A7615D"/>
    <w:rsid w:val="00A76592"/>
    <w:rsid w:val="00A76F5D"/>
    <w:rsid w:val="00A77488"/>
    <w:rsid w:val="00A80D18"/>
    <w:rsid w:val="00A81197"/>
    <w:rsid w:val="00A8234A"/>
    <w:rsid w:val="00A826B0"/>
    <w:rsid w:val="00A85399"/>
    <w:rsid w:val="00A8780B"/>
    <w:rsid w:val="00A906CC"/>
    <w:rsid w:val="00A907C4"/>
    <w:rsid w:val="00A91F9E"/>
    <w:rsid w:val="00A95356"/>
    <w:rsid w:val="00A9634B"/>
    <w:rsid w:val="00A96676"/>
    <w:rsid w:val="00AA0782"/>
    <w:rsid w:val="00AA0A59"/>
    <w:rsid w:val="00AA1F08"/>
    <w:rsid w:val="00AA20D7"/>
    <w:rsid w:val="00AA23D6"/>
    <w:rsid w:val="00AA280C"/>
    <w:rsid w:val="00AA2851"/>
    <w:rsid w:val="00AA28B8"/>
    <w:rsid w:val="00AA2A15"/>
    <w:rsid w:val="00AA644A"/>
    <w:rsid w:val="00AA67EE"/>
    <w:rsid w:val="00AA6895"/>
    <w:rsid w:val="00AA765B"/>
    <w:rsid w:val="00AA791D"/>
    <w:rsid w:val="00AA7B16"/>
    <w:rsid w:val="00AB0594"/>
    <w:rsid w:val="00AB099D"/>
    <w:rsid w:val="00AB2A0B"/>
    <w:rsid w:val="00AB2D00"/>
    <w:rsid w:val="00AB34B2"/>
    <w:rsid w:val="00AB54B3"/>
    <w:rsid w:val="00AB5E78"/>
    <w:rsid w:val="00AB6DFC"/>
    <w:rsid w:val="00AB7403"/>
    <w:rsid w:val="00AC003B"/>
    <w:rsid w:val="00AC03A8"/>
    <w:rsid w:val="00AC2442"/>
    <w:rsid w:val="00AC278E"/>
    <w:rsid w:val="00AC2F80"/>
    <w:rsid w:val="00AC335C"/>
    <w:rsid w:val="00AC3AB2"/>
    <w:rsid w:val="00AC4945"/>
    <w:rsid w:val="00AC4AF8"/>
    <w:rsid w:val="00AD03EE"/>
    <w:rsid w:val="00AD0BD3"/>
    <w:rsid w:val="00AD1EDF"/>
    <w:rsid w:val="00AD1F9E"/>
    <w:rsid w:val="00AD2731"/>
    <w:rsid w:val="00AD275E"/>
    <w:rsid w:val="00AD3BC7"/>
    <w:rsid w:val="00AD502E"/>
    <w:rsid w:val="00AD5813"/>
    <w:rsid w:val="00AD58D7"/>
    <w:rsid w:val="00AD5B30"/>
    <w:rsid w:val="00AD5B8D"/>
    <w:rsid w:val="00AD6172"/>
    <w:rsid w:val="00AD65AF"/>
    <w:rsid w:val="00AD76EE"/>
    <w:rsid w:val="00AD787C"/>
    <w:rsid w:val="00AE097A"/>
    <w:rsid w:val="00AE0D41"/>
    <w:rsid w:val="00AE16D6"/>
    <w:rsid w:val="00AE351C"/>
    <w:rsid w:val="00AE4436"/>
    <w:rsid w:val="00AF0587"/>
    <w:rsid w:val="00AF137D"/>
    <w:rsid w:val="00AF1985"/>
    <w:rsid w:val="00AF19BD"/>
    <w:rsid w:val="00AF2458"/>
    <w:rsid w:val="00AF2EC8"/>
    <w:rsid w:val="00AF43D9"/>
    <w:rsid w:val="00AF50B7"/>
    <w:rsid w:val="00AF566E"/>
    <w:rsid w:val="00AF5B04"/>
    <w:rsid w:val="00AF5D84"/>
    <w:rsid w:val="00AF5E45"/>
    <w:rsid w:val="00AF5FB7"/>
    <w:rsid w:val="00AF7E90"/>
    <w:rsid w:val="00B040F3"/>
    <w:rsid w:val="00B04865"/>
    <w:rsid w:val="00B05345"/>
    <w:rsid w:val="00B057CC"/>
    <w:rsid w:val="00B05F14"/>
    <w:rsid w:val="00B05F9F"/>
    <w:rsid w:val="00B06191"/>
    <w:rsid w:val="00B06340"/>
    <w:rsid w:val="00B071D3"/>
    <w:rsid w:val="00B071EF"/>
    <w:rsid w:val="00B073CD"/>
    <w:rsid w:val="00B0755A"/>
    <w:rsid w:val="00B1013B"/>
    <w:rsid w:val="00B107A0"/>
    <w:rsid w:val="00B1094C"/>
    <w:rsid w:val="00B10FB0"/>
    <w:rsid w:val="00B11F25"/>
    <w:rsid w:val="00B1262C"/>
    <w:rsid w:val="00B12B53"/>
    <w:rsid w:val="00B13B83"/>
    <w:rsid w:val="00B13CAD"/>
    <w:rsid w:val="00B13DFF"/>
    <w:rsid w:val="00B15627"/>
    <w:rsid w:val="00B15DD6"/>
    <w:rsid w:val="00B1630F"/>
    <w:rsid w:val="00B21EAE"/>
    <w:rsid w:val="00B22995"/>
    <w:rsid w:val="00B22AC5"/>
    <w:rsid w:val="00B248D3"/>
    <w:rsid w:val="00B24B9E"/>
    <w:rsid w:val="00B24C8A"/>
    <w:rsid w:val="00B25400"/>
    <w:rsid w:val="00B25934"/>
    <w:rsid w:val="00B2676D"/>
    <w:rsid w:val="00B26973"/>
    <w:rsid w:val="00B27925"/>
    <w:rsid w:val="00B27BBF"/>
    <w:rsid w:val="00B303D2"/>
    <w:rsid w:val="00B30AF0"/>
    <w:rsid w:val="00B30D23"/>
    <w:rsid w:val="00B30DF2"/>
    <w:rsid w:val="00B30E65"/>
    <w:rsid w:val="00B311EC"/>
    <w:rsid w:val="00B3129B"/>
    <w:rsid w:val="00B31656"/>
    <w:rsid w:val="00B31946"/>
    <w:rsid w:val="00B31D98"/>
    <w:rsid w:val="00B32BBA"/>
    <w:rsid w:val="00B337B5"/>
    <w:rsid w:val="00B33AF0"/>
    <w:rsid w:val="00B34392"/>
    <w:rsid w:val="00B348B3"/>
    <w:rsid w:val="00B34D34"/>
    <w:rsid w:val="00B3514F"/>
    <w:rsid w:val="00B3526F"/>
    <w:rsid w:val="00B35EC9"/>
    <w:rsid w:val="00B36EEB"/>
    <w:rsid w:val="00B37EB4"/>
    <w:rsid w:val="00B422CA"/>
    <w:rsid w:val="00B42498"/>
    <w:rsid w:val="00B437E2"/>
    <w:rsid w:val="00B445DC"/>
    <w:rsid w:val="00B45C75"/>
    <w:rsid w:val="00B466C8"/>
    <w:rsid w:val="00B46792"/>
    <w:rsid w:val="00B47A15"/>
    <w:rsid w:val="00B50238"/>
    <w:rsid w:val="00B50F2C"/>
    <w:rsid w:val="00B511B4"/>
    <w:rsid w:val="00B512D9"/>
    <w:rsid w:val="00B5267B"/>
    <w:rsid w:val="00B540BD"/>
    <w:rsid w:val="00B545B7"/>
    <w:rsid w:val="00B5466D"/>
    <w:rsid w:val="00B54692"/>
    <w:rsid w:val="00B55861"/>
    <w:rsid w:val="00B55D87"/>
    <w:rsid w:val="00B570EB"/>
    <w:rsid w:val="00B57A6D"/>
    <w:rsid w:val="00B615F3"/>
    <w:rsid w:val="00B61CC1"/>
    <w:rsid w:val="00B62A81"/>
    <w:rsid w:val="00B62BFC"/>
    <w:rsid w:val="00B63831"/>
    <w:rsid w:val="00B64432"/>
    <w:rsid w:val="00B65943"/>
    <w:rsid w:val="00B66487"/>
    <w:rsid w:val="00B66AC6"/>
    <w:rsid w:val="00B66EB6"/>
    <w:rsid w:val="00B67CCA"/>
    <w:rsid w:val="00B70A5B"/>
    <w:rsid w:val="00B7382F"/>
    <w:rsid w:val="00B7394F"/>
    <w:rsid w:val="00B7399E"/>
    <w:rsid w:val="00B74A89"/>
    <w:rsid w:val="00B74C86"/>
    <w:rsid w:val="00B75240"/>
    <w:rsid w:val="00B75E79"/>
    <w:rsid w:val="00B76895"/>
    <w:rsid w:val="00B76926"/>
    <w:rsid w:val="00B77FD6"/>
    <w:rsid w:val="00B80E12"/>
    <w:rsid w:val="00B812EC"/>
    <w:rsid w:val="00B81696"/>
    <w:rsid w:val="00B81903"/>
    <w:rsid w:val="00B8190D"/>
    <w:rsid w:val="00B81BFE"/>
    <w:rsid w:val="00B8205E"/>
    <w:rsid w:val="00B82B53"/>
    <w:rsid w:val="00B82EBF"/>
    <w:rsid w:val="00B843CD"/>
    <w:rsid w:val="00B86376"/>
    <w:rsid w:val="00B86DB3"/>
    <w:rsid w:val="00B87300"/>
    <w:rsid w:val="00B874E4"/>
    <w:rsid w:val="00B87F9B"/>
    <w:rsid w:val="00B909A1"/>
    <w:rsid w:val="00B90F61"/>
    <w:rsid w:val="00B91488"/>
    <w:rsid w:val="00B92FEB"/>
    <w:rsid w:val="00B938E8"/>
    <w:rsid w:val="00B93A1D"/>
    <w:rsid w:val="00B93BEB"/>
    <w:rsid w:val="00B9421F"/>
    <w:rsid w:val="00B9443F"/>
    <w:rsid w:val="00B956E0"/>
    <w:rsid w:val="00B95B64"/>
    <w:rsid w:val="00B95D8B"/>
    <w:rsid w:val="00B95E0F"/>
    <w:rsid w:val="00B96048"/>
    <w:rsid w:val="00B96A4A"/>
    <w:rsid w:val="00B971DD"/>
    <w:rsid w:val="00B9757E"/>
    <w:rsid w:val="00BA23C3"/>
    <w:rsid w:val="00BA2C9D"/>
    <w:rsid w:val="00BA3AD0"/>
    <w:rsid w:val="00BA4216"/>
    <w:rsid w:val="00BA4B94"/>
    <w:rsid w:val="00BA5F04"/>
    <w:rsid w:val="00BA60E0"/>
    <w:rsid w:val="00BA638D"/>
    <w:rsid w:val="00BA6DAF"/>
    <w:rsid w:val="00BB0464"/>
    <w:rsid w:val="00BB1B07"/>
    <w:rsid w:val="00BB58DF"/>
    <w:rsid w:val="00BB6B7E"/>
    <w:rsid w:val="00BB711D"/>
    <w:rsid w:val="00BC07E4"/>
    <w:rsid w:val="00BC08E0"/>
    <w:rsid w:val="00BC14B8"/>
    <w:rsid w:val="00BC14D0"/>
    <w:rsid w:val="00BC163D"/>
    <w:rsid w:val="00BC1718"/>
    <w:rsid w:val="00BC26CE"/>
    <w:rsid w:val="00BC27BC"/>
    <w:rsid w:val="00BC3748"/>
    <w:rsid w:val="00BC3C1D"/>
    <w:rsid w:val="00BC3C8D"/>
    <w:rsid w:val="00BC40AD"/>
    <w:rsid w:val="00BC4248"/>
    <w:rsid w:val="00BC5D9A"/>
    <w:rsid w:val="00BC6531"/>
    <w:rsid w:val="00BC7AAB"/>
    <w:rsid w:val="00BD03DF"/>
    <w:rsid w:val="00BD1A7C"/>
    <w:rsid w:val="00BD29B9"/>
    <w:rsid w:val="00BD348F"/>
    <w:rsid w:val="00BD3CA4"/>
    <w:rsid w:val="00BD4F4B"/>
    <w:rsid w:val="00BD5AEC"/>
    <w:rsid w:val="00BD6303"/>
    <w:rsid w:val="00BD7A56"/>
    <w:rsid w:val="00BE062E"/>
    <w:rsid w:val="00BE1625"/>
    <w:rsid w:val="00BE324D"/>
    <w:rsid w:val="00BE4E6E"/>
    <w:rsid w:val="00BE4EC4"/>
    <w:rsid w:val="00BE597D"/>
    <w:rsid w:val="00BE5E52"/>
    <w:rsid w:val="00BE648E"/>
    <w:rsid w:val="00BE6F89"/>
    <w:rsid w:val="00BF085E"/>
    <w:rsid w:val="00BF262A"/>
    <w:rsid w:val="00BF26E4"/>
    <w:rsid w:val="00BF4051"/>
    <w:rsid w:val="00BF409E"/>
    <w:rsid w:val="00BF4189"/>
    <w:rsid w:val="00BF43CD"/>
    <w:rsid w:val="00BF4E30"/>
    <w:rsid w:val="00BF5251"/>
    <w:rsid w:val="00BF5C86"/>
    <w:rsid w:val="00BF6431"/>
    <w:rsid w:val="00C00A04"/>
    <w:rsid w:val="00C0126C"/>
    <w:rsid w:val="00C01601"/>
    <w:rsid w:val="00C01A73"/>
    <w:rsid w:val="00C02E8E"/>
    <w:rsid w:val="00C0390B"/>
    <w:rsid w:val="00C0496C"/>
    <w:rsid w:val="00C06EF0"/>
    <w:rsid w:val="00C1187E"/>
    <w:rsid w:val="00C11CE9"/>
    <w:rsid w:val="00C11E63"/>
    <w:rsid w:val="00C1334F"/>
    <w:rsid w:val="00C1369C"/>
    <w:rsid w:val="00C140C8"/>
    <w:rsid w:val="00C1728F"/>
    <w:rsid w:val="00C2092B"/>
    <w:rsid w:val="00C22AB7"/>
    <w:rsid w:val="00C22E80"/>
    <w:rsid w:val="00C2313E"/>
    <w:rsid w:val="00C23727"/>
    <w:rsid w:val="00C23F1D"/>
    <w:rsid w:val="00C25413"/>
    <w:rsid w:val="00C25DF5"/>
    <w:rsid w:val="00C25F2E"/>
    <w:rsid w:val="00C260B7"/>
    <w:rsid w:val="00C27ACB"/>
    <w:rsid w:val="00C27DE4"/>
    <w:rsid w:val="00C3000F"/>
    <w:rsid w:val="00C30080"/>
    <w:rsid w:val="00C3012D"/>
    <w:rsid w:val="00C31772"/>
    <w:rsid w:val="00C32534"/>
    <w:rsid w:val="00C333D3"/>
    <w:rsid w:val="00C33958"/>
    <w:rsid w:val="00C339FA"/>
    <w:rsid w:val="00C33AF5"/>
    <w:rsid w:val="00C34069"/>
    <w:rsid w:val="00C36D40"/>
    <w:rsid w:val="00C37966"/>
    <w:rsid w:val="00C41181"/>
    <w:rsid w:val="00C41532"/>
    <w:rsid w:val="00C41DC4"/>
    <w:rsid w:val="00C420D1"/>
    <w:rsid w:val="00C42ED8"/>
    <w:rsid w:val="00C43DEA"/>
    <w:rsid w:val="00C44508"/>
    <w:rsid w:val="00C449A8"/>
    <w:rsid w:val="00C44F0E"/>
    <w:rsid w:val="00C46090"/>
    <w:rsid w:val="00C47B5E"/>
    <w:rsid w:val="00C515E2"/>
    <w:rsid w:val="00C52C84"/>
    <w:rsid w:val="00C547EB"/>
    <w:rsid w:val="00C54DF9"/>
    <w:rsid w:val="00C56551"/>
    <w:rsid w:val="00C569D9"/>
    <w:rsid w:val="00C60E6A"/>
    <w:rsid w:val="00C61DE3"/>
    <w:rsid w:val="00C62DAE"/>
    <w:rsid w:val="00C633A4"/>
    <w:rsid w:val="00C6454A"/>
    <w:rsid w:val="00C64C0B"/>
    <w:rsid w:val="00C64DA5"/>
    <w:rsid w:val="00C65035"/>
    <w:rsid w:val="00C657CE"/>
    <w:rsid w:val="00C65CCE"/>
    <w:rsid w:val="00C6691F"/>
    <w:rsid w:val="00C66AC5"/>
    <w:rsid w:val="00C66BF6"/>
    <w:rsid w:val="00C66CE9"/>
    <w:rsid w:val="00C67FAA"/>
    <w:rsid w:val="00C7015A"/>
    <w:rsid w:val="00C70DF0"/>
    <w:rsid w:val="00C710EA"/>
    <w:rsid w:val="00C71F0F"/>
    <w:rsid w:val="00C71FFA"/>
    <w:rsid w:val="00C72378"/>
    <w:rsid w:val="00C72548"/>
    <w:rsid w:val="00C725B6"/>
    <w:rsid w:val="00C7555C"/>
    <w:rsid w:val="00C75A29"/>
    <w:rsid w:val="00C75B30"/>
    <w:rsid w:val="00C77F44"/>
    <w:rsid w:val="00C77F8C"/>
    <w:rsid w:val="00C807A6"/>
    <w:rsid w:val="00C809CB"/>
    <w:rsid w:val="00C818A2"/>
    <w:rsid w:val="00C82923"/>
    <w:rsid w:val="00C836CE"/>
    <w:rsid w:val="00C83E2A"/>
    <w:rsid w:val="00C847C9"/>
    <w:rsid w:val="00C85953"/>
    <w:rsid w:val="00C86962"/>
    <w:rsid w:val="00C86964"/>
    <w:rsid w:val="00C878F8"/>
    <w:rsid w:val="00C87F9D"/>
    <w:rsid w:val="00C90E99"/>
    <w:rsid w:val="00C91217"/>
    <w:rsid w:val="00C92B77"/>
    <w:rsid w:val="00C9328A"/>
    <w:rsid w:val="00C944EA"/>
    <w:rsid w:val="00C94A85"/>
    <w:rsid w:val="00C95926"/>
    <w:rsid w:val="00C95D6F"/>
    <w:rsid w:val="00C96272"/>
    <w:rsid w:val="00C97541"/>
    <w:rsid w:val="00CA52F9"/>
    <w:rsid w:val="00CA6029"/>
    <w:rsid w:val="00CA7468"/>
    <w:rsid w:val="00CB0B90"/>
    <w:rsid w:val="00CB199F"/>
    <w:rsid w:val="00CB221D"/>
    <w:rsid w:val="00CB274F"/>
    <w:rsid w:val="00CB2AA8"/>
    <w:rsid w:val="00CB2E09"/>
    <w:rsid w:val="00CB3C64"/>
    <w:rsid w:val="00CB3D21"/>
    <w:rsid w:val="00CB3D83"/>
    <w:rsid w:val="00CB4EF2"/>
    <w:rsid w:val="00CB4FC9"/>
    <w:rsid w:val="00CB5697"/>
    <w:rsid w:val="00CB6417"/>
    <w:rsid w:val="00CB7FE9"/>
    <w:rsid w:val="00CC23D2"/>
    <w:rsid w:val="00CC353C"/>
    <w:rsid w:val="00CC3FD0"/>
    <w:rsid w:val="00CC4AD6"/>
    <w:rsid w:val="00CC5339"/>
    <w:rsid w:val="00CC5821"/>
    <w:rsid w:val="00CC6268"/>
    <w:rsid w:val="00CC64AC"/>
    <w:rsid w:val="00CC7288"/>
    <w:rsid w:val="00CC7A1E"/>
    <w:rsid w:val="00CD1E03"/>
    <w:rsid w:val="00CD39F7"/>
    <w:rsid w:val="00CD5128"/>
    <w:rsid w:val="00CD594B"/>
    <w:rsid w:val="00CD5D94"/>
    <w:rsid w:val="00CD6554"/>
    <w:rsid w:val="00CD7C60"/>
    <w:rsid w:val="00CE0F9E"/>
    <w:rsid w:val="00CE2608"/>
    <w:rsid w:val="00CE2EEA"/>
    <w:rsid w:val="00CE42FE"/>
    <w:rsid w:val="00CE4F99"/>
    <w:rsid w:val="00CE693C"/>
    <w:rsid w:val="00CE7151"/>
    <w:rsid w:val="00CE7FD5"/>
    <w:rsid w:val="00CF0384"/>
    <w:rsid w:val="00CF05E5"/>
    <w:rsid w:val="00CF1F6D"/>
    <w:rsid w:val="00CF207F"/>
    <w:rsid w:val="00CF229C"/>
    <w:rsid w:val="00CF278E"/>
    <w:rsid w:val="00CF4A1D"/>
    <w:rsid w:val="00CF5288"/>
    <w:rsid w:val="00CF5C32"/>
    <w:rsid w:val="00CF7321"/>
    <w:rsid w:val="00D003C9"/>
    <w:rsid w:val="00D0209A"/>
    <w:rsid w:val="00D0262C"/>
    <w:rsid w:val="00D03B8F"/>
    <w:rsid w:val="00D04237"/>
    <w:rsid w:val="00D053A0"/>
    <w:rsid w:val="00D069BB"/>
    <w:rsid w:val="00D071AA"/>
    <w:rsid w:val="00D07992"/>
    <w:rsid w:val="00D124D7"/>
    <w:rsid w:val="00D13A06"/>
    <w:rsid w:val="00D140AC"/>
    <w:rsid w:val="00D16EAF"/>
    <w:rsid w:val="00D17A03"/>
    <w:rsid w:val="00D21621"/>
    <w:rsid w:val="00D217A8"/>
    <w:rsid w:val="00D23684"/>
    <w:rsid w:val="00D242EB"/>
    <w:rsid w:val="00D26478"/>
    <w:rsid w:val="00D26656"/>
    <w:rsid w:val="00D26C14"/>
    <w:rsid w:val="00D26CCC"/>
    <w:rsid w:val="00D26F59"/>
    <w:rsid w:val="00D27271"/>
    <w:rsid w:val="00D27525"/>
    <w:rsid w:val="00D27992"/>
    <w:rsid w:val="00D30705"/>
    <w:rsid w:val="00D316DA"/>
    <w:rsid w:val="00D32562"/>
    <w:rsid w:val="00D32ACF"/>
    <w:rsid w:val="00D343DB"/>
    <w:rsid w:val="00D348A7"/>
    <w:rsid w:val="00D36974"/>
    <w:rsid w:val="00D373BE"/>
    <w:rsid w:val="00D376F9"/>
    <w:rsid w:val="00D37C3E"/>
    <w:rsid w:val="00D401D5"/>
    <w:rsid w:val="00D40E05"/>
    <w:rsid w:val="00D410D0"/>
    <w:rsid w:val="00D42AAD"/>
    <w:rsid w:val="00D42EB8"/>
    <w:rsid w:val="00D43853"/>
    <w:rsid w:val="00D43B7B"/>
    <w:rsid w:val="00D45469"/>
    <w:rsid w:val="00D455DE"/>
    <w:rsid w:val="00D45A05"/>
    <w:rsid w:val="00D45D2A"/>
    <w:rsid w:val="00D46467"/>
    <w:rsid w:val="00D47990"/>
    <w:rsid w:val="00D503EB"/>
    <w:rsid w:val="00D50BD9"/>
    <w:rsid w:val="00D50F6C"/>
    <w:rsid w:val="00D5412C"/>
    <w:rsid w:val="00D54399"/>
    <w:rsid w:val="00D55C81"/>
    <w:rsid w:val="00D562A1"/>
    <w:rsid w:val="00D5672A"/>
    <w:rsid w:val="00D567E3"/>
    <w:rsid w:val="00D56A89"/>
    <w:rsid w:val="00D60B7C"/>
    <w:rsid w:val="00D61866"/>
    <w:rsid w:val="00D619B2"/>
    <w:rsid w:val="00D67517"/>
    <w:rsid w:val="00D67988"/>
    <w:rsid w:val="00D67B2A"/>
    <w:rsid w:val="00D67F63"/>
    <w:rsid w:val="00D70BB7"/>
    <w:rsid w:val="00D71AAE"/>
    <w:rsid w:val="00D720FC"/>
    <w:rsid w:val="00D72815"/>
    <w:rsid w:val="00D7281C"/>
    <w:rsid w:val="00D72D26"/>
    <w:rsid w:val="00D73105"/>
    <w:rsid w:val="00D734DF"/>
    <w:rsid w:val="00D74AB8"/>
    <w:rsid w:val="00D75297"/>
    <w:rsid w:val="00D75CF4"/>
    <w:rsid w:val="00D7694A"/>
    <w:rsid w:val="00D80CFA"/>
    <w:rsid w:val="00D83554"/>
    <w:rsid w:val="00D8394A"/>
    <w:rsid w:val="00D83F04"/>
    <w:rsid w:val="00D8598B"/>
    <w:rsid w:val="00D860D8"/>
    <w:rsid w:val="00D863D8"/>
    <w:rsid w:val="00D865F9"/>
    <w:rsid w:val="00D87682"/>
    <w:rsid w:val="00D92819"/>
    <w:rsid w:val="00D9402C"/>
    <w:rsid w:val="00D95A3C"/>
    <w:rsid w:val="00D97FE0"/>
    <w:rsid w:val="00DA0695"/>
    <w:rsid w:val="00DA0882"/>
    <w:rsid w:val="00DA3551"/>
    <w:rsid w:val="00DA3F48"/>
    <w:rsid w:val="00DA484D"/>
    <w:rsid w:val="00DA5999"/>
    <w:rsid w:val="00DA5C89"/>
    <w:rsid w:val="00DA6193"/>
    <w:rsid w:val="00DA61FC"/>
    <w:rsid w:val="00DA6BBD"/>
    <w:rsid w:val="00DA6C47"/>
    <w:rsid w:val="00DA70D9"/>
    <w:rsid w:val="00DB0443"/>
    <w:rsid w:val="00DB0F30"/>
    <w:rsid w:val="00DB148B"/>
    <w:rsid w:val="00DB1612"/>
    <w:rsid w:val="00DB22C7"/>
    <w:rsid w:val="00DB239F"/>
    <w:rsid w:val="00DB2571"/>
    <w:rsid w:val="00DB2AAD"/>
    <w:rsid w:val="00DB4190"/>
    <w:rsid w:val="00DB44D9"/>
    <w:rsid w:val="00DB7026"/>
    <w:rsid w:val="00DB7406"/>
    <w:rsid w:val="00DC04B0"/>
    <w:rsid w:val="00DC0AF0"/>
    <w:rsid w:val="00DC32C9"/>
    <w:rsid w:val="00DC3696"/>
    <w:rsid w:val="00DC4BF4"/>
    <w:rsid w:val="00DC4E61"/>
    <w:rsid w:val="00DC5410"/>
    <w:rsid w:val="00DC754F"/>
    <w:rsid w:val="00DC7698"/>
    <w:rsid w:val="00DC7FBA"/>
    <w:rsid w:val="00DD134F"/>
    <w:rsid w:val="00DD3849"/>
    <w:rsid w:val="00DD4A9D"/>
    <w:rsid w:val="00DD4BFF"/>
    <w:rsid w:val="00DD5F57"/>
    <w:rsid w:val="00DD62DA"/>
    <w:rsid w:val="00DD68E8"/>
    <w:rsid w:val="00DD6FB0"/>
    <w:rsid w:val="00DD73E0"/>
    <w:rsid w:val="00DD73FC"/>
    <w:rsid w:val="00DD752A"/>
    <w:rsid w:val="00DD7B5D"/>
    <w:rsid w:val="00DD7FFD"/>
    <w:rsid w:val="00DE15DF"/>
    <w:rsid w:val="00DE1CF3"/>
    <w:rsid w:val="00DE27AA"/>
    <w:rsid w:val="00DE2999"/>
    <w:rsid w:val="00DE4290"/>
    <w:rsid w:val="00DE4D7D"/>
    <w:rsid w:val="00DE604D"/>
    <w:rsid w:val="00DE656D"/>
    <w:rsid w:val="00DE6D3B"/>
    <w:rsid w:val="00DE6F60"/>
    <w:rsid w:val="00DE7001"/>
    <w:rsid w:val="00DE7136"/>
    <w:rsid w:val="00DF02C2"/>
    <w:rsid w:val="00DF08DD"/>
    <w:rsid w:val="00DF138F"/>
    <w:rsid w:val="00DF1CF8"/>
    <w:rsid w:val="00DF2938"/>
    <w:rsid w:val="00DF2ECE"/>
    <w:rsid w:val="00DF3029"/>
    <w:rsid w:val="00DF335B"/>
    <w:rsid w:val="00DF3ABA"/>
    <w:rsid w:val="00DF3F83"/>
    <w:rsid w:val="00DF4658"/>
    <w:rsid w:val="00DF4ADC"/>
    <w:rsid w:val="00DF4F6E"/>
    <w:rsid w:val="00DF5164"/>
    <w:rsid w:val="00DF61CA"/>
    <w:rsid w:val="00DF65AD"/>
    <w:rsid w:val="00DF6816"/>
    <w:rsid w:val="00DF6F37"/>
    <w:rsid w:val="00E00076"/>
    <w:rsid w:val="00E00A82"/>
    <w:rsid w:val="00E03672"/>
    <w:rsid w:val="00E03CFE"/>
    <w:rsid w:val="00E0617A"/>
    <w:rsid w:val="00E06F66"/>
    <w:rsid w:val="00E077C2"/>
    <w:rsid w:val="00E105E2"/>
    <w:rsid w:val="00E1129A"/>
    <w:rsid w:val="00E12A87"/>
    <w:rsid w:val="00E14C62"/>
    <w:rsid w:val="00E16161"/>
    <w:rsid w:val="00E16E25"/>
    <w:rsid w:val="00E17570"/>
    <w:rsid w:val="00E217A7"/>
    <w:rsid w:val="00E21DF8"/>
    <w:rsid w:val="00E23C2B"/>
    <w:rsid w:val="00E2425E"/>
    <w:rsid w:val="00E24904"/>
    <w:rsid w:val="00E25050"/>
    <w:rsid w:val="00E2544D"/>
    <w:rsid w:val="00E25FEE"/>
    <w:rsid w:val="00E27B0D"/>
    <w:rsid w:val="00E27E40"/>
    <w:rsid w:val="00E27FB8"/>
    <w:rsid w:val="00E31EE8"/>
    <w:rsid w:val="00E32419"/>
    <w:rsid w:val="00E32764"/>
    <w:rsid w:val="00E332F5"/>
    <w:rsid w:val="00E33DA6"/>
    <w:rsid w:val="00E348BE"/>
    <w:rsid w:val="00E34DE4"/>
    <w:rsid w:val="00E34F4E"/>
    <w:rsid w:val="00E353F7"/>
    <w:rsid w:val="00E3769D"/>
    <w:rsid w:val="00E378E1"/>
    <w:rsid w:val="00E409AC"/>
    <w:rsid w:val="00E42948"/>
    <w:rsid w:val="00E44B02"/>
    <w:rsid w:val="00E46501"/>
    <w:rsid w:val="00E4679F"/>
    <w:rsid w:val="00E46B8F"/>
    <w:rsid w:val="00E46F55"/>
    <w:rsid w:val="00E475E3"/>
    <w:rsid w:val="00E47B79"/>
    <w:rsid w:val="00E47E3A"/>
    <w:rsid w:val="00E50BED"/>
    <w:rsid w:val="00E50DFC"/>
    <w:rsid w:val="00E515E1"/>
    <w:rsid w:val="00E51D8D"/>
    <w:rsid w:val="00E51FFD"/>
    <w:rsid w:val="00E5295A"/>
    <w:rsid w:val="00E52E3A"/>
    <w:rsid w:val="00E536DF"/>
    <w:rsid w:val="00E544E3"/>
    <w:rsid w:val="00E54E99"/>
    <w:rsid w:val="00E56280"/>
    <w:rsid w:val="00E566EB"/>
    <w:rsid w:val="00E56832"/>
    <w:rsid w:val="00E604C1"/>
    <w:rsid w:val="00E6105F"/>
    <w:rsid w:val="00E61816"/>
    <w:rsid w:val="00E61846"/>
    <w:rsid w:val="00E621BE"/>
    <w:rsid w:val="00E66157"/>
    <w:rsid w:val="00E662BF"/>
    <w:rsid w:val="00E66F00"/>
    <w:rsid w:val="00E67039"/>
    <w:rsid w:val="00E6754E"/>
    <w:rsid w:val="00E675B7"/>
    <w:rsid w:val="00E6770E"/>
    <w:rsid w:val="00E70E06"/>
    <w:rsid w:val="00E7180E"/>
    <w:rsid w:val="00E73353"/>
    <w:rsid w:val="00E738EF"/>
    <w:rsid w:val="00E739E0"/>
    <w:rsid w:val="00E742D6"/>
    <w:rsid w:val="00E748AD"/>
    <w:rsid w:val="00E74B91"/>
    <w:rsid w:val="00E76B0E"/>
    <w:rsid w:val="00E76EEE"/>
    <w:rsid w:val="00E770B6"/>
    <w:rsid w:val="00E800CB"/>
    <w:rsid w:val="00E804B4"/>
    <w:rsid w:val="00E8066F"/>
    <w:rsid w:val="00E80C94"/>
    <w:rsid w:val="00E82ACC"/>
    <w:rsid w:val="00E82B82"/>
    <w:rsid w:val="00E82EB6"/>
    <w:rsid w:val="00E83161"/>
    <w:rsid w:val="00E8322E"/>
    <w:rsid w:val="00E84892"/>
    <w:rsid w:val="00E8515E"/>
    <w:rsid w:val="00E87ACB"/>
    <w:rsid w:val="00E91403"/>
    <w:rsid w:val="00E91C7B"/>
    <w:rsid w:val="00E923B4"/>
    <w:rsid w:val="00E92A46"/>
    <w:rsid w:val="00E93198"/>
    <w:rsid w:val="00E9407A"/>
    <w:rsid w:val="00E942B8"/>
    <w:rsid w:val="00E94484"/>
    <w:rsid w:val="00E94559"/>
    <w:rsid w:val="00E9489E"/>
    <w:rsid w:val="00E94E71"/>
    <w:rsid w:val="00E95358"/>
    <w:rsid w:val="00E97012"/>
    <w:rsid w:val="00EA07B4"/>
    <w:rsid w:val="00EA222B"/>
    <w:rsid w:val="00EA4138"/>
    <w:rsid w:val="00EA4629"/>
    <w:rsid w:val="00EA4EB1"/>
    <w:rsid w:val="00EA6098"/>
    <w:rsid w:val="00EA6B42"/>
    <w:rsid w:val="00EA7E39"/>
    <w:rsid w:val="00EB0818"/>
    <w:rsid w:val="00EB151A"/>
    <w:rsid w:val="00EB1925"/>
    <w:rsid w:val="00EB1F82"/>
    <w:rsid w:val="00EB2164"/>
    <w:rsid w:val="00EB262D"/>
    <w:rsid w:val="00EB29E0"/>
    <w:rsid w:val="00EB2A43"/>
    <w:rsid w:val="00EB2DBF"/>
    <w:rsid w:val="00EB3011"/>
    <w:rsid w:val="00EB4D9F"/>
    <w:rsid w:val="00EB4FF4"/>
    <w:rsid w:val="00EB5F85"/>
    <w:rsid w:val="00EB6AC4"/>
    <w:rsid w:val="00EB7581"/>
    <w:rsid w:val="00EB7811"/>
    <w:rsid w:val="00EB7C84"/>
    <w:rsid w:val="00EC0119"/>
    <w:rsid w:val="00EC0192"/>
    <w:rsid w:val="00EC0C3C"/>
    <w:rsid w:val="00EC1B9E"/>
    <w:rsid w:val="00EC2ED6"/>
    <w:rsid w:val="00EC4134"/>
    <w:rsid w:val="00EC41BA"/>
    <w:rsid w:val="00EC4731"/>
    <w:rsid w:val="00EC62DB"/>
    <w:rsid w:val="00EC71A7"/>
    <w:rsid w:val="00EC78D7"/>
    <w:rsid w:val="00ED0E66"/>
    <w:rsid w:val="00ED2427"/>
    <w:rsid w:val="00ED3198"/>
    <w:rsid w:val="00ED342C"/>
    <w:rsid w:val="00ED3ADE"/>
    <w:rsid w:val="00ED3E5B"/>
    <w:rsid w:val="00ED4463"/>
    <w:rsid w:val="00ED4B8B"/>
    <w:rsid w:val="00ED50E4"/>
    <w:rsid w:val="00ED53B7"/>
    <w:rsid w:val="00ED5EBA"/>
    <w:rsid w:val="00ED667A"/>
    <w:rsid w:val="00ED6D31"/>
    <w:rsid w:val="00ED7152"/>
    <w:rsid w:val="00EE28B9"/>
    <w:rsid w:val="00EE319E"/>
    <w:rsid w:val="00EE4362"/>
    <w:rsid w:val="00EE5826"/>
    <w:rsid w:val="00EE6D0C"/>
    <w:rsid w:val="00EE7F5E"/>
    <w:rsid w:val="00EF090C"/>
    <w:rsid w:val="00EF1FF0"/>
    <w:rsid w:val="00EF21FE"/>
    <w:rsid w:val="00EF2616"/>
    <w:rsid w:val="00EF30ED"/>
    <w:rsid w:val="00EF3924"/>
    <w:rsid w:val="00EF5464"/>
    <w:rsid w:val="00EF70D9"/>
    <w:rsid w:val="00EF72CD"/>
    <w:rsid w:val="00EF7C42"/>
    <w:rsid w:val="00F01181"/>
    <w:rsid w:val="00F0171A"/>
    <w:rsid w:val="00F01B69"/>
    <w:rsid w:val="00F01C66"/>
    <w:rsid w:val="00F02C8F"/>
    <w:rsid w:val="00F03F08"/>
    <w:rsid w:val="00F04089"/>
    <w:rsid w:val="00F04DE3"/>
    <w:rsid w:val="00F04ECF"/>
    <w:rsid w:val="00F04F1D"/>
    <w:rsid w:val="00F05CDD"/>
    <w:rsid w:val="00F07E37"/>
    <w:rsid w:val="00F11059"/>
    <w:rsid w:val="00F132E8"/>
    <w:rsid w:val="00F13413"/>
    <w:rsid w:val="00F13635"/>
    <w:rsid w:val="00F14543"/>
    <w:rsid w:val="00F1496C"/>
    <w:rsid w:val="00F15245"/>
    <w:rsid w:val="00F16F31"/>
    <w:rsid w:val="00F2036F"/>
    <w:rsid w:val="00F203FC"/>
    <w:rsid w:val="00F206BC"/>
    <w:rsid w:val="00F20F52"/>
    <w:rsid w:val="00F21644"/>
    <w:rsid w:val="00F22214"/>
    <w:rsid w:val="00F22C9A"/>
    <w:rsid w:val="00F2373C"/>
    <w:rsid w:val="00F24EC3"/>
    <w:rsid w:val="00F25AFE"/>
    <w:rsid w:val="00F25B48"/>
    <w:rsid w:val="00F26396"/>
    <w:rsid w:val="00F26C61"/>
    <w:rsid w:val="00F27780"/>
    <w:rsid w:val="00F300E0"/>
    <w:rsid w:val="00F300F9"/>
    <w:rsid w:val="00F30FD0"/>
    <w:rsid w:val="00F3138C"/>
    <w:rsid w:val="00F31982"/>
    <w:rsid w:val="00F31C98"/>
    <w:rsid w:val="00F3244A"/>
    <w:rsid w:val="00F32CE1"/>
    <w:rsid w:val="00F35521"/>
    <w:rsid w:val="00F35C08"/>
    <w:rsid w:val="00F35D9C"/>
    <w:rsid w:val="00F35EBD"/>
    <w:rsid w:val="00F36604"/>
    <w:rsid w:val="00F36803"/>
    <w:rsid w:val="00F37651"/>
    <w:rsid w:val="00F37B6F"/>
    <w:rsid w:val="00F37CED"/>
    <w:rsid w:val="00F4038D"/>
    <w:rsid w:val="00F40C56"/>
    <w:rsid w:val="00F41B17"/>
    <w:rsid w:val="00F41EDD"/>
    <w:rsid w:val="00F426DD"/>
    <w:rsid w:val="00F42C3B"/>
    <w:rsid w:val="00F43E5E"/>
    <w:rsid w:val="00F4503E"/>
    <w:rsid w:val="00F46589"/>
    <w:rsid w:val="00F46F9A"/>
    <w:rsid w:val="00F47DE8"/>
    <w:rsid w:val="00F502AC"/>
    <w:rsid w:val="00F53713"/>
    <w:rsid w:val="00F53928"/>
    <w:rsid w:val="00F53C3C"/>
    <w:rsid w:val="00F54B68"/>
    <w:rsid w:val="00F552F3"/>
    <w:rsid w:val="00F560F3"/>
    <w:rsid w:val="00F56551"/>
    <w:rsid w:val="00F56F7B"/>
    <w:rsid w:val="00F5704B"/>
    <w:rsid w:val="00F5711D"/>
    <w:rsid w:val="00F5755E"/>
    <w:rsid w:val="00F57714"/>
    <w:rsid w:val="00F60759"/>
    <w:rsid w:val="00F60804"/>
    <w:rsid w:val="00F61119"/>
    <w:rsid w:val="00F62153"/>
    <w:rsid w:val="00F621E9"/>
    <w:rsid w:val="00F6259F"/>
    <w:rsid w:val="00F62DFA"/>
    <w:rsid w:val="00F63D7C"/>
    <w:rsid w:val="00F642C6"/>
    <w:rsid w:val="00F6433C"/>
    <w:rsid w:val="00F65A6F"/>
    <w:rsid w:val="00F66B13"/>
    <w:rsid w:val="00F67C66"/>
    <w:rsid w:val="00F70540"/>
    <w:rsid w:val="00F70DD1"/>
    <w:rsid w:val="00F72309"/>
    <w:rsid w:val="00F7234A"/>
    <w:rsid w:val="00F72649"/>
    <w:rsid w:val="00F73938"/>
    <w:rsid w:val="00F74E7C"/>
    <w:rsid w:val="00F74F06"/>
    <w:rsid w:val="00F75766"/>
    <w:rsid w:val="00F760C8"/>
    <w:rsid w:val="00F76A71"/>
    <w:rsid w:val="00F774FC"/>
    <w:rsid w:val="00F77F28"/>
    <w:rsid w:val="00F80E78"/>
    <w:rsid w:val="00F80FDE"/>
    <w:rsid w:val="00F81A6F"/>
    <w:rsid w:val="00F82AE7"/>
    <w:rsid w:val="00F82E94"/>
    <w:rsid w:val="00F8354B"/>
    <w:rsid w:val="00F841A5"/>
    <w:rsid w:val="00F84279"/>
    <w:rsid w:val="00F84EBD"/>
    <w:rsid w:val="00F867FD"/>
    <w:rsid w:val="00F86CBA"/>
    <w:rsid w:val="00F86D3F"/>
    <w:rsid w:val="00F902D0"/>
    <w:rsid w:val="00F911A4"/>
    <w:rsid w:val="00F9120F"/>
    <w:rsid w:val="00F940C4"/>
    <w:rsid w:val="00F940CA"/>
    <w:rsid w:val="00F9468E"/>
    <w:rsid w:val="00F948C8"/>
    <w:rsid w:val="00F94FF5"/>
    <w:rsid w:val="00F97938"/>
    <w:rsid w:val="00F97F9C"/>
    <w:rsid w:val="00FA13D6"/>
    <w:rsid w:val="00FA26F2"/>
    <w:rsid w:val="00FA28B1"/>
    <w:rsid w:val="00FA2C2D"/>
    <w:rsid w:val="00FA2FE2"/>
    <w:rsid w:val="00FA4927"/>
    <w:rsid w:val="00FA593F"/>
    <w:rsid w:val="00FA6B01"/>
    <w:rsid w:val="00FA71E9"/>
    <w:rsid w:val="00FA78CB"/>
    <w:rsid w:val="00FA793D"/>
    <w:rsid w:val="00FB0255"/>
    <w:rsid w:val="00FB1110"/>
    <w:rsid w:val="00FB188A"/>
    <w:rsid w:val="00FB2406"/>
    <w:rsid w:val="00FB2823"/>
    <w:rsid w:val="00FB3434"/>
    <w:rsid w:val="00FB3C8B"/>
    <w:rsid w:val="00FB4462"/>
    <w:rsid w:val="00FB64A1"/>
    <w:rsid w:val="00FB77AB"/>
    <w:rsid w:val="00FB78F4"/>
    <w:rsid w:val="00FC1173"/>
    <w:rsid w:val="00FC197A"/>
    <w:rsid w:val="00FC2326"/>
    <w:rsid w:val="00FC77F8"/>
    <w:rsid w:val="00FD2CE0"/>
    <w:rsid w:val="00FD436A"/>
    <w:rsid w:val="00FD4415"/>
    <w:rsid w:val="00FD4AA8"/>
    <w:rsid w:val="00FD4CB9"/>
    <w:rsid w:val="00FD4DA2"/>
    <w:rsid w:val="00FD5016"/>
    <w:rsid w:val="00FD5BA5"/>
    <w:rsid w:val="00FD5F84"/>
    <w:rsid w:val="00FD7D4B"/>
    <w:rsid w:val="00FE1AAD"/>
    <w:rsid w:val="00FE2121"/>
    <w:rsid w:val="00FE33AF"/>
    <w:rsid w:val="00FE3A73"/>
    <w:rsid w:val="00FE3B1D"/>
    <w:rsid w:val="00FE4648"/>
    <w:rsid w:val="00FE4AE5"/>
    <w:rsid w:val="00FE4C55"/>
    <w:rsid w:val="00FE6850"/>
    <w:rsid w:val="00FE6C37"/>
    <w:rsid w:val="00FE7A60"/>
    <w:rsid w:val="00FE7EE2"/>
    <w:rsid w:val="00FF08E0"/>
    <w:rsid w:val="00FF0E1E"/>
    <w:rsid w:val="00FF17B1"/>
    <w:rsid w:val="00FF1F5D"/>
    <w:rsid w:val="00FF1F7A"/>
    <w:rsid w:val="00FF264B"/>
    <w:rsid w:val="00FF272A"/>
    <w:rsid w:val="00FF2B27"/>
    <w:rsid w:val="00FF329F"/>
    <w:rsid w:val="00FF385D"/>
    <w:rsid w:val="00FF5246"/>
    <w:rsid w:val="00FF57A6"/>
    <w:rsid w:val="00FF7484"/>
    <w:rsid w:val="00FF7FB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8193"/>
    <o:shapelayout v:ext="edit">
      <o:idmap v:ext="edit" data="1"/>
    </o:shapelayout>
  </w:shapeDefaults>
  <w:decimalSymbol w:val=","/>
  <w:listSeparator w:val=";"/>
  <w14:docId w14:val="3D75C2C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0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0" w:qFormat="1"/>
    <w:lsdException w:name="footnote reference" w:uiPriority="0"/>
    <w:lsdException w:name="annotation reference" w:uiPriority="0"/>
    <w:lsdException w:name="page number" w:uiPriority="0"/>
    <w:lsdException w:name="List Bullet" w:uiPriority="0"/>
    <w:lsdException w:name="Title" w:semiHidden="0" w:uiPriority="10" w:unhideWhenUsed="0" w:qFormat="1"/>
    <w:lsdException w:name="Default Paragraph Font" w:uiPriority="0"/>
    <w:lsdException w:name="Body Text" w:uiPriority="0"/>
    <w:lsdException w:name="Body Text Indent" w:uiPriority="0"/>
    <w:lsdException w:name="Subtitle" w:semiHidden="0" w:uiPriority="11" w:unhideWhenUsed="0" w:qFormat="1"/>
    <w:lsdException w:name="Body Text 2" w:uiPriority="0"/>
    <w:lsdException w:name="Body Text Indent 2" w:uiPriority="0"/>
    <w:lsdException w:name="Hyperlink" w:uiPriority="0"/>
    <w:lsdException w:name="FollowedHyperlink" w:uiPriority="0"/>
    <w:lsdException w:name="Strong" w:semiHidden="0" w:uiPriority="0" w:unhideWhenUsed="0" w:qFormat="1"/>
    <w:lsdException w:name="Emphasis" w:semiHidden="0" w:uiPriority="20" w:unhideWhenUsed="0" w:qFormat="1"/>
    <w:lsdException w:name="HTML Preformatted" w:uiPriority="0"/>
    <w:lsdException w:name="annotation subject" w:uiPriority="0"/>
    <w:lsdException w:name="No Lis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284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23ADA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qFormat/>
    <w:rsid w:val="0072284B"/>
    <w:pPr>
      <w:keepNext/>
      <w:autoSpaceDE w:val="0"/>
      <w:autoSpaceDN w:val="0"/>
      <w:spacing w:line="480" w:lineRule="auto"/>
      <w:ind w:firstLine="720"/>
      <w:jc w:val="center"/>
      <w:outlineLvl w:val="1"/>
    </w:pPr>
  </w:style>
  <w:style w:type="paragraph" w:styleId="Heading3">
    <w:name w:val="heading 3"/>
    <w:basedOn w:val="Normal"/>
    <w:next w:val="Normal"/>
    <w:link w:val="Heading3Char"/>
    <w:qFormat/>
    <w:rsid w:val="0072284B"/>
    <w:pPr>
      <w:keepNext/>
      <w:autoSpaceDE w:val="0"/>
      <w:autoSpaceDN w:val="0"/>
      <w:spacing w:line="480" w:lineRule="auto"/>
      <w:ind w:left="720"/>
      <w:jc w:val="center"/>
      <w:outlineLvl w:val="2"/>
    </w:pPr>
  </w:style>
  <w:style w:type="paragraph" w:styleId="Heading4">
    <w:name w:val="heading 4"/>
    <w:basedOn w:val="Normal"/>
    <w:next w:val="Normal"/>
    <w:link w:val="Heading4Char"/>
    <w:qFormat/>
    <w:rsid w:val="0072284B"/>
    <w:pPr>
      <w:keepNext/>
      <w:spacing w:before="240" w:after="60"/>
      <w:outlineLvl w:val="3"/>
    </w:pPr>
    <w:rPr>
      <w:b/>
      <w:bCs/>
      <w:sz w:val="28"/>
      <w:szCs w:val="28"/>
    </w:rPr>
  </w:style>
  <w:style w:type="paragraph" w:styleId="Heading7">
    <w:name w:val="heading 7"/>
    <w:basedOn w:val="Normal"/>
    <w:next w:val="Normal"/>
    <w:link w:val="Heading7Char"/>
    <w:qFormat/>
    <w:rsid w:val="0072284B"/>
    <w:pPr>
      <w:spacing w:before="240" w:after="60"/>
      <w:outlineLvl w:val="6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72284B"/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character" w:customStyle="1" w:styleId="Heading3Char">
    <w:name w:val="Heading 3 Char"/>
    <w:basedOn w:val="DefaultParagraphFont"/>
    <w:link w:val="Heading3"/>
    <w:rsid w:val="0072284B"/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character" w:customStyle="1" w:styleId="Heading4Char">
    <w:name w:val="Heading 4 Char"/>
    <w:basedOn w:val="DefaultParagraphFont"/>
    <w:link w:val="Heading4"/>
    <w:rsid w:val="0072284B"/>
    <w:rPr>
      <w:rFonts w:ascii="Times New Roman" w:eastAsia="Times New Roman" w:hAnsi="Times New Roman" w:cs="Times New Roman"/>
      <w:b/>
      <w:bCs/>
      <w:sz w:val="28"/>
      <w:szCs w:val="28"/>
      <w:lang w:val="en-US" w:eastAsia="de-DE"/>
    </w:rPr>
  </w:style>
  <w:style w:type="character" w:customStyle="1" w:styleId="Heading7Char">
    <w:name w:val="Heading 7 Char"/>
    <w:basedOn w:val="DefaultParagraphFont"/>
    <w:link w:val="Heading7"/>
    <w:rsid w:val="0072284B"/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paragraph" w:styleId="BodyTextIndent">
    <w:name w:val="Body Text Indent"/>
    <w:basedOn w:val="Normal"/>
    <w:link w:val="BodyTextIndentChar"/>
    <w:rsid w:val="0072284B"/>
    <w:pPr>
      <w:autoSpaceDE w:val="0"/>
      <w:autoSpaceDN w:val="0"/>
      <w:adjustRightInd w:val="0"/>
      <w:spacing w:line="480" w:lineRule="auto"/>
      <w:ind w:firstLine="708"/>
    </w:pPr>
    <w:rPr>
      <w:lang w:val="en-GB"/>
    </w:rPr>
  </w:style>
  <w:style w:type="character" w:customStyle="1" w:styleId="BodyTextIndentChar">
    <w:name w:val="Body Text Indent Char"/>
    <w:basedOn w:val="DefaultParagraphFont"/>
    <w:link w:val="BodyTextIndent"/>
    <w:rsid w:val="0072284B"/>
    <w:rPr>
      <w:rFonts w:ascii="Times New Roman" w:eastAsia="Times New Roman" w:hAnsi="Times New Roman" w:cs="Times New Roman"/>
      <w:sz w:val="24"/>
      <w:szCs w:val="24"/>
      <w:lang w:val="en-GB" w:eastAsia="de-DE"/>
    </w:rPr>
  </w:style>
  <w:style w:type="table" w:styleId="TableGrid">
    <w:name w:val="Table Grid"/>
    <w:basedOn w:val="TableNormal"/>
    <w:rsid w:val="0072284B"/>
    <w:pPr>
      <w:spacing w:after="0" w:line="360" w:lineRule="auto"/>
    </w:pPr>
    <w:rPr>
      <w:rFonts w:ascii="Times New Roman" w:eastAsia="Times New Roman" w:hAnsi="Times New Roman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uiPriority w:val="20"/>
    <w:qFormat/>
    <w:rsid w:val="0072284B"/>
    <w:rPr>
      <w:i/>
      <w:iCs/>
    </w:rPr>
  </w:style>
  <w:style w:type="paragraph" w:styleId="Header">
    <w:name w:val="header"/>
    <w:basedOn w:val="Normal"/>
    <w:link w:val="HeaderChar"/>
    <w:rsid w:val="0072284B"/>
    <w:pPr>
      <w:tabs>
        <w:tab w:val="center" w:pos="4320"/>
        <w:tab w:val="right" w:pos="8640"/>
      </w:tabs>
      <w:spacing w:line="480" w:lineRule="auto"/>
    </w:pPr>
    <w:rPr>
      <w:rFonts w:ascii="Arial" w:hAnsi="Arial"/>
    </w:rPr>
  </w:style>
  <w:style w:type="character" w:customStyle="1" w:styleId="HeaderChar">
    <w:name w:val="Header Char"/>
    <w:basedOn w:val="DefaultParagraphFont"/>
    <w:link w:val="Header"/>
    <w:rsid w:val="0072284B"/>
    <w:rPr>
      <w:rFonts w:ascii="Arial" w:eastAsia="Times New Roman" w:hAnsi="Arial" w:cs="Times New Roman"/>
      <w:sz w:val="24"/>
      <w:szCs w:val="24"/>
      <w:lang w:val="en-US" w:eastAsia="de-DE"/>
    </w:rPr>
  </w:style>
  <w:style w:type="character" w:styleId="PageNumber">
    <w:name w:val="page number"/>
    <w:basedOn w:val="DefaultParagraphFont"/>
    <w:rsid w:val="0072284B"/>
  </w:style>
  <w:style w:type="paragraph" w:styleId="Footer">
    <w:name w:val="footer"/>
    <w:basedOn w:val="Normal"/>
    <w:link w:val="FooterChar"/>
    <w:rsid w:val="0072284B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rsid w:val="0072284B"/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paragraph" w:styleId="HTMLPreformatted">
    <w:name w:val="HTML Preformatted"/>
    <w:basedOn w:val="Normal"/>
    <w:link w:val="HTMLPreformattedChar"/>
    <w:rsid w:val="0072284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Arial Unicode MS" w:eastAsia="Arial Unicode MS" w:hAnsi="Arial Unicode MS" w:cs="Arial Unicode MS"/>
      <w:color w:val="000000"/>
      <w:sz w:val="20"/>
      <w:szCs w:val="20"/>
      <w:lang w:val="de-DE"/>
    </w:rPr>
  </w:style>
  <w:style w:type="character" w:customStyle="1" w:styleId="HTMLPreformattedChar">
    <w:name w:val="HTML Preformatted Char"/>
    <w:basedOn w:val="DefaultParagraphFont"/>
    <w:link w:val="HTMLPreformatted"/>
    <w:rsid w:val="0072284B"/>
    <w:rPr>
      <w:rFonts w:ascii="Arial Unicode MS" w:eastAsia="Arial Unicode MS" w:hAnsi="Arial Unicode MS" w:cs="Arial Unicode MS"/>
      <w:color w:val="000000"/>
      <w:sz w:val="20"/>
      <w:szCs w:val="20"/>
      <w:lang w:eastAsia="de-DE"/>
    </w:rPr>
  </w:style>
  <w:style w:type="paragraph" w:styleId="BodyText2">
    <w:name w:val="Body Text 2"/>
    <w:basedOn w:val="Normal"/>
    <w:link w:val="BodyText2Char"/>
    <w:rsid w:val="0072284B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rsid w:val="0072284B"/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paragraph" w:styleId="BodyTextIndent2">
    <w:name w:val="Body Text Indent 2"/>
    <w:basedOn w:val="Normal"/>
    <w:link w:val="BodyTextIndent2Char"/>
    <w:rsid w:val="0072284B"/>
    <w:pPr>
      <w:spacing w:after="120" w:line="480" w:lineRule="auto"/>
      <w:ind w:left="283"/>
    </w:pPr>
  </w:style>
  <w:style w:type="character" w:customStyle="1" w:styleId="BodyTextIndent2Char">
    <w:name w:val="Body Text Indent 2 Char"/>
    <w:basedOn w:val="DefaultParagraphFont"/>
    <w:link w:val="BodyTextIndent2"/>
    <w:rsid w:val="0072284B"/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paragraph" w:styleId="BodyText">
    <w:name w:val="Body Text"/>
    <w:basedOn w:val="Normal"/>
    <w:link w:val="BodyTextChar"/>
    <w:rsid w:val="0072284B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72284B"/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character" w:styleId="Hyperlink">
    <w:name w:val="Hyperlink"/>
    <w:rsid w:val="0072284B"/>
    <w:rPr>
      <w:color w:val="0000FF"/>
      <w:u w:val="single"/>
    </w:rPr>
  </w:style>
  <w:style w:type="paragraph" w:styleId="BalloonText">
    <w:name w:val="Balloon Text"/>
    <w:basedOn w:val="Normal"/>
    <w:link w:val="BalloonTextChar"/>
    <w:semiHidden/>
    <w:rsid w:val="0072284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72284B"/>
    <w:rPr>
      <w:rFonts w:ascii="Tahoma" w:eastAsia="Times New Roman" w:hAnsi="Tahoma" w:cs="Tahoma"/>
      <w:sz w:val="16"/>
      <w:szCs w:val="16"/>
      <w:lang w:val="en-US" w:eastAsia="de-DE"/>
    </w:rPr>
  </w:style>
  <w:style w:type="character" w:styleId="Strong">
    <w:name w:val="Strong"/>
    <w:qFormat/>
    <w:rsid w:val="0072284B"/>
    <w:rPr>
      <w:rFonts w:cs="Times New Roman"/>
      <w:b/>
      <w:bCs/>
    </w:rPr>
  </w:style>
  <w:style w:type="character" w:customStyle="1" w:styleId="name">
    <w:name w:val="name"/>
    <w:basedOn w:val="DefaultParagraphFont"/>
    <w:rsid w:val="0072284B"/>
  </w:style>
  <w:style w:type="character" w:customStyle="1" w:styleId="Datum1">
    <w:name w:val="Datum1"/>
    <w:basedOn w:val="DefaultParagraphFont"/>
    <w:rsid w:val="0072284B"/>
  </w:style>
  <w:style w:type="character" w:customStyle="1" w:styleId="articletitle">
    <w:name w:val="articletitle"/>
    <w:basedOn w:val="DefaultParagraphFont"/>
    <w:rsid w:val="0072284B"/>
  </w:style>
  <w:style w:type="character" w:customStyle="1" w:styleId="volume">
    <w:name w:val="volume"/>
    <w:basedOn w:val="DefaultParagraphFont"/>
    <w:rsid w:val="0072284B"/>
  </w:style>
  <w:style w:type="character" w:customStyle="1" w:styleId="pages">
    <w:name w:val="pages"/>
    <w:basedOn w:val="DefaultParagraphFont"/>
    <w:rsid w:val="0072284B"/>
  </w:style>
  <w:style w:type="character" w:styleId="FollowedHyperlink">
    <w:name w:val="FollowedHyperlink"/>
    <w:rsid w:val="0072284B"/>
    <w:rPr>
      <w:color w:val="800080"/>
      <w:u w:val="single"/>
    </w:rPr>
  </w:style>
  <w:style w:type="paragraph" w:customStyle="1" w:styleId="Standard1Absatz">
    <w:name w:val="Standard 1.Absatz"/>
    <w:basedOn w:val="Normal"/>
    <w:link w:val="Standard1AbsatzZchn"/>
    <w:rsid w:val="0072284B"/>
    <w:pPr>
      <w:spacing w:line="360" w:lineRule="auto"/>
      <w:jc w:val="both"/>
    </w:pPr>
    <w:rPr>
      <w:rFonts w:ascii="Arial" w:hAnsi="Arial"/>
      <w:lang w:val="de-DE"/>
    </w:rPr>
  </w:style>
  <w:style w:type="character" w:customStyle="1" w:styleId="Standard1AbsatzZchn">
    <w:name w:val="Standard 1.Absatz Zchn"/>
    <w:link w:val="Standard1Absatz"/>
    <w:rsid w:val="0072284B"/>
    <w:rPr>
      <w:rFonts w:ascii="Arial" w:eastAsia="Times New Roman" w:hAnsi="Arial" w:cs="Times New Roman"/>
      <w:sz w:val="24"/>
      <w:szCs w:val="24"/>
      <w:lang w:eastAsia="de-DE"/>
    </w:rPr>
  </w:style>
  <w:style w:type="paragraph" w:customStyle="1" w:styleId="TabelleLinks">
    <w:name w:val="Tabelle Links"/>
    <w:basedOn w:val="Normal"/>
    <w:rsid w:val="0072284B"/>
    <w:rPr>
      <w:rFonts w:ascii="Arial" w:hAnsi="Arial"/>
      <w:bCs/>
      <w:lang w:val="de-DE"/>
    </w:rPr>
  </w:style>
  <w:style w:type="paragraph" w:styleId="Caption">
    <w:name w:val="caption"/>
    <w:basedOn w:val="Normal"/>
    <w:next w:val="Normal"/>
    <w:qFormat/>
    <w:rsid w:val="0072284B"/>
    <w:pPr>
      <w:jc w:val="both"/>
    </w:pPr>
    <w:rPr>
      <w:rFonts w:ascii="Arial" w:hAnsi="Arial"/>
      <w:bCs/>
      <w:szCs w:val="20"/>
      <w:lang w:val="de-DE"/>
    </w:rPr>
  </w:style>
  <w:style w:type="paragraph" w:customStyle="1" w:styleId="Beschriftungzusatz">
    <w:name w:val="Beschriftung zusatz"/>
    <w:basedOn w:val="Normal"/>
    <w:rsid w:val="0072284B"/>
    <w:pPr>
      <w:jc w:val="both"/>
    </w:pPr>
    <w:rPr>
      <w:rFonts w:ascii="Arial" w:hAnsi="Arial"/>
      <w:sz w:val="20"/>
      <w:szCs w:val="20"/>
      <w:lang w:val="de-DE"/>
    </w:rPr>
  </w:style>
  <w:style w:type="paragraph" w:customStyle="1" w:styleId="TabelleZentrum">
    <w:name w:val="Tabelle Zentrum"/>
    <w:basedOn w:val="Normal"/>
    <w:rsid w:val="0072284B"/>
    <w:pPr>
      <w:jc w:val="center"/>
    </w:pPr>
    <w:rPr>
      <w:rFonts w:ascii="Arial" w:hAnsi="Arial"/>
      <w:bCs/>
      <w:lang w:val="de-DE"/>
    </w:rPr>
  </w:style>
  <w:style w:type="character" w:styleId="FootnoteReference">
    <w:name w:val="footnote reference"/>
    <w:semiHidden/>
    <w:rsid w:val="0072284B"/>
    <w:rPr>
      <w:vertAlign w:val="superscript"/>
    </w:rPr>
  </w:style>
  <w:style w:type="character" w:styleId="CommentReference">
    <w:name w:val="annotation reference"/>
    <w:semiHidden/>
    <w:rsid w:val="0072284B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72284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72284B"/>
    <w:rPr>
      <w:rFonts w:ascii="Times New Roman" w:eastAsia="Times New Roman" w:hAnsi="Times New Roman" w:cs="Times New Roman"/>
      <w:sz w:val="20"/>
      <w:szCs w:val="20"/>
      <w:lang w:val="en-US" w:eastAsia="de-DE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72284B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72284B"/>
    <w:rPr>
      <w:rFonts w:ascii="Times New Roman" w:eastAsia="Times New Roman" w:hAnsi="Times New Roman" w:cs="Times New Roman"/>
      <w:b/>
      <w:bCs/>
      <w:sz w:val="20"/>
      <w:szCs w:val="20"/>
      <w:lang w:val="en-US" w:eastAsia="de-DE"/>
    </w:rPr>
  </w:style>
  <w:style w:type="paragraph" w:styleId="ListBullet">
    <w:name w:val="List Bullet"/>
    <w:basedOn w:val="Normal"/>
    <w:rsid w:val="0072284B"/>
    <w:pPr>
      <w:numPr>
        <w:numId w:val="1"/>
      </w:numPr>
    </w:pPr>
  </w:style>
  <w:style w:type="character" w:customStyle="1" w:styleId="Heading1Char">
    <w:name w:val="Heading 1 Char"/>
    <w:basedOn w:val="DefaultParagraphFont"/>
    <w:link w:val="Heading1"/>
    <w:uiPriority w:val="9"/>
    <w:rsid w:val="00A23AD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 w:eastAsia="de-DE"/>
    </w:rPr>
  </w:style>
  <w:style w:type="paragraph" w:customStyle="1" w:styleId="Default">
    <w:name w:val="Default"/>
    <w:rsid w:val="00D32562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reference-text">
    <w:name w:val="reference-text"/>
    <w:basedOn w:val="DefaultParagraphFont"/>
    <w:rsid w:val="00F02C8F"/>
  </w:style>
  <w:style w:type="paragraph" w:styleId="ListParagraph">
    <w:name w:val="List Paragraph"/>
    <w:basedOn w:val="Normal"/>
    <w:uiPriority w:val="34"/>
    <w:qFormat/>
    <w:rsid w:val="00304D8B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Zchn"/>
    <w:rsid w:val="00A230F8"/>
    <w:pPr>
      <w:jc w:val="center"/>
    </w:pPr>
    <w:rPr>
      <w:noProof/>
      <w:lang w:val="de-DE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A230F8"/>
    <w:rPr>
      <w:rFonts w:ascii="Times New Roman" w:eastAsia="Times New Roman" w:hAnsi="Times New Roman" w:cs="Times New Roman"/>
      <w:noProof/>
      <w:sz w:val="24"/>
      <w:szCs w:val="24"/>
      <w:lang w:eastAsia="de-DE"/>
    </w:rPr>
  </w:style>
  <w:style w:type="paragraph" w:customStyle="1" w:styleId="EndNoteBibliography">
    <w:name w:val="EndNote Bibliography"/>
    <w:basedOn w:val="Normal"/>
    <w:link w:val="EndNoteBibliographyZchn"/>
    <w:rsid w:val="00A230F8"/>
    <w:pPr>
      <w:spacing w:line="480" w:lineRule="auto"/>
    </w:pPr>
    <w:rPr>
      <w:noProof/>
      <w:lang w:val="de-DE"/>
    </w:rPr>
  </w:style>
  <w:style w:type="character" w:customStyle="1" w:styleId="EndNoteBibliographyZchn">
    <w:name w:val="EndNote Bibliography Zchn"/>
    <w:basedOn w:val="DefaultParagraphFont"/>
    <w:link w:val="EndNoteBibliography"/>
    <w:rsid w:val="00A230F8"/>
    <w:rPr>
      <w:rFonts w:ascii="Times New Roman" w:eastAsia="Times New Roman" w:hAnsi="Times New Roman" w:cs="Times New Roman"/>
      <w:noProof/>
      <w:sz w:val="24"/>
      <w:szCs w:val="24"/>
      <w:lang w:eastAsia="de-DE"/>
    </w:rPr>
  </w:style>
  <w:style w:type="paragraph" w:styleId="Revision">
    <w:name w:val="Revision"/>
    <w:hidden/>
    <w:uiPriority w:val="99"/>
    <w:semiHidden/>
    <w:rsid w:val="00321F9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character" w:customStyle="1" w:styleId="st">
    <w:name w:val="st"/>
    <w:basedOn w:val="DefaultParagraphFont"/>
    <w:rsid w:val="00707030"/>
  </w:style>
  <w:style w:type="character" w:styleId="LineNumber">
    <w:name w:val="line number"/>
    <w:basedOn w:val="DefaultParagraphFont"/>
    <w:uiPriority w:val="99"/>
    <w:semiHidden/>
    <w:unhideWhenUsed/>
    <w:rsid w:val="00E6105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0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0" w:qFormat="1"/>
    <w:lsdException w:name="footnote reference" w:uiPriority="0"/>
    <w:lsdException w:name="annotation reference" w:uiPriority="0"/>
    <w:lsdException w:name="page number" w:uiPriority="0"/>
    <w:lsdException w:name="List Bullet" w:uiPriority="0"/>
    <w:lsdException w:name="Title" w:semiHidden="0" w:uiPriority="10" w:unhideWhenUsed="0" w:qFormat="1"/>
    <w:lsdException w:name="Default Paragraph Font" w:uiPriority="0"/>
    <w:lsdException w:name="Body Text" w:uiPriority="0"/>
    <w:lsdException w:name="Body Text Indent" w:uiPriority="0"/>
    <w:lsdException w:name="Subtitle" w:semiHidden="0" w:uiPriority="11" w:unhideWhenUsed="0" w:qFormat="1"/>
    <w:lsdException w:name="Body Text 2" w:uiPriority="0"/>
    <w:lsdException w:name="Body Text Indent 2" w:uiPriority="0"/>
    <w:lsdException w:name="Hyperlink" w:uiPriority="0"/>
    <w:lsdException w:name="FollowedHyperlink" w:uiPriority="0"/>
    <w:lsdException w:name="Strong" w:semiHidden="0" w:uiPriority="0" w:unhideWhenUsed="0" w:qFormat="1"/>
    <w:lsdException w:name="Emphasis" w:semiHidden="0" w:uiPriority="20" w:unhideWhenUsed="0" w:qFormat="1"/>
    <w:lsdException w:name="HTML Preformatted" w:uiPriority="0"/>
    <w:lsdException w:name="annotation subject" w:uiPriority="0"/>
    <w:lsdException w:name="No Lis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284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23ADA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qFormat/>
    <w:rsid w:val="0072284B"/>
    <w:pPr>
      <w:keepNext/>
      <w:autoSpaceDE w:val="0"/>
      <w:autoSpaceDN w:val="0"/>
      <w:spacing w:line="480" w:lineRule="auto"/>
      <w:ind w:firstLine="720"/>
      <w:jc w:val="center"/>
      <w:outlineLvl w:val="1"/>
    </w:pPr>
  </w:style>
  <w:style w:type="paragraph" w:styleId="Heading3">
    <w:name w:val="heading 3"/>
    <w:basedOn w:val="Normal"/>
    <w:next w:val="Normal"/>
    <w:link w:val="Heading3Char"/>
    <w:qFormat/>
    <w:rsid w:val="0072284B"/>
    <w:pPr>
      <w:keepNext/>
      <w:autoSpaceDE w:val="0"/>
      <w:autoSpaceDN w:val="0"/>
      <w:spacing w:line="480" w:lineRule="auto"/>
      <w:ind w:left="720"/>
      <w:jc w:val="center"/>
      <w:outlineLvl w:val="2"/>
    </w:pPr>
  </w:style>
  <w:style w:type="paragraph" w:styleId="Heading4">
    <w:name w:val="heading 4"/>
    <w:basedOn w:val="Normal"/>
    <w:next w:val="Normal"/>
    <w:link w:val="Heading4Char"/>
    <w:qFormat/>
    <w:rsid w:val="0072284B"/>
    <w:pPr>
      <w:keepNext/>
      <w:spacing w:before="240" w:after="60"/>
      <w:outlineLvl w:val="3"/>
    </w:pPr>
    <w:rPr>
      <w:b/>
      <w:bCs/>
      <w:sz w:val="28"/>
      <w:szCs w:val="28"/>
    </w:rPr>
  </w:style>
  <w:style w:type="paragraph" w:styleId="Heading7">
    <w:name w:val="heading 7"/>
    <w:basedOn w:val="Normal"/>
    <w:next w:val="Normal"/>
    <w:link w:val="Heading7Char"/>
    <w:qFormat/>
    <w:rsid w:val="0072284B"/>
    <w:pPr>
      <w:spacing w:before="240" w:after="60"/>
      <w:outlineLvl w:val="6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72284B"/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character" w:customStyle="1" w:styleId="Heading3Char">
    <w:name w:val="Heading 3 Char"/>
    <w:basedOn w:val="DefaultParagraphFont"/>
    <w:link w:val="Heading3"/>
    <w:rsid w:val="0072284B"/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character" w:customStyle="1" w:styleId="Heading4Char">
    <w:name w:val="Heading 4 Char"/>
    <w:basedOn w:val="DefaultParagraphFont"/>
    <w:link w:val="Heading4"/>
    <w:rsid w:val="0072284B"/>
    <w:rPr>
      <w:rFonts w:ascii="Times New Roman" w:eastAsia="Times New Roman" w:hAnsi="Times New Roman" w:cs="Times New Roman"/>
      <w:b/>
      <w:bCs/>
      <w:sz w:val="28"/>
      <w:szCs w:val="28"/>
      <w:lang w:val="en-US" w:eastAsia="de-DE"/>
    </w:rPr>
  </w:style>
  <w:style w:type="character" w:customStyle="1" w:styleId="Heading7Char">
    <w:name w:val="Heading 7 Char"/>
    <w:basedOn w:val="DefaultParagraphFont"/>
    <w:link w:val="Heading7"/>
    <w:rsid w:val="0072284B"/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paragraph" w:styleId="BodyTextIndent">
    <w:name w:val="Body Text Indent"/>
    <w:basedOn w:val="Normal"/>
    <w:link w:val="BodyTextIndentChar"/>
    <w:rsid w:val="0072284B"/>
    <w:pPr>
      <w:autoSpaceDE w:val="0"/>
      <w:autoSpaceDN w:val="0"/>
      <w:adjustRightInd w:val="0"/>
      <w:spacing w:line="480" w:lineRule="auto"/>
      <w:ind w:firstLine="708"/>
    </w:pPr>
    <w:rPr>
      <w:lang w:val="en-GB"/>
    </w:rPr>
  </w:style>
  <w:style w:type="character" w:customStyle="1" w:styleId="BodyTextIndentChar">
    <w:name w:val="Body Text Indent Char"/>
    <w:basedOn w:val="DefaultParagraphFont"/>
    <w:link w:val="BodyTextIndent"/>
    <w:rsid w:val="0072284B"/>
    <w:rPr>
      <w:rFonts w:ascii="Times New Roman" w:eastAsia="Times New Roman" w:hAnsi="Times New Roman" w:cs="Times New Roman"/>
      <w:sz w:val="24"/>
      <w:szCs w:val="24"/>
      <w:lang w:val="en-GB" w:eastAsia="de-DE"/>
    </w:rPr>
  </w:style>
  <w:style w:type="table" w:styleId="TableGrid">
    <w:name w:val="Table Grid"/>
    <w:basedOn w:val="TableNormal"/>
    <w:rsid w:val="0072284B"/>
    <w:pPr>
      <w:spacing w:after="0" w:line="360" w:lineRule="auto"/>
    </w:pPr>
    <w:rPr>
      <w:rFonts w:ascii="Times New Roman" w:eastAsia="Times New Roman" w:hAnsi="Times New Roman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uiPriority w:val="20"/>
    <w:qFormat/>
    <w:rsid w:val="0072284B"/>
    <w:rPr>
      <w:i/>
      <w:iCs/>
    </w:rPr>
  </w:style>
  <w:style w:type="paragraph" w:styleId="Header">
    <w:name w:val="header"/>
    <w:basedOn w:val="Normal"/>
    <w:link w:val="HeaderChar"/>
    <w:rsid w:val="0072284B"/>
    <w:pPr>
      <w:tabs>
        <w:tab w:val="center" w:pos="4320"/>
        <w:tab w:val="right" w:pos="8640"/>
      </w:tabs>
      <w:spacing w:line="480" w:lineRule="auto"/>
    </w:pPr>
    <w:rPr>
      <w:rFonts w:ascii="Arial" w:hAnsi="Arial"/>
    </w:rPr>
  </w:style>
  <w:style w:type="character" w:customStyle="1" w:styleId="HeaderChar">
    <w:name w:val="Header Char"/>
    <w:basedOn w:val="DefaultParagraphFont"/>
    <w:link w:val="Header"/>
    <w:rsid w:val="0072284B"/>
    <w:rPr>
      <w:rFonts w:ascii="Arial" w:eastAsia="Times New Roman" w:hAnsi="Arial" w:cs="Times New Roman"/>
      <w:sz w:val="24"/>
      <w:szCs w:val="24"/>
      <w:lang w:val="en-US" w:eastAsia="de-DE"/>
    </w:rPr>
  </w:style>
  <w:style w:type="character" w:styleId="PageNumber">
    <w:name w:val="page number"/>
    <w:basedOn w:val="DefaultParagraphFont"/>
    <w:rsid w:val="0072284B"/>
  </w:style>
  <w:style w:type="paragraph" w:styleId="Footer">
    <w:name w:val="footer"/>
    <w:basedOn w:val="Normal"/>
    <w:link w:val="FooterChar"/>
    <w:rsid w:val="0072284B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rsid w:val="0072284B"/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paragraph" w:styleId="HTMLPreformatted">
    <w:name w:val="HTML Preformatted"/>
    <w:basedOn w:val="Normal"/>
    <w:link w:val="HTMLPreformattedChar"/>
    <w:rsid w:val="0072284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Arial Unicode MS" w:eastAsia="Arial Unicode MS" w:hAnsi="Arial Unicode MS" w:cs="Arial Unicode MS"/>
      <w:color w:val="000000"/>
      <w:sz w:val="20"/>
      <w:szCs w:val="20"/>
      <w:lang w:val="de-DE"/>
    </w:rPr>
  </w:style>
  <w:style w:type="character" w:customStyle="1" w:styleId="HTMLPreformattedChar">
    <w:name w:val="HTML Preformatted Char"/>
    <w:basedOn w:val="DefaultParagraphFont"/>
    <w:link w:val="HTMLPreformatted"/>
    <w:rsid w:val="0072284B"/>
    <w:rPr>
      <w:rFonts w:ascii="Arial Unicode MS" w:eastAsia="Arial Unicode MS" w:hAnsi="Arial Unicode MS" w:cs="Arial Unicode MS"/>
      <w:color w:val="000000"/>
      <w:sz w:val="20"/>
      <w:szCs w:val="20"/>
      <w:lang w:eastAsia="de-DE"/>
    </w:rPr>
  </w:style>
  <w:style w:type="paragraph" w:styleId="BodyText2">
    <w:name w:val="Body Text 2"/>
    <w:basedOn w:val="Normal"/>
    <w:link w:val="BodyText2Char"/>
    <w:rsid w:val="0072284B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rsid w:val="0072284B"/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paragraph" w:styleId="BodyTextIndent2">
    <w:name w:val="Body Text Indent 2"/>
    <w:basedOn w:val="Normal"/>
    <w:link w:val="BodyTextIndent2Char"/>
    <w:rsid w:val="0072284B"/>
    <w:pPr>
      <w:spacing w:after="120" w:line="480" w:lineRule="auto"/>
      <w:ind w:left="283"/>
    </w:pPr>
  </w:style>
  <w:style w:type="character" w:customStyle="1" w:styleId="BodyTextIndent2Char">
    <w:name w:val="Body Text Indent 2 Char"/>
    <w:basedOn w:val="DefaultParagraphFont"/>
    <w:link w:val="BodyTextIndent2"/>
    <w:rsid w:val="0072284B"/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paragraph" w:styleId="BodyText">
    <w:name w:val="Body Text"/>
    <w:basedOn w:val="Normal"/>
    <w:link w:val="BodyTextChar"/>
    <w:rsid w:val="0072284B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72284B"/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character" w:styleId="Hyperlink">
    <w:name w:val="Hyperlink"/>
    <w:rsid w:val="0072284B"/>
    <w:rPr>
      <w:color w:val="0000FF"/>
      <w:u w:val="single"/>
    </w:rPr>
  </w:style>
  <w:style w:type="paragraph" w:styleId="BalloonText">
    <w:name w:val="Balloon Text"/>
    <w:basedOn w:val="Normal"/>
    <w:link w:val="BalloonTextChar"/>
    <w:semiHidden/>
    <w:rsid w:val="0072284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72284B"/>
    <w:rPr>
      <w:rFonts w:ascii="Tahoma" w:eastAsia="Times New Roman" w:hAnsi="Tahoma" w:cs="Tahoma"/>
      <w:sz w:val="16"/>
      <w:szCs w:val="16"/>
      <w:lang w:val="en-US" w:eastAsia="de-DE"/>
    </w:rPr>
  </w:style>
  <w:style w:type="character" w:styleId="Strong">
    <w:name w:val="Strong"/>
    <w:qFormat/>
    <w:rsid w:val="0072284B"/>
    <w:rPr>
      <w:rFonts w:cs="Times New Roman"/>
      <w:b/>
      <w:bCs/>
    </w:rPr>
  </w:style>
  <w:style w:type="character" w:customStyle="1" w:styleId="name">
    <w:name w:val="name"/>
    <w:basedOn w:val="DefaultParagraphFont"/>
    <w:rsid w:val="0072284B"/>
  </w:style>
  <w:style w:type="character" w:customStyle="1" w:styleId="Datum1">
    <w:name w:val="Datum1"/>
    <w:basedOn w:val="DefaultParagraphFont"/>
    <w:rsid w:val="0072284B"/>
  </w:style>
  <w:style w:type="character" w:customStyle="1" w:styleId="articletitle">
    <w:name w:val="articletitle"/>
    <w:basedOn w:val="DefaultParagraphFont"/>
    <w:rsid w:val="0072284B"/>
  </w:style>
  <w:style w:type="character" w:customStyle="1" w:styleId="volume">
    <w:name w:val="volume"/>
    <w:basedOn w:val="DefaultParagraphFont"/>
    <w:rsid w:val="0072284B"/>
  </w:style>
  <w:style w:type="character" w:customStyle="1" w:styleId="pages">
    <w:name w:val="pages"/>
    <w:basedOn w:val="DefaultParagraphFont"/>
    <w:rsid w:val="0072284B"/>
  </w:style>
  <w:style w:type="character" w:styleId="FollowedHyperlink">
    <w:name w:val="FollowedHyperlink"/>
    <w:rsid w:val="0072284B"/>
    <w:rPr>
      <w:color w:val="800080"/>
      <w:u w:val="single"/>
    </w:rPr>
  </w:style>
  <w:style w:type="paragraph" w:customStyle="1" w:styleId="Standard1Absatz">
    <w:name w:val="Standard 1.Absatz"/>
    <w:basedOn w:val="Normal"/>
    <w:link w:val="Standard1AbsatzZchn"/>
    <w:rsid w:val="0072284B"/>
    <w:pPr>
      <w:spacing w:line="360" w:lineRule="auto"/>
      <w:jc w:val="both"/>
    </w:pPr>
    <w:rPr>
      <w:rFonts w:ascii="Arial" w:hAnsi="Arial"/>
      <w:lang w:val="de-DE"/>
    </w:rPr>
  </w:style>
  <w:style w:type="character" w:customStyle="1" w:styleId="Standard1AbsatzZchn">
    <w:name w:val="Standard 1.Absatz Zchn"/>
    <w:link w:val="Standard1Absatz"/>
    <w:rsid w:val="0072284B"/>
    <w:rPr>
      <w:rFonts w:ascii="Arial" w:eastAsia="Times New Roman" w:hAnsi="Arial" w:cs="Times New Roman"/>
      <w:sz w:val="24"/>
      <w:szCs w:val="24"/>
      <w:lang w:eastAsia="de-DE"/>
    </w:rPr>
  </w:style>
  <w:style w:type="paragraph" w:customStyle="1" w:styleId="TabelleLinks">
    <w:name w:val="Tabelle Links"/>
    <w:basedOn w:val="Normal"/>
    <w:rsid w:val="0072284B"/>
    <w:rPr>
      <w:rFonts w:ascii="Arial" w:hAnsi="Arial"/>
      <w:bCs/>
      <w:lang w:val="de-DE"/>
    </w:rPr>
  </w:style>
  <w:style w:type="paragraph" w:styleId="Caption">
    <w:name w:val="caption"/>
    <w:basedOn w:val="Normal"/>
    <w:next w:val="Normal"/>
    <w:qFormat/>
    <w:rsid w:val="0072284B"/>
    <w:pPr>
      <w:jc w:val="both"/>
    </w:pPr>
    <w:rPr>
      <w:rFonts w:ascii="Arial" w:hAnsi="Arial"/>
      <w:bCs/>
      <w:szCs w:val="20"/>
      <w:lang w:val="de-DE"/>
    </w:rPr>
  </w:style>
  <w:style w:type="paragraph" w:customStyle="1" w:styleId="Beschriftungzusatz">
    <w:name w:val="Beschriftung zusatz"/>
    <w:basedOn w:val="Normal"/>
    <w:rsid w:val="0072284B"/>
    <w:pPr>
      <w:jc w:val="both"/>
    </w:pPr>
    <w:rPr>
      <w:rFonts w:ascii="Arial" w:hAnsi="Arial"/>
      <w:sz w:val="20"/>
      <w:szCs w:val="20"/>
      <w:lang w:val="de-DE"/>
    </w:rPr>
  </w:style>
  <w:style w:type="paragraph" w:customStyle="1" w:styleId="TabelleZentrum">
    <w:name w:val="Tabelle Zentrum"/>
    <w:basedOn w:val="Normal"/>
    <w:rsid w:val="0072284B"/>
    <w:pPr>
      <w:jc w:val="center"/>
    </w:pPr>
    <w:rPr>
      <w:rFonts w:ascii="Arial" w:hAnsi="Arial"/>
      <w:bCs/>
      <w:lang w:val="de-DE"/>
    </w:rPr>
  </w:style>
  <w:style w:type="character" w:styleId="FootnoteReference">
    <w:name w:val="footnote reference"/>
    <w:semiHidden/>
    <w:rsid w:val="0072284B"/>
    <w:rPr>
      <w:vertAlign w:val="superscript"/>
    </w:rPr>
  </w:style>
  <w:style w:type="character" w:styleId="CommentReference">
    <w:name w:val="annotation reference"/>
    <w:semiHidden/>
    <w:rsid w:val="0072284B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72284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72284B"/>
    <w:rPr>
      <w:rFonts w:ascii="Times New Roman" w:eastAsia="Times New Roman" w:hAnsi="Times New Roman" w:cs="Times New Roman"/>
      <w:sz w:val="20"/>
      <w:szCs w:val="20"/>
      <w:lang w:val="en-US" w:eastAsia="de-DE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72284B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72284B"/>
    <w:rPr>
      <w:rFonts w:ascii="Times New Roman" w:eastAsia="Times New Roman" w:hAnsi="Times New Roman" w:cs="Times New Roman"/>
      <w:b/>
      <w:bCs/>
      <w:sz w:val="20"/>
      <w:szCs w:val="20"/>
      <w:lang w:val="en-US" w:eastAsia="de-DE"/>
    </w:rPr>
  </w:style>
  <w:style w:type="paragraph" w:styleId="ListBullet">
    <w:name w:val="List Bullet"/>
    <w:basedOn w:val="Normal"/>
    <w:rsid w:val="0072284B"/>
    <w:pPr>
      <w:numPr>
        <w:numId w:val="1"/>
      </w:numPr>
    </w:pPr>
  </w:style>
  <w:style w:type="character" w:customStyle="1" w:styleId="Heading1Char">
    <w:name w:val="Heading 1 Char"/>
    <w:basedOn w:val="DefaultParagraphFont"/>
    <w:link w:val="Heading1"/>
    <w:uiPriority w:val="9"/>
    <w:rsid w:val="00A23AD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 w:eastAsia="de-DE"/>
    </w:rPr>
  </w:style>
  <w:style w:type="paragraph" w:customStyle="1" w:styleId="Default">
    <w:name w:val="Default"/>
    <w:rsid w:val="00D32562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reference-text">
    <w:name w:val="reference-text"/>
    <w:basedOn w:val="DefaultParagraphFont"/>
    <w:rsid w:val="00F02C8F"/>
  </w:style>
  <w:style w:type="paragraph" w:styleId="ListParagraph">
    <w:name w:val="List Paragraph"/>
    <w:basedOn w:val="Normal"/>
    <w:uiPriority w:val="34"/>
    <w:qFormat/>
    <w:rsid w:val="00304D8B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Zchn"/>
    <w:rsid w:val="00A230F8"/>
    <w:pPr>
      <w:jc w:val="center"/>
    </w:pPr>
    <w:rPr>
      <w:noProof/>
      <w:lang w:val="de-DE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A230F8"/>
    <w:rPr>
      <w:rFonts w:ascii="Times New Roman" w:eastAsia="Times New Roman" w:hAnsi="Times New Roman" w:cs="Times New Roman"/>
      <w:noProof/>
      <w:sz w:val="24"/>
      <w:szCs w:val="24"/>
      <w:lang w:eastAsia="de-DE"/>
    </w:rPr>
  </w:style>
  <w:style w:type="paragraph" w:customStyle="1" w:styleId="EndNoteBibliography">
    <w:name w:val="EndNote Bibliography"/>
    <w:basedOn w:val="Normal"/>
    <w:link w:val="EndNoteBibliographyZchn"/>
    <w:rsid w:val="00A230F8"/>
    <w:pPr>
      <w:spacing w:line="480" w:lineRule="auto"/>
    </w:pPr>
    <w:rPr>
      <w:noProof/>
      <w:lang w:val="de-DE"/>
    </w:rPr>
  </w:style>
  <w:style w:type="character" w:customStyle="1" w:styleId="EndNoteBibliographyZchn">
    <w:name w:val="EndNote Bibliography Zchn"/>
    <w:basedOn w:val="DefaultParagraphFont"/>
    <w:link w:val="EndNoteBibliography"/>
    <w:rsid w:val="00A230F8"/>
    <w:rPr>
      <w:rFonts w:ascii="Times New Roman" w:eastAsia="Times New Roman" w:hAnsi="Times New Roman" w:cs="Times New Roman"/>
      <w:noProof/>
      <w:sz w:val="24"/>
      <w:szCs w:val="24"/>
      <w:lang w:eastAsia="de-DE"/>
    </w:rPr>
  </w:style>
  <w:style w:type="paragraph" w:styleId="Revision">
    <w:name w:val="Revision"/>
    <w:hidden/>
    <w:uiPriority w:val="99"/>
    <w:semiHidden/>
    <w:rsid w:val="00321F9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character" w:customStyle="1" w:styleId="st">
    <w:name w:val="st"/>
    <w:basedOn w:val="DefaultParagraphFont"/>
    <w:rsid w:val="00707030"/>
  </w:style>
  <w:style w:type="character" w:styleId="LineNumber">
    <w:name w:val="line number"/>
    <w:basedOn w:val="DefaultParagraphFont"/>
    <w:uiPriority w:val="99"/>
    <w:semiHidden/>
    <w:unhideWhenUsed/>
    <w:rsid w:val="00E6105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469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2083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09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59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350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853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071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188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6208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6632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4223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8003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4615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27423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662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113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486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474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3297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5691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917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9260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125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1822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1035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3819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6875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077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5696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8014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4719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260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2070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6968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5448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9419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7491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708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8267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353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3673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6233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882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541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11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31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58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79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18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74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674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179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6816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552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2613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38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956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638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041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074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731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6085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8170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1661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014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9473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9744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8066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7477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6251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6985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4716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5951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3730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2995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3396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3964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0850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1002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1655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1050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5724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448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3022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192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209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717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70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565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354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1560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1974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3256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45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163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427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143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762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452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030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5960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704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937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8919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876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7139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097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133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448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2659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9401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322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665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0127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0350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662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099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7510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7406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2054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733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4089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6843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790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529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4351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8331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104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88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485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522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383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49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667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666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978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542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882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030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302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3777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5347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353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258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2482D56-0E04-481B-ADAC-2D0AB7A012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3</Words>
  <Characters>660</Characters>
  <Application>Microsoft Office Word</Application>
  <DocSecurity>0</DocSecurity>
  <Lines>165</Lines>
  <Paragraphs>9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6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6-11-15T13:42:00Z</dcterms:created>
  <dcterms:modified xsi:type="dcterms:W3CDTF">2016-11-15T14:11:00Z</dcterms:modified>
</cp:coreProperties>
</file>